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279806" w14:textId="0CD1A9FF" w:rsidR="005F1413" w:rsidRPr="00D11504" w:rsidRDefault="00A00377" w:rsidP="0052004A">
      <w:pPr>
        <w:rPr>
          <w:rFonts w:cstheme="minorHAnsi"/>
          <w:b/>
          <w:bCs/>
        </w:rPr>
      </w:pPr>
      <w:r w:rsidRPr="00D11504">
        <w:rPr>
          <w:rFonts w:cstheme="minorHAnsi"/>
          <w:b/>
          <w:bCs/>
        </w:rPr>
        <w:t>Treatment patterns and clinical outcomes according to PD-L1 status in &gt;2000 patients with early-stage</w:t>
      </w:r>
      <w:r w:rsidR="00700C67" w:rsidRPr="00D11504">
        <w:rPr>
          <w:rFonts w:cstheme="minorHAnsi"/>
          <w:b/>
          <w:bCs/>
        </w:rPr>
        <w:t xml:space="preserve"> </w:t>
      </w:r>
      <w:r w:rsidRPr="00D11504">
        <w:rPr>
          <w:rFonts w:cstheme="minorHAnsi"/>
          <w:b/>
          <w:bCs/>
        </w:rPr>
        <w:t>or metastatic triple-negative breast cancer treated in the real-world setting: VANESSA study results</w:t>
      </w:r>
    </w:p>
    <w:p w14:paraId="49F82BD4" w14:textId="77777777" w:rsidR="00201E27" w:rsidRPr="00D11504" w:rsidRDefault="00201E27" w:rsidP="004C154D">
      <w:pPr>
        <w:spacing w:after="0"/>
        <w:rPr>
          <w:rFonts w:cstheme="minorHAnsi"/>
          <w:b/>
          <w:bCs/>
          <w:sz w:val="22"/>
          <w:szCs w:val="22"/>
        </w:rPr>
        <w:sectPr w:rsidR="00201E27" w:rsidRPr="00D11504" w:rsidSect="00CC0ED1">
          <w:footerReference w:type="even" r:id="rId7"/>
          <w:footerReference w:type="default" r:id="rId8"/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2C2278CF" w14:textId="6BADCD91" w:rsidR="00953DE7" w:rsidRPr="00D11504" w:rsidRDefault="00201E27" w:rsidP="004C154D">
      <w:pPr>
        <w:spacing w:after="0"/>
        <w:rPr>
          <w:rFonts w:cstheme="minorHAnsi"/>
          <w:b/>
          <w:bCs/>
          <w:sz w:val="22"/>
          <w:szCs w:val="22"/>
        </w:rPr>
      </w:pPr>
      <w:r w:rsidRPr="00D11504">
        <w:rPr>
          <w:rFonts w:cstheme="minorHAnsi"/>
          <w:b/>
          <w:bCs/>
          <w:sz w:val="22"/>
          <w:szCs w:val="22"/>
        </w:rPr>
        <w:lastRenderedPageBreak/>
        <w:t xml:space="preserve">Appendix Table </w:t>
      </w:r>
      <w:r w:rsidR="00E21B40" w:rsidRPr="00D11504">
        <w:rPr>
          <w:rFonts w:cstheme="minorHAnsi"/>
          <w:b/>
          <w:bCs/>
          <w:sz w:val="22"/>
          <w:szCs w:val="22"/>
        </w:rPr>
        <w:t>A.</w:t>
      </w:r>
      <w:r w:rsidRPr="00D11504">
        <w:rPr>
          <w:rFonts w:cstheme="minorHAnsi"/>
          <w:b/>
          <w:bCs/>
          <w:sz w:val="22"/>
          <w:szCs w:val="22"/>
        </w:rPr>
        <w:t>1.</w:t>
      </w:r>
    </w:p>
    <w:p w14:paraId="2BF4CBA7" w14:textId="3EF41B31" w:rsidR="00201E27" w:rsidRPr="00D11504" w:rsidRDefault="009800EC" w:rsidP="004C154D">
      <w:pPr>
        <w:spacing w:after="0"/>
        <w:rPr>
          <w:rFonts w:cstheme="minorHAnsi"/>
          <w:b/>
          <w:bCs/>
          <w:sz w:val="22"/>
          <w:szCs w:val="22"/>
        </w:rPr>
      </w:pPr>
      <w:r w:rsidRPr="00D11504">
        <w:rPr>
          <w:rFonts w:cstheme="minorHAnsi"/>
          <w:sz w:val="22"/>
          <w:szCs w:val="22"/>
        </w:rPr>
        <w:t>Number of eligible patients by country and year of diagnosis (</w:t>
      </w:r>
      <w:r w:rsidR="00E21B40" w:rsidRPr="00D11504">
        <w:rPr>
          <w:rFonts w:cstheme="minorHAnsi"/>
          <w:sz w:val="22"/>
          <w:szCs w:val="22"/>
        </w:rPr>
        <w:t xml:space="preserve">n = </w:t>
      </w:r>
      <w:r w:rsidR="002F3460" w:rsidRPr="00D11504">
        <w:rPr>
          <w:rFonts w:cstheme="minorHAnsi"/>
          <w:sz w:val="22"/>
          <w:szCs w:val="22"/>
        </w:rPr>
        <w:t>2054</w:t>
      </w:r>
      <w:r w:rsidRPr="00D11504">
        <w:rPr>
          <w:rFonts w:cstheme="minorHAnsi"/>
          <w:sz w:val="22"/>
          <w:szCs w:val="22"/>
        </w:rPr>
        <w:t>)</w:t>
      </w:r>
      <w:r w:rsidR="00201E27" w:rsidRPr="00D11504">
        <w:rPr>
          <w:rFonts w:cstheme="minorHAnsi"/>
          <w:sz w:val="22"/>
          <w:szCs w:val="22"/>
        </w:rPr>
        <w:t>.</w:t>
      </w:r>
      <w:r w:rsidR="00201E27" w:rsidRPr="00D11504">
        <w:rPr>
          <w:rFonts w:cstheme="minorHAnsi"/>
          <w:b/>
          <w:bCs/>
          <w:sz w:val="22"/>
          <w:szCs w:val="22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3"/>
        <w:gridCol w:w="1103"/>
        <w:gridCol w:w="1103"/>
        <w:gridCol w:w="1103"/>
        <w:gridCol w:w="1103"/>
      </w:tblGrid>
      <w:tr w:rsidR="00201E27" w:rsidRPr="00D11504" w14:paraId="0538A319" w14:textId="77777777" w:rsidTr="00D8402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817B4B" w14:textId="281B6A0E" w:rsidR="00201E27" w:rsidRPr="00D11504" w:rsidRDefault="00081384" w:rsidP="004C154D">
            <w:pPr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No. of pati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63BA66" w14:textId="1F4ECB10" w:rsidR="00201E27" w:rsidRPr="00D11504" w:rsidRDefault="002F3460" w:rsidP="00354B32">
            <w:pPr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2014</w:t>
            </w:r>
            <w:r w:rsidR="00354B32" w:rsidRPr="00D11504">
              <w:rPr>
                <w:rFonts w:cstheme="minorHAnsi"/>
                <w:sz w:val="22"/>
                <w:szCs w:val="22"/>
              </w:rPr>
              <w:br/>
            </w:r>
            <w:r w:rsidRPr="00D11504">
              <w:rPr>
                <w:rFonts w:cstheme="minorHAnsi"/>
                <w:sz w:val="22"/>
                <w:szCs w:val="22"/>
              </w:rPr>
              <w:t>(</w:t>
            </w:r>
            <w:r w:rsidR="00E21B40" w:rsidRPr="00D11504">
              <w:rPr>
                <w:rFonts w:cstheme="minorHAnsi"/>
                <w:sz w:val="22"/>
                <w:szCs w:val="22"/>
              </w:rPr>
              <w:t xml:space="preserve">n = </w:t>
            </w:r>
            <w:r w:rsidRPr="00D11504">
              <w:rPr>
                <w:rFonts w:cstheme="minorHAnsi"/>
                <w:sz w:val="22"/>
                <w:szCs w:val="22"/>
              </w:rPr>
              <w:t>48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F29FD7" w14:textId="61C59FE2" w:rsidR="00201E27" w:rsidRPr="00D11504" w:rsidRDefault="002F3460" w:rsidP="00354B32">
            <w:pPr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2015</w:t>
            </w:r>
            <w:r w:rsidR="00354B32" w:rsidRPr="00D11504">
              <w:rPr>
                <w:rFonts w:cstheme="minorHAnsi"/>
                <w:sz w:val="22"/>
                <w:szCs w:val="22"/>
              </w:rPr>
              <w:br/>
            </w:r>
            <w:r w:rsidRPr="00D11504">
              <w:rPr>
                <w:rFonts w:cstheme="minorHAnsi"/>
                <w:sz w:val="22"/>
                <w:szCs w:val="22"/>
              </w:rPr>
              <w:t>(</w:t>
            </w:r>
            <w:r w:rsidR="00E21B40" w:rsidRPr="00D11504">
              <w:rPr>
                <w:rFonts w:cstheme="minorHAnsi"/>
                <w:sz w:val="22"/>
                <w:szCs w:val="22"/>
              </w:rPr>
              <w:t xml:space="preserve">n = </w:t>
            </w:r>
            <w:r w:rsidRPr="00D11504">
              <w:rPr>
                <w:rFonts w:cstheme="minorHAnsi"/>
                <w:sz w:val="22"/>
                <w:szCs w:val="22"/>
              </w:rPr>
              <w:t>52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EACB35" w14:textId="12B33B55" w:rsidR="00201E27" w:rsidRPr="00D11504" w:rsidRDefault="002F3460" w:rsidP="00354B32">
            <w:pPr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2016</w:t>
            </w:r>
            <w:r w:rsidR="00354B32" w:rsidRPr="00D11504">
              <w:rPr>
                <w:rFonts w:cstheme="minorHAnsi"/>
                <w:sz w:val="22"/>
                <w:szCs w:val="22"/>
              </w:rPr>
              <w:br/>
            </w:r>
            <w:r w:rsidRPr="00D11504">
              <w:rPr>
                <w:rFonts w:cstheme="minorHAnsi"/>
                <w:sz w:val="22"/>
                <w:szCs w:val="22"/>
              </w:rPr>
              <w:t>(</w:t>
            </w:r>
            <w:r w:rsidR="00E21B40" w:rsidRPr="00D11504">
              <w:rPr>
                <w:rFonts w:cstheme="minorHAnsi"/>
                <w:sz w:val="22"/>
                <w:szCs w:val="22"/>
              </w:rPr>
              <w:t xml:space="preserve">n = </w:t>
            </w:r>
            <w:r w:rsidRPr="00D11504">
              <w:rPr>
                <w:rFonts w:cstheme="minorHAnsi"/>
                <w:sz w:val="22"/>
                <w:szCs w:val="22"/>
              </w:rPr>
              <w:t>53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826A65" w14:textId="31ADFFF9" w:rsidR="00201E27" w:rsidRPr="00D11504" w:rsidRDefault="002F3460" w:rsidP="00354B32">
            <w:pPr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2017</w:t>
            </w:r>
            <w:r w:rsidR="00354B32" w:rsidRPr="00D11504">
              <w:rPr>
                <w:rFonts w:cstheme="minorHAnsi"/>
                <w:sz w:val="22"/>
                <w:szCs w:val="22"/>
              </w:rPr>
              <w:br/>
            </w:r>
            <w:r w:rsidRPr="00D11504">
              <w:rPr>
                <w:rFonts w:cstheme="minorHAnsi"/>
                <w:sz w:val="22"/>
                <w:szCs w:val="22"/>
              </w:rPr>
              <w:t>(</w:t>
            </w:r>
            <w:r w:rsidR="00E21B40" w:rsidRPr="00D11504">
              <w:rPr>
                <w:rFonts w:cstheme="minorHAnsi"/>
                <w:sz w:val="22"/>
                <w:szCs w:val="22"/>
              </w:rPr>
              <w:t xml:space="preserve">n = </w:t>
            </w:r>
            <w:r w:rsidRPr="00D11504">
              <w:rPr>
                <w:rFonts w:cstheme="minorHAnsi"/>
                <w:sz w:val="22"/>
                <w:szCs w:val="22"/>
              </w:rPr>
              <w:t>506)</w:t>
            </w:r>
          </w:p>
        </w:tc>
      </w:tr>
      <w:tr w:rsidR="00201E27" w:rsidRPr="00D11504" w14:paraId="19C271D0" w14:textId="77777777" w:rsidTr="00D84027">
        <w:tc>
          <w:tcPr>
            <w:tcW w:w="0" w:type="auto"/>
            <w:tcBorders>
              <w:top w:val="single" w:sz="4" w:space="0" w:color="auto"/>
            </w:tcBorders>
          </w:tcPr>
          <w:p w14:paraId="68D5BA0A" w14:textId="0014626C" w:rsidR="00201E27" w:rsidRPr="00D11504" w:rsidRDefault="00081384" w:rsidP="004C154D">
            <w:pPr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Algeria</w:t>
            </w:r>
            <w:r w:rsidR="00B21132" w:rsidRPr="00D11504">
              <w:rPr>
                <w:rFonts w:cstheme="minorHAnsi"/>
                <w:sz w:val="22"/>
                <w:szCs w:val="22"/>
              </w:rPr>
              <w:t xml:space="preserve"> (</w:t>
            </w:r>
            <w:r w:rsidR="00E21B40" w:rsidRPr="00D11504">
              <w:rPr>
                <w:rFonts w:cstheme="minorHAnsi"/>
                <w:sz w:val="22"/>
                <w:szCs w:val="22"/>
              </w:rPr>
              <w:t xml:space="preserve">n = </w:t>
            </w:r>
            <w:r w:rsidR="00B21132" w:rsidRPr="00D11504">
              <w:rPr>
                <w:rFonts w:cstheme="minorHAnsi"/>
                <w:sz w:val="22"/>
                <w:szCs w:val="22"/>
              </w:rPr>
              <w:t>9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4F082B" w14:textId="2ECB39AF" w:rsidR="00201E27" w:rsidRPr="00D11504" w:rsidRDefault="00CC1A08" w:rsidP="004C154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F94118" w14:textId="101EFAB4" w:rsidR="00201E27" w:rsidRPr="00D11504" w:rsidRDefault="00CC1A08" w:rsidP="004C154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433001" w14:textId="6AF805D1" w:rsidR="00201E27" w:rsidRPr="00D11504" w:rsidRDefault="00CC1A08" w:rsidP="004C154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955AA0" w14:textId="5DB9A94A" w:rsidR="00201E27" w:rsidRPr="00D11504" w:rsidRDefault="00CC1A08" w:rsidP="004C154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23</w:t>
            </w:r>
          </w:p>
        </w:tc>
      </w:tr>
      <w:tr w:rsidR="00201E27" w:rsidRPr="00D11504" w14:paraId="552FE3D1" w14:textId="77777777" w:rsidTr="00D84027">
        <w:tc>
          <w:tcPr>
            <w:tcW w:w="0" w:type="auto"/>
          </w:tcPr>
          <w:p w14:paraId="5394E931" w14:textId="785C45FC" w:rsidR="00201E27" w:rsidRPr="00D11504" w:rsidRDefault="00081384" w:rsidP="004C154D">
            <w:pPr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Chile</w:t>
            </w:r>
            <w:r w:rsidR="006A00A4" w:rsidRPr="00D11504">
              <w:rPr>
                <w:rFonts w:cstheme="minorHAnsi"/>
                <w:sz w:val="22"/>
                <w:szCs w:val="22"/>
              </w:rPr>
              <w:t xml:space="preserve"> (</w:t>
            </w:r>
            <w:r w:rsidR="00E21B40" w:rsidRPr="00D11504">
              <w:rPr>
                <w:rFonts w:cstheme="minorHAnsi"/>
                <w:sz w:val="22"/>
                <w:szCs w:val="22"/>
              </w:rPr>
              <w:t xml:space="preserve">n = </w:t>
            </w:r>
            <w:r w:rsidR="006A00A4" w:rsidRPr="00D11504">
              <w:rPr>
                <w:rFonts w:cstheme="minorHAnsi"/>
                <w:sz w:val="22"/>
                <w:szCs w:val="22"/>
              </w:rPr>
              <w:t>56)</w:t>
            </w:r>
          </w:p>
        </w:tc>
        <w:tc>
          <w:tcPr>
            <w:tcW w:w="0" w:type="auto"/>
          </w:tcPr>
          <w:p w14:paraId="12C2D239" w14:textId="17DC9AF1" w:rsidR="00201E27" w:rsidRPr="00D11504" w:rsidRDefault="005900F2" w:rsidP="004C154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15</w:t>
            </w:r>
          </w:p>
        </w:tc>
        <w:tc>
          <w:tcPr>
            <w:tcW w:w="0" w:type="auto"/>
          </w:tcPr>
          <w:p w14:paraId="57078AE1" w14:textId="39D67F4E" w:rsidR="00201E27" w:rsidRPr="00D11504" w:rsidRDefault="005900F2" w:rsidP="004C154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16</w:t>
            </w:r>
          </w:p>
        </w:tc>
        <w:tc>
          <w:tcPr>
            <w:tcW w:w="0" w:type="auto"/>
          </w:tcPr>
          <w:p w14:paraId="5767C017" w14:textId="1A0312EC" w:rsidR="00201E27" w:rsidRPr="00D11504" w:rsidRDefault="005900F2" w:rsidP="004C154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14</w:t>
            </w:r>
          </w:p>
        </w:tc>
        <w:tc>
          <w:tcPr>
            <w:tcW w:w="0" w:type="auto"/>
          </w:tcPr>
          <w:p w14:paraId="424110D7" w14:textId="415343C8" w:rsidR="00201E27" w:rsidRPr="00D11504" w:rsidRDefault="005900F2" w:rsidP="004C154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11</w:t>
            </w:r>
          </w:p>
        </w:tc>
      </w:tr>
      <w:tr w:rsidR="00201E27" w:rsidRPr="00D11504" w14:paraId="24D57CD1" w14:textId="77777777" w:rsidTr="00D84027">
        <w:tc>
          <w:tcPr>
            <w:tcW w:w="0" w:type="auto"/>
          </w:tcPr>
          <w:p w14:paraId="2943AF5B" w14:textId="20E9B053" w:rsidR="00201E27" w:rsidRPr="00D11504" w:rsidRDefault="00081384" w:rsidP="004C154D">
            <w:pPr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Finland</w:t>
            </w:r>
            <w:r w:rsidR="006A00A4" w:rsidRPr="00D11504">
              <w:rPr>
                <w:rFonts w:cstheme="minorHAnsi"/>
                <w:sz w:val="22"/>
                <w:szCs w:val="22"/>
              </w:rPr>
              <w:t xml:space="preserve"> (</w:t>
            </w:r>
            <w:r w:rsidR="00E21B40" w:rsidRPr="00D11504">
              <w:rPr>
                <w:rFonts w:cstheme="minorHAnsi"/>
                <w:sz w:val="22"/>
                <w:szCs w:val="22"/>
              </w:rPr>
              <w:t xml:space="preserve">n = </w:t>
            </w:r>
            <w:r w:rsidR="006A00A4" w:rsidRPr="00D11504">
              <w:rPr>
                <w:rFonts w:cstheme="minorHAnsi"/>
                <w:sz w:val="22"/>
                <w:szCs w:val="22"/>
              </w:rPr>
              <w:t>40)</w:t>
            </w:r>
          </w:p>
        </w:tc>
        <w:tc>
          <w:tcPr>
            <w:tcW w:w="0" w:type="auto"/>
          </w:tcPr>
          <w:p w14:paraId="24AAF526" w14:textId="280A8D20" w:rsidR="00201E27" w:rsidRPr="00D11504" w:rsidRDefault="005900F2" w:rsidP="004C154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10</w:t>
            </w:r>
          </w:p>
        </w:tc>
        <w:tc>
          <w:tcPr>
            <w:tcW w:w="0" w:type="auto"/>
          </w:tcPr>
          <w:p w14:paraId="4D8B8A65" w14:textId="78ACF7D6" w:rsidR="00201E27" w:rsidRPr="00D11504" w:rsidRDefault="005900F2" w:rsidP="004C154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10</w:t>
            </w:r>
          </w:p>
        </w:tc>
        <w:tc>
          <w:tcPr>
            <w:tcW w:w="0" w:type="auto"/>
          </w:tcPr>
          <w:p w14:paraId="7D492B7D" w14:textId="643F88AE" w:rsidR="00201E27" w:rsidRPr="00D11504" w:rsidRDefault="005900F2" w:rsidP="004C154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10</w:t>
            </w:r>
          </w:p>
        </w:tc>
        <w:tc>
          <w:tcPr>
            <w:tcW w:w="0" w:type="auto"/>
          </w:tcPr>
          <w:p w14:paraId="7B1662B4" w14:textId="5656F220" w:rsidR="00201E27" w:rsidRPr="00D11504" w:rsidRDefault="005900F2" w:rsidP="004C154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10</w:t>
            </w:r>
          </w:p>
        </w:tc>
      </w:tr>
      <w:tr w:rsidR="00201E27" w:rsidRPr="00D11504" w14:paraId="3A54060B" w14:textId="77777777" w:rsidTr="00D84027">
        <w:tc>
          <w:tcPr>
            <w:tcW w:w="0" w:type="auto"/>
          </w:tcPr>
          <w:p w14:paraId="2D222748" w14:textId="5CEC78C5" w:rsidR="00201E27" w:rsidRPr="00D11504" w:rsidRDefault="00081384" w:rsidP="004C154D">
            <w:pPr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Germany</w:t>
            </w:r>
            <w:r w:rsidR="00B21132" w:rsidRPr="00D11504">
              <w:rPr>
                <w:rFonts w:cstheme="minorHAnsi"/>
                <w:sz w:val="22"/>
                <w:szCs w:val="22"/>
              </w:rPr>
              <w:t xml:space="preserve"> (</w:t>
            </w:r>
            <w:r w:rsidR="00E21B40" w:rsidRPr="00D11504">
              <w:rPr>
                <w:rFonts w:cstheme="minorHAnsi"/>
                <w:sz w:val="22"/>
                <w:szCs w:val="22"/>
              </w:rPr>
              <w:t xml:space="preserve">n = </w:t>
            </w:r>
            <w:proofErr w:type="gramStart"/>
            <w:r w:rsidR="00B21132" w:rsidRPr="00D11504">
              <w:rPr>
                <w:rFonts w:cstheme="minorHAnsi"/>
                <w:sz w:val="22"/>
                <w:szCs w:val="22"/>
              </w:rPr>
              <w:t>86)</w:t>
            </w:r>
            <w:r w:rsidR="009F6BC0" w:rsidRPr="00D11504">
              <w:rPr>
                <w:rFonts w:cstheme="minorHAnsi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0" w:type="auto"/>
          </w:tcPr>
          <w:p w14:paraId="1249C854" w14:textId="5F8D774C" w:rsidR="00201E27" w:rsidRPr="00D11504" w:rsidRDefault="005900F2" w:rsidP="004C154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25</w:t>
            </w:r>
          </w:p>
        </w:tc>
        <w:tc>
          <w:tcPr>
            <w:tcW w:w="0" w:type="auto"/>
          </w:tcPr>
          <w:p w14:paraId="339709D2" w14:textId="4F34BF6D" w:rsidR="00201E27" w:rsidRPr="00D11504" w:rsidRDefault="005900F2" w:rsidP="004C154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26</w:t>
            </w:r>
          </w:p>
        </w:tc>
        <w:tc>
          <w:tcPr>
            <w:tcW w:w="0" w:type="auto"/>
          </w:tcPr>
          <w:p w14:paraId="446085D2" w14:textId="6E748975" w:rsidR="00201E27" w:rsidRPr="00D11504" w:rsidRDefault="005900F2" w:rsidP="004C154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16</w:t>
            </w:r>
          </w:p>
        </w:tc>
        <w:tc>
          <w:tcPr>
            <w:tcW w:w="0" w:type="auto"/>
          </w:tcPr>
          <w:p w14:paraId="45FA9C89" w14:textId="7508C209" w:rsidR="00201E27" w:rsidRPr="00D11504" w:rsidRDefault="005900F2" w:rsidP="004C154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18</w:t>
            </w:r>
          </w:p>
        </w:tc>
      </w:tr>
      <w:tr w:rsidR="00201E27" w:rsidRPr="00D11504" w14:paraId="7BF34CE0" w14:textId="77777777" w:rsidTr="00D84027">
        <w:tc>
          <w:tcPr>
            <w:tcW w:w="0" w:type="auto"/>
          </w:tcPr>
          <w:p w14:paraId="44789868" w14:textId="59B1565A" w:rsidR="00201E27" w:rsidRPr="00D11504" w:rsidRDefault="00081384" w:rsidP="004C154D">
            <w:pPr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India</w:t>
            </w:r>
            <w:r w:rsidR="0056225E" w:rsidRPr="00D11504">
              <w:rPr>
                <w:rFonts w:cstheme="minorHAnsi"/>
                <w:sz w:val="22"/>
                <w:szCs w:val="22"/>
              </w:rPr>
              <w:t xml:space="preserve"> (</w:t>
            </w:r>
            <w:r w:rsidR="00E21B40" w:rsidRPr="00D11504">
              <w:rPr>
                <w:rFonts w:cstheme="minorHAnsi"/>
                <w:sz w:val="22"/>
                <w:szCs w:val="22"/>
              </w:rPr>
              <w:t xml:space="preserve">n = </w:t>
            </w:r>
            <w:r w:rsidR="0056225E" w:rsidRPr="00D11504">
              <w:rPr>
                <w:rFonts w:cstheme="minorHAnsi"/>
                <w:sz w:val="22"/>
                <w:szCs w:val="22"/>
              </w:rPr>
              <w:t>200)</w:t>
            </w:r>
          </w:p>
        </w:tc>
        <w:tc>
          <w:tcPr>
            <w:tcW w:w="0" w:type="auto"/>
          </w:tcPr>
          <w:p w14:paraId="617BA166" w14:textId="3BE6F768" w:rsidR="00201E27" w:rsidRPr="00D11504" w:rsidRDefault="005900F2" w:rsidP="004C154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50</w:t>
            </w:r>
          </w:p>
        </w:tc>
        <w:tc>
          <w:tcPr>
            <w:tcW w:w="0" w:type="auto"/>
          </w:tcPr>
          <w:p w14:paraId="5EEBBB2B" w14:textId="046C1301" w:rsidR="00201E27" w:rsidRPr="00D11504" w:rsidRDefault="005900F2" w:rsidP="004C154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51</w:t>
            </w:r>
          </w:p>
        </w:tc>
        <w:tc>
          <w:tcPr>
            <w:tcW w:w="0" w:type="auto"/>
          </w:tcPr>
          <w:p w14:paraId="147836CB" w14:textId="4706C8BE" w:rsidR="00201E27" w:rsidRPr="00D11504" w:rsidRDefault="005900F2" w:rsidP="004C154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50</w:t>
            </w:r>
          </w:p>
        </w:tc>
        <w:tc>
          <w:tcPr>
            <w:tcW w:w="0" w:type="auto"/>
          </w:tcPr>
          <w:p w14:paraId="62DAB8E0" w14:textId="1A15796D" w:rsidR="00201E27" w:rsidRPr="00D11504" w:rsidRDefault="005900F2" w:rsidP="004C154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49</w:t>
            </w:r>
          </w:p>
        </w:tc>
      </w:tr>
      <w:tr w:rsidR="00201E27" w:rsidRPr="00D11504" w14:paraId="38DCD3C8" w14:textId="77777777" w:rsidTr="00D84027">
        <w:tc>
          <w:tcPr>
            <w:tcW w:w="0" w:type="auto"/>
          </w:tcPr>
          <w:p w14:paraId="3FD935F8" w14:textId="614205A5" w:rsidR="00201E27" w:rsidRPr="00D11504" w:rsidRDefault="00081384" w:rsidP="004C154D">
            <w:pPr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Italy</w:t>
            </w:r>
            <w:r w:rsidR="00C67342" w:rsidRPr="00D11504">
              <w:rPr>
                <w:rFonts w:cstheme="minorHAnsi"/>
                <w:sz w:val="22"/>
                <w:szCs w:val="22"/>
              </w:rPr>
              <w:t xml:space="preserve"> (</w:t>
            </w:r>
            <w:r w:rsidR="00E21B40" w:rsidRPr="00D11504">
              <w:rPr>
                <w:rFonts w:cstheme="minorHAnsi"/>
                <w:sz w:val="22"/>
                <w:szCs w:val="22"/>
              </w:rPr>
              <w:t xml:space="preserve">n = </w:t>
            </w:r>
            <w:r w:rsidR="00C67342" w:rsidRPr="00D11504">
              <w:rPr>
                <w:rFonts w:cstheme="minorHAnsi"/>
                <w:sz w:val="22"/>
                <w:szCs w:val="22"/>
              </w:rPr>
              <w:t>150)</w:t>
            </w:r>
          </w:p>
        </w:tc>
        <w:tc>
          <w:tcPr>
            <w:tcW w:w="0" w:type="auto"/>
          </w:tcPr>
          <w:p w14:paraId="0AF84A08" w14:textId="5F74F4D3" w:rsidR="00201E27" w:rsidRPr="00D11504" w:rsidRDefault="00A96076" w:rsidP="004C154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29</w:t>
            </w:r>
          </w:p>
        </w:tc>
        <w:tc>
          <w:tcPr>
            <w:tcW w:w="0" w:type="auto"/>
          </w:tcPr>
          <w:p w14:paraId="723CCDB3" w14:textId="6EA3D630" w:rsidR="00201E27" w:rsidRPr="00D11504" w:rsidRDefault="00A96076" w:rsidP="004C154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44</w:t>
            </w:r>
          </w:p>
        </w:tc>
        <w:tc>
          <w:tcPr>
            <w:tcW w:w="0" w:type="auto"/>
          </w:tcPr>
          <w:p w14:paraId="21AC4018" w14:textId="6CC72ABE" w:rsidR="00201E27" w:rsidRPr="00D11504" w:rsidRDefault="00A96076" w:rsidP="004C154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35</w:t>
            </w:r>
          </w:p>
        </w:tc>
        <w:tc>
          <w:tcPr>
            <w:tcW w:w="0" w:type="auto"/>
          </w:tcPr>
          <w:p w14:paraId="68239A21" w14:textId="65C13CCE" w:rsidR="00201E27" w:rsidRPr="00D11504" w:rsidRDefault="00A96076" w:rsidP="004C154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42</w:t>
            </w:r>
          </w:p>
        </w:tc>
      </w:tr>
      <w:tr w:rsidR="00201E27" w:rsidRPr="00D11504" w14:paraId="6FC82918" w14:textId="77777777" w:rsidTr="00D84027">
        <w:tc>
          <w:tcPr>
            <w:tcW w:w="0" w:type="auto"/>
          </w:tcPr>
          <w:p w14:paraId="0AB579CC" w14:textId="6271E696" w:rsidR="00201E27" w:rsidRPr="00D11504" w:rsidRDefault="00081384" w:rsidP="004C154D">
            <w:pPr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Kenya</w:t>
            </w:r>
            <w:r w:rsidR="006A00A4" w:rsidRPr="00D11504">
              <w:rPr>
                <w:rFonts w:cstheme="minorHAnsi"/>
                <w:sz w:val="22"/>
                <w:szCs w:val="22"/>
              </w:rPr>
              <w:t xml:space="preserve"> (</w:t>
            </w:r>
            <w:r w:rsidR="00E21B40" w:rsidRPr="00D11504">
              <w:rPr>
                <w:rFonts w:cstheme="minorHAnsi"/>
                <w:sz w:val="22"/>
                <w:szCs w:val="22"/>
              </w:rPr>
              <w:t xml:space="preserve">n = </w:t>
            </w:r>
            <w:r w:rsidR="006A00A4" w:rsidRPr="00D11504">
              <w:rPr>
                <w:rFonts w:cstheme="minorHAnsi"/>
                <w:sz w:val="22"/>
                <w:szCs w:val="22"/>
              </w:rPr>
              <w:t>80)</w:t>
            </w:r>
          </w:p>
        </w:tc>
        <w:tc>
          <w:tcPr>
            <w:tcW w:w="0" w:type="auto"/>
          </w:tcPr>
          <w:p w14:paraId="6F0E4E4A" w14:textId="2F4EE8CF" w:rsidR="00201E27" w:rsidRPr="00D11504" w:rsidRDefault="00A96076" w:rsidP="004C154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19</w:t>
            </w:r>
          </w:p>
        </w:tc>
        <w:tc>
          <w:tcPr>
            <w:tcW w:w="0" w:type="auto"/>
          </w:tcPr>
          <w:p w14:paraId="12DE5C28" w14:textId="77386BA3" w:rsidR="00201E27" w:rsidRPr="00D11504" w:rsidRDefault="00A96076" w:rsidP="004C154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20</w:t>
            </w:r>
          </w:p>
        </w:tc>
        <w:tc>
          <w:tcPr>
            <w:tcW w:w="0" w:type="auto"/>
          </w:tcPr>
          <w:p w14:paraId="778213F7" w14:textId="192F300D" w:rsidR="00201E27" w:rsidRPr="00D11504" w:rsidRDefault="00A96076" w:rsidP="004C154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22</w:t>
            </w:r>
          </w:p>
        </w:tc>
        <w:tc>
          <w:tcPr>
            <w:tcW w:w="0" w:type="auto"/>
          </w:tcPr>
          <w:p w14:paraId="5444D5BA" w14:textId="08A712C8" w:rsidR="00201E27" w:rsidRPr="00D11504" w:rsidRDefault="00A96076" w:rsidP="004C154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19</w:t>
            </w:r>
          </w:p>
        </w:tc>
      </w:tr>
      <w:tr w:rsidR="00081384" w:rsidRPr="00D11504" w14:paraId="16D1A962" w14:textId="77777777" w:rsidTr="00D84027">
        <w:tc>
          <w:tcPr>
            <w:tcW w:w="0" w:type="auto"/>
          </w:tcPr>
          <w:p w14:paraId="5D3D4E0C" w14:textId="348B270E" w:rsidR="00081384" w:rsidRPr="00D11504" w:rsidRDefault="00081384" w:rsidP="004C154D">
            <w:pPr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Latvia</w:t>
            </w:r>
            <w:r w:rsidR="006A00A4" w:rsidRPr="00D11504">
              <w:rPr>
                <w:rFonts w:cstheme="minorHAnsi"/>
                <w:sz w:val="22"/>
                <w:szCs w:val="22"/>
              </w:rPr>
              <w:t xml:space="preserve"> (</w:t>
            </w:r>
            <w:r w:rsidR="00E21B40" w:rsidRPr="00D11504">
              <w:rPr>
                <w:rFonts w:cstheme="minorHAnsi"/>
                <w:sz w:val="22"/>
                <w:szCs w:val="22"/>
              </w:rPr>
              <w:t xml:space="preserve">n = </w:t>
            </w:r>
            <w:r w:rsidR="006A00A4" w:rsidRPr="00D11504">
              <w:rPr>
                <w:rFonts w:cstheme="minorHAnsi"/>
                <w:sz w:val="22"/>
                <w:szCs w:val="22"/>
              </w:rPr>
              <w:t>54)</w:t>
            </w:r>
          </w:p>
        </w:tc>
        <w:tc>
          <w:tcPr>
            <w:tcW w:w="0" w:type="auto"/>
          </w:tcPr>
          <w:p w14:paraId="13E801E5" w14:textId="42981857" w:rsidR="00081384" w:rsidRPr="00D11504" w:rsidRDefault="00A96076" w:rsidP="004C154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15</w:t>
            </w:r>
          </w:p>
        </w:tc>
        <w:tc>
          <w:tcPr>
            <w:tcW w:w="0" w:type="auto"/>
          </w:tcPr>
          <w:p w14:paraId="469D785F" w14:textId="461DD8CD" w:rsidR="00081384" w:rsidRPr="00D11504" w:rsidRDefault="00A96076" w:rsidP="004C154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14</w:t>
            </w:r>
          </w:p>
        </w:tc>
        <w:tc>
          <w:tcPr>
            <w:tcW w:w="0" w:type="auto"/>
          </w:tcPr>
          <w:p w14:paraId="221FA79C" w14:textId="30E6C092" w:rsidR="00081384" w:rsidRPr="00D11504" w:rsidRDefault="00A96076" w:rsidP="004C154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14</w:t>
            </w:r>
          </w:p>
        </w:tc>
        <w:tc>
          <w:tcPr>
            <w:tcW w:w="0" w:type="auto"/>
          </w:tcPr>
          <w:p w14:paraId="336DD002" w14:textId="1CCE2F84" w:rsidR="00081384" w:rsidRPr="00D11504" w:rsidRDefault="00A96076" w:rsidP="004C154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11</w:t>
            </w:r>
          </w:p>
        </w:tc>
      </w:tr>
      <w:tr w:rsidR="00081384" w:rsidRPr="00D11504" w14:paraId="11B49139" w14:textId="77777777" w:rsidTr="00D84027">
        <w:tc>
          <w:tcPr>
            <w:tcW w:w="0" w:type="auto"/>
          </w:tcPr>
          <w:p w14:paraId="045BC11D" w14:textId="3E8B33C7" w:rsidR="00081384" w:rsidRPr="00D11504" w:rsidRDefault="00081384" w:rsidP="004C154D">
            <w:pPr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Lebanon</w:t>
            </w:r>
            <w:r w:rsidR="00C67342" w:rsidRPr="00D11504">
              <w:rPr>
                <w:rFonts w:cstheme="minorHAnsi"/>
                <w:sz w:val="22"/>
                <w:szCs w:val="22"/>
              </w:rPr>
              <w:t xml:space="preserve"> (</w:t>
            </w:r>
            <w:r w:rsidR="00E21B40" w:rsidRPr="00D11504">
              <w:rPr>
                <w:rFonts w:cstheme="minorHAnsi"/>
                <w:sz w:val="22"/>
                <w:szCs w:val="22"/>
              </w:rPr>
              <w:t xml:space="preserve">n = </w:t>
            </w:r>
            <w:r w:rsidR="00C67342" w:rsidRPr="00D11504">
              <w:rPr>
                <w:rFonts w:cstheme="minorHAnsi"/>
                <w:sz w:val="22"/>
                <w:szCs w:val="22"/>
              </w:rPr>
              <w:t>128)</w:t>
            </w:r>
          </w:p>
        </w:tc>
        <w:tc>
          <w:tcPr>
            <w:tcW w:w="0" w:type="auto"/>
          </w:tcPr>
          <w:p w14:paraId="4F0C24F7" w14:textId="2C0CDC10" w:rsidR="00081384" w:rsidRPr="00D11504" w:rsidRDefault="00A96076" w:rsidP="004C154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25</w:t>
            </w:r>
          </w:p>
        </w:tc>
        <w:tc>
          <w:tcPr>
            <w:tcW w:w="0" w:type="auto"/>
          </w:tcPr>
          <w:p w14:paraId="1FF2F0BF" w14:textId="6B9FCD91" w:rsidR="00081384" w:rsidRPr="00D11504" w:rsidRDefault="00A96076" w:rsidP="004C154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25</w:t>
            </w:r>
          </w:p>
        </w:tc>
        <w:tc>
          <w:tcPr>
            <w:tcW w:w="0" w:type="auto"/>
          </w:tcPr>
          <w:p w14:paraId="460AA122" w14:textId="07176B84" w:rsidR="00081384" w:rsidRPr="00D11504" w:rsidRDefault="00A96076" w:rsidP="004C154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44</w:t>
            </w:r>
          </w:p>
        </w:tc>
        <w:tc>
          <w:tcPr>
            <w:tcW w:w="0" w:type="auto"/>
          </w:tcPr>
          <w:p w14:paraId="20D475B6" w14:textId="7906BA33" w:rsidR="00081384" w:rsidRPr="00D11504" w:rsidRDefault="00A96076" w:rsidP="004C154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34</w:t>
            </w:r>
          </w:p>
        </w:tc>
      </w:tr>
      <w:tr w:rsidR="00081384" w:rsidRPr="00D11504" w14:paraId="0F38FBF4" w14:textId="77777777" w:rsidTr="00D84027">
        <w:tc>
          <w:tcPr>
            <w:tcW w:w="0" w:type="auto"/>
          </w:tcPr>
          <w:p w14:paraId="573403D5" w14:textId="3B3A9A77" w:rsidR="00081384" w:rsidRPr="00D11504" w:rsidRDefault="00081384" w:rsidP="004C154D">
            <w:pPr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Lithuania</w:t>
            </w:r>
            <w:r w:rsidR="00B21132" w:rsidRPr="00D11504">
              <w:rPr>
                <w:rFonts w:cstheme="minorHAnsi"/>
                <w:sz w:val="22"/>
                <w:szCs w:val="22"/>
              </w:rPr>
              <w:t xml:space="preserve"> (</w:t>
            </w:r>
            <w:r w:rsidR="00E21B40" w:rsidRPr="00D11504">
              <w:rPr>
                <w:rFonts w:cstheme="minorHAnsi"/>
                <w:sz w:val="22"/>
                <w:szCs w:val="22"/>
              </w:rPr>
              <w:t xml:space="preserve">n = </w:t>
            </w:r>
            <w:r w:rsidR="00B21132" w:rsidRPr="00D11504">
              <w:rPr>
                <w:rFonts w:cstheme="minorHAnsi"/>
                <w:sz w:val="22"/>
                <w:szCs w:val="22"/>
              </w:rPr>
              <w:t>117)</w:t>
            </w:r>
          </w:p>
        </w:tc>
        <w:tc>
          <w:tcPr>
            <w:tcW w:w="0" w:type="auto"/>
          </w:tcPr>
          <w:p w14:paraId="0183F134" w14:textId="19F72B46" w:rsidR="00081384" w:rsidRPr="00D11504" w:rsidRDefault="00A96076" w:rsidP="004C154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29</w:t>
            </w:r>
          </w:p>
        </w:tc>
        <w:tc>
          <w:tcPr>
            <w:tcW w:w="0" w:type="auto"/>
          </w:tcPr>
          <w:p w14:paraId="3DC8FDCE" w14:textId="5AD5D78D" w:rsidR="00081384" w:rsidRPr="00D11504" w:rsidRDefault="00A96076" w:rsidP="004C154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32</w:t>
            </w:r>
          </w:p>
        </w:tc>
        <w:tc>
          <w:tcPr>
            <w:tcW w:w="0" w:type="auto"/>
          </w:tcPr>
          <w:p w14:paraId="62BD9E3A" w14:textId="1C053897" w:rsidR="00081384" w:rsidRPr="00D11504" w:rsidRDefault="00A96076" w:rsidP="004C154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26</w:t>
            </w:r>
          </w:p>
        </w:tc>
        <w:tc>
          <w:tcPr>
            <w:tcW w:w="0" w:type="auto"/>
          </w:tcPr>
          <w:p w14:paraId="1F6C0CEF" w14:textId="5B19A50B" w:rsidR="00081384" w:rsidRPr="00D11504" w:rsidRDefault="00A96076" w:rsidP="004C154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30</w:t>
            </w:r>
          </w:p>
        </w:tc>
      </w:tr>
      <w:tr w:rsidR="00081384" w:rsidRPr="00D11504" w14:paraId="1C28523B" w14:textId="77777777" w:rsidTr="00D84027">
        <w:tc>
          <w:tcPr>
            <w:tcW w:w="0" w:type="auto"/>
          </w:tcPr>
          <w:p w14:paraId="53EA9759" w14:textId="2CECCC56" w:rsidR="00081384" w:rsidRPr="00D11504" w:rsidRDefault="00081384" w:rsidP="004C154D">
            <w:pPr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Peru</w:t>
            </w:r>
            <w:r w:rsidR="00B21132" w:rsidRPr="00D11504">
              <w:rPr>
                <w:rFonts w:cstheme="minorHAnsi"/>
                <w:sz w:val="22"/>
                <w:szCs w:val="22"/>
              </w:rPr>
              <w:t xml:space="preserve"> (</w:t>
            </w:r>
            <w:r w:rsidR="00E21B40" w:rsidRPr="00D11504">
              <w:rPr>
                <w:rFonts w:cstheme="minorHAnsi"/>
                <w:sz w:val="22"/>
                <w:szCs w:val="22"/>
              </w:rPr>
              <w:t xml:space="preserve">n = </w:t>
            </w:r>
            <w:r w:rsidR="00B21132" w:rsidRPr="00D11504">
              <w:rPr>
                <w:rFonts w:cstheme="minorHAnsi"/>
                <w:sz w:val="22"/>
                <w:szCs w:val="22"/>
              </w:rPr>
              <w:t>100)</w:t>
            </w:r>
          </w:p>
        </w:tc>
        <w:tc>
          <w:tcPr>
            <w:tcW w:w="0" w:type="auto"/>
          </w:tcPr>
          <w:p w14:paraId="69BD083F" w14:textId="0F95742A" w:rsidR="00081384" w:rsidRPr="00D11504" w:rsidRDefault="001E4572" w:rsidP="004C154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25</w:t>
            </w:r>
          </w:p>
        </w:tc>
        <w:tc>
          <w:tcPr>
            <w:tcW w:w="0" w:type="auto"/>
          </w:tcPr>
          <w:p w14:paraId="13F24DB4" w14:textId="644EBA7B" w:rsidR="00081384" w:rsidRPr="00D11504" w:rsidRDefault="001E4572" w:rsidP="004C154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25</w:t>
            </w:r>
          </w:p>
        </w:tc>
        <w:tc>
          <w:tcPr>
            <w:tcW w:w="0" w:type="auto"/>
          </w:tcPr>
          <w:p w14:paraId="519BACAF" w14:textId="442A3781" w:rsidR="00081384" w:rsidRPr="00D11504" w:rsidRDefault="001E4572" w:rsidP="004C154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25</w:t>
            </w:r>
          </w:p>
        </w:tc>
        <w:tc>
          <w:tcPr>
            <w:tcW w:w="0" w:type="auto"/>
          </w:tcPr>
          <w:p w14:paraId="5C3C9B8D" w14:textId="73B7C3B8" w:rsidR="00081384" w:rsidRPr="00D11504" w:rsidRDefault="001E4572" w:rsidP="004C154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25</w:t>
            </w:r>
          </w:p>
        </w:tc>
      </w:tr>
      <w:tr w:rsidR="00C67342" w:rsidRPr="00D11504" w14:paraId="5FBBBA1D" w14:textId="77777777" w:rsidTr="00D84027">
        <w:tc>
          <w:tcPr>
            <w:tcW w:w="0" w:type="auto"/>
          </w:tcPr>
          <w:p w14:paraId="511AE84F" w14:textId="0D8D7F84" w:rsidR="00C67342" w:rsidRPr="00D11504" w:rsidRDefault="00C67342" w:rsidP="004C154D">
            <w:pPr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Republic of Korea</w:t>
            </w:r>
            <w:r w:rsidR="00DC2C5B" w:rsidRPr="00D11504">
              <w:rPr>
                <w:rFonts w:cstheme="minorHAnsi"/>
                <w:sz w:val="22"/>
                <w:szCs w:val="22"/>
              </w:rPr>
              <w:t xml:space="preserve"> (</w:t>
            </w:r>
            <w:r w:rsidR="00E21B40" w:rsidRPr="00D11504">
              <w:rPr>
                <w:rFonts w:cstheme="minorHAnsi"/>
                <w:sz w:val="22"/>
                <w:szCs w:val="22"/>
              </w:rPr>
              <w:t xml:space="preserve">n = </w:t>
            </w:r>
            <w:r w:rsidR="00DC2C5B" w:rsidRPr="00D11504">
              <w:rPr>
                <w:rFonts w:cstheme="minorHAnsi"/>
                <w:sz w:val="22"/>
                <w:szCs w:val="22"/>
              </w:rPr>
              <w:t>120)</w:t>
            </w:r>
          </w:p>
        </w:tc>
        <w:tc>
          <w:tcPr>
            <w:tcW w:w="0" w:type="auto"/>
          </w:tcPr>
          <w:p w14:paraId="104F0820" w14:textId="77777777" w:rsidR="00C67342" w:rsidRPr="00D11504" w:rsidRDefault="00C67342" w:rsidP="004C154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30</w:t>
            </w:r>
          </w:p>
        </w:tc>
        <w:tc>
          <w:tcPr>
            <w:tcW w:w="0" w:type="auto"/>
          </w:tcPr>
          <w:p w14:paraId="42F77CE8" w14:textId="77777777" w:rsidR="00C67342" w:rsidRPr="00D11504" w:rsidRDefault="00C67342" w:rsidP="004C154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30</w:t>
            </w:r>
          </w:p>
        </w:tc>
        <w:tc>
          <w:tcPr>
            <w:tcW w:w="0" w:type="auto"/>
          </w:tcPr>
          <w:p w14:paraId="2B7F9C7C" w14:textId="77777777" w:rsidR="00C67342" w:rsidRPr="00D11504" w:rsidRDefault="00C67342" w:rsidP="004C154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30</w:t>
            </w:r>
          </w:p>
        </w:tc>
        <w:tc>
          <w:tcPr>
            <w:tcW w:w="0" w:type="auto"/>
          </w:tcPr>
          <w:p w14:paraId="59A31078" w14:textId="77777777" w:rsidR="00C67342" w:rsidRPr="00D11504" w:rsidRDefault="00C67342" w:rsidP="004C154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30</w:t>
            </w:r>
          </w:p>
        </w:tc>
      </w:tr>
      <w:tr w:rsidR="00081384" w:rsidRPr="00D11504" w14:paraId="4A1514B8" w14:textId="77777777" w:rsidTr="00D84027">
        <w:tc>
          <w:tcPr>
            <w:tcW w:w="0" w:type="auto"/>
          </w:tcPr>
          <w:p w14:paraId="51E76B63" w14:textId="270FD0B7" w:rsidR="00081384" w:rsidRPr="00D11504" w:rsidRDefault="00081384" w:rsidP="004C154D">
            <w:pPr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Saudi Arabia</w:t>
            </w:r>
            <w:r w:rsidR="00C67342" w:rsidRPr="00D11504">
              <w:rPr>
                <w:rFonts w:cstheme="minorHAnsi"/>
                <w:sz w:val="22"/>
                <w:szCs w:val="22"/>
              </w:rPr>
              <w:t xml:space="preserve"> (</w:t>
            </w:r>
            <w:r w:rsidR="00E21B40" w:rsidRPr="00D11504">
              <w:rPr>
                <w:rFonts w:cstheme="minorHAnsi"/>
                <w:sz w:val="22"/>
                <w:szCs w:val="22"/>
              </w:rPr>
              <w:t xml:space="preserve">n = </w:t>
            </w:r>
            <w:r w:rsidR="00C67342" w:rsidRPr="00D11504">
              <w:rPr>
                <w:rFonts w:cstheme="minorHAnsi"/>
                <w:sz w:val="22"/>
                <w:szCs w:val="22"/>
              </w:rPr>
              <w:t>139)</w:t>
            </w:r>
          </w:p>
        </w:tc>
        <w:tc>
          <w:tcPr>
            <w:tcW w:w="0" w:type="auto"/>
          </w:tcPr>
          <w:p w14:paraId="360F9985" w14:textId="4B361137" w:rsidR="00081384" w:rsidRPr="00D11504" w:rsidRDefault="001E4572" w:rsidP="004C154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33</w:t>
            </w:r>
          </w:p>
        </w:tc>
        <w:tc>
          <w:tcPr>
            <w:tcW w:w="0" w:type="auto"/>
          </w:tcPr>
          <w:p w14:paraId="0F815404" w14:textId="3D847854" w:rsidR="00081384" w:rsidRPr="00D11504" w:rsidRDefault="001E4572" w:rsidP="004C154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36</w:t>
            </w:r>
          </w:p>
        </w:tc>
        <w:tc>
          <w:tcPr>
            <w:tcW w:w="0" w:type="auto"/>
          </w:tcPr>
          <w:p w14:paraId="6F80E8FA" w14:textId="5A05AE93" w:rsidR="00081384" w:rsidRPr="00D11504" w:rsidRDefault="001E4572" w:rsidP="004C154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36</w:t>
            </w:r>
          </w:p>
        </w:tc>
        <w:tc>
          <w:tcPr>
            <w:tcW w:w="0" w:type="auto"/>
          </w:tcPr>
          <w:p w14:paraId="3F76C29F" w14:textId="5ABF4165" w:rsidR="00081384" w:rsidRPr="00D11504" w:rsidRDefault="001E4572" w:rsidP="004C154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34</w:t>
            </w:r>
          </w:p>
        </w:tc>
      </w:tr>
      <w:tr w:rsidR="00081384" w:rsidRPr="00D11504" w14:paraId="3AA8BF3C" w14:textId="77777777" w:rsidTr="00D84027">
        <w:tc>
          <w:tcPr>
            <w:tcW w:w="0" w:type="auto"/>
          </w:tcPr>
          <w:p w14:paraId="25C8B136" w14:textId="7B01DA7E" w:rsidR="00081384" w:rsidRPr="00D11504" w:rsidRDefault="00081384" w:rsidP="004C154D">
            <w:pPr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Serbia</w:t>
            </w:r>
            <w:r w:rsidR="0056225E" w:rsidRPr="00D11504">
              <w:rPr>
                <w:rFonts w:cstheme="minorHAnsi"/>
                <w:sz w:val="22"/>
                <w:szCs w:val="22"/>
              </w:rPr>
              <w:t xml:space="preserve"> (</w:t>
            </w:r>
            <w:r w:rsidR="00E21B40" w:rsidRPr="00D11504">
              <w:rPr>
                <w:rFonts w:cstheme="minorHAnsi"/>
                <w:sz w:val="22"/>
                <w:szCs w:val="22"/>
              </w:rPr>
              <w:t xml:space="preserve">n = </w:t>
            </w:r>
            <w:r w:rsidR="0056225E" w:rsidRPr="00D11504">
              <w:rPr>
                <w:rFonts w:cstheme="minorHAnsi"/>
                <w:sz w:val="22"/>
                <w:szCs w:val="22"/>
              </w:rPr>
              <w:t>268)</w:t>
            </w:r>
          </w:p>
        </w:tc>
        <w:tc>
          <w:tcPr>
            <w:tcW w:w="0" w:type="auto"/>
          </w:tcPr>
          <w:p w14:paraId="1F431A58" w14:textId="6374E9AC" w:rsidR="00081384" w:rsidRPr="00D11504" w:rsidRDefault="001E4572" w:rsidP="004C154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56</w:t>
            </w:r>
          </w:p>
        </w:tc>
        <w:tc>
          <w:tcPr>
            <w:tcW w:w="0" w:type="auto"/>
          </w:tcPr>
          <w:p w14:paraId="6C565E82" w14:textId="726C35E1" w:rsidR="00081384" w:rsidRPr="00D11504" w:rsidRDefault="001E4572" w:rsidP="004C154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63</w:t>
            </w:r>
          </w:p>
        </w:tc>
        <w:tc>
          <w:tcPr>
            <w:tcW w:w="0" w:type="auto"/>
          </w:tcPr>
          <w:p w14:paraId="48749870" w14:textId="2E3F14C0" w:rsidR="00081384" w:rsidRPr="00D11504" w:rsidRDefault="001E4572" w:rsidP="004C154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78</w:t>
            </w:r>
          </w:p>
        </w:tc>
        <w:tc>
          <w:tcPr>
            <w:tcW w:w="0" w:type="auto"/>
          </w:tcPr>
          <w:p w14:paraId="3C08DA3A" w14:textId="705E351C" w:rsidR="00081384" w:rsidRPr="00D11504" w:rsidRDefault="001E4572" w:rsidP="004C154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71</w:t>
            </w:r>
          </w:p>
        </w:tc>
      </w:tr>
      <w:tr w:rsidR="00081384" w:rsidRPr="00D11504" w14:paraId="62EB74DC" w14:textId="77777777" w:rsidTr="00D84027">
        <w:tc>
          <w:tcPr>
            <w:tcW w:w="0" w:type="auto"/>
          </w:tcPr>
          <w:p w14:paraId="385B0FCA" w14:textId="48B2F9A7" w:rsidR="00081384" w:rsidRPr="00D11504" w:rsidRDefault="00081384" w:rsidP="004C154D">
            <w:pPr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South Africa</w:t>
            </w:r>
            <w:r w:rsidR="009B2725" w:rsidRPr="00D11504">
              <w:rPr>
                <w:rFonts w:cstheme="minorHAnsi"/>
                <w:sz w:val="22"/>
                <w:szCs w:val="22"/>
              </w:rPr>
              <w:t xml:space="preserve"> (</w:t>
            </w:r>
            <w:r w:rsidR="00E21B40" w:rsidRPr="00D11504">
              <w:rPr>
                <w:rFonts w:cstheme="minorHAnsi"/>
                <w:sz w:val="22"/>
                <w:szCs w:val="22"/>
              </w:rPr>
              <w:t xml:space="preserve">n = </w:t>
            </w:r>
            <w:r w:rsidR="009B2725" w:rsidRPr="00D11504">
              <w:rPr>
                <w:rFonts w:cstheme="minorHAnsi"/>
                <w:sz w:val="22"/>
                <w:szCs w:val="22"/>
              </w:rPr>
              <w:t>37)</w:t>
            </w:r>
          </w:p>
        </w:tc>
        <w:tc>
          <w:tcPr>
            <w:tcW w:w="0" w:type="auto"/>
          </w:tcPr>
          <w:p w14:paraId="18798423" w14:textId="5784F16C" w:rsidR="00081384" w:rsidRPr="00D11504" w:rsidRDefault="00D775BB" w:rsidP="004C154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10</w:t>
            </w:r>
          </w:p>
        </w:tc>
        <w:tc>
          <w:tcPr>
            <w:tcW w:w="0" w:type="auto"/>
          </w:tcPr>
          <w:p w14:paraId="08CEFEB2" w14:textId="222E99F9" w:rsidR="00081384" w:rsidRPr="00D11504" w:rsidRDefault="00D775BB" w:rsidP="004C154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14:paraId="080DAD30" w14:textId="69B0114D" w:rsidR="00081384" w:rsidRPr="00D11504" w:rsidRDefault="001E4572" w:rsidP="004C154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14:paraId="0FB9B899" w14:textId="3C9D7E08" w:rsidR="00081384" w:rsidRPr="00D11504" w:rsidRDefault="001E4572" w:rsidP="004C154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11</w:t>
            </w:r>
          </w:p>
        </w:tc>
      </w:tr>
      <w:tr w:rsidR="00081384" w:rsidRPr="00D11504" w14:paraId="7BF93CF2" w14:textId="77777777" w:rsidTr="00D84027">
        <w:tc>
          <w:tcPr>
            <w:tcW w:w="0" w:type="auto"/>
          </w:tcPr>
          <w:p w14:paraId="2B4FC050" w14:textId="17A4E990" w:rsidR="00081384" w:rsidRPr="00D11504" w:rsidRDefault="00081384" w:rsidP="004C154D">
            <w:pPr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Tunisia</w:t>
            </w:r>
            <w:r w:rsidR="00B21132" w:rsidRPr="00D11504">
              <w:rPr>
                <w:rFonts w:cstheme="minorHAnsi"/>
                <w:sz w:val="22"/>
                <w:szCs w:val="22"/>
              </w:rPr>
              <w:t xml:space="preserve"> (</w:t>
            </w:r>
            <w:r w:rsidR="00E21B40" w:rsidRPr="00D11504">
              <w:rPr>
                <w:rFonts w:cstheme="minorHAnsi"/>
                <w:sz w:val="22"/>
                <w:szCs w:val="22"/>
              </w:rPr>
              <w:t xml:space="preserve">n = </w:t>
            </w:r>
            <w:r w:rsidR="00B21132" w:rsidRPr="00D11504">
              <w:rPr>
                <w:rFonts w:cstheme="minorHAnsi"/>
                <w:sz w:val="22"/>
                <w:szCs w:val="22"/>
              </w:rPr>
              <w:t>117)</w:t>
            </w:r>
          </w:p>
        </w:tc>
        <w:tc>
          <w:tcPr>
            <w:tcW w:w="0" w:type="auto"/>
          </w:tcPr>
          <w:p w14:paraId="2D918D16" w14:textId="5833CE19" w:rsidR="00081384" w:rsidRPr="00D11504" w:rsidRDefault="00D775BB" w:rsidP="004C154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29</w:t>
            </w:r>
          </w:p>
        </w:tc>
        <w:tc>
          <w:tcPr>
            <w:tcW w:w="0" w:type="auto"/>
          </w:tcPr>
          <w:p w14:paraId="43DE5E88" w14:textId="1A619033" w:rsidR="00081384" w:rsidRPr="00D11504" w:rsidRDefault="00D775BB" w:rsidP="004C154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29</w:t>
            </w:r>
          </w:p>
        </w:tc>
        <w:tc>
          <w:tcPr>
            <w:tcW w:w="0" w:type="auto"/>
          </w:tcPr>
          <w:p w14:paraId="44DD6391" w14:textId="268D2777" w:rsidR="00081384" w:rsidRPr="00D11504" w:rsidRDefault="00D775BB" w:rsidP="004C154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29</w:t>
            </w:r>
          </w:p>
        </w:tc>
        <w:tc>
          <w:tcPr>
            <w:tcW w:w="0" w:type="auto"/>
          </w:tcPr>
          <w:p w14:paraId="7C419B8C" w14:textId="1460D226" w:rsidR="00081384" w:rsidRPr="00D11504" w:rsidRDefault="00D775BB" w:rsidP="004C154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30</w:t>
            </w:r>
          </w:p>
        </w:tc>
      </w:tr>
      <w:tr w:rsidR="00081384" w:rsidRPr="00D11504" w14:paraId="7119C025" w14:textId="77777777" w:rsidTr="00D84027">
        <w:tc>
          <w:tcPr>
            <w:tcW w:w="0" w:type="auto"/>
          </w:tcPr>
          <w:p w14:paraId="23A4101E" w14:textId="3386801E" w:rsidR="00081384" w:rsidRPr="00D11504" w:rsidRDefault="00081384" w:rsidP="004C154D">
            <w:pPr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T</w:t>
            </w:r>
            <w:r w:rsidR="00B21132" w:rsidRPr="00D11504">
              <w:rPr>
                <w:rFonts w:cstheme="minorHAnsi"/>
                <w:sz w:val="22"/>
                <w:szCs w:val="22"/>
              </w:rPr>
              <w:t>ürkiye (</w:t>
            </w:r>
            <w:r w:rsidR="00E21B40" w:rsidRPr="00D11504">
              <w:rPr>
                <w:rFonts w:cstheme="minorHAnsi"/>
                <w:sz w:val="22"/>
                <w:szCs w:val="22"/>
              </w:rPr>
              <w:t xml:space="preserve">n = </w:t>
            </w:r>
            <w:r w:rsidR="00B21132" w:rsidRPr="00D11504">
              <w:rPr>
                <w:rFonts w:cstheme="minorHAnsi"/>
                <w:sz w:val="22"/>
                <w:szCs w:val="22"/>
              </w:rPr>
              <w:t>99)</w:t>
            </w:r>
          </w:p>
        </w:tc>
        <w:tc>
          <w:tcPr>
            <w:tcW w:w="0" w:type="auto"/>
          </w:tcPr>
          <w:p w14:paraId="680B20A5" w14:textId="34ED515F" w:rsidR="00081384" w:rsidRPr="00D11504" w:rsidRDefault="00D775BB" w:rsidP="004C154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24</w:t>
            </w:r>
          </w:p>
        </w:tc>
        <w:tc>
          <w:tcPr>
            <w:tcW w:w="0" w:type="auto"/>
          </w:tcPr>
          <w:p w14:paraId="0DF03A4D" w14:textId="2B70C434" w:rsidR="00081384" w:rsidRPr="00D11504" w:rsidRDefault="00D775BB" w:rsidP="004C154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23</w:t>
            </w:r>
          </w:p>
        </w:tc>
        <w:tc>
          <w:tcPr>
            <w:tcW w:w="0" w:type="auto"/>
          </w:tcPr>
          <w:p w14:paraId="53F96613" w14:textId="1A5DEE2F" w:rsidR="00081384" w:rsidRPr="00D11504" w:rsidRDefault="00D775BB" w:rsidP="004C154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31</w:t>
            </w:r>
          </w:p>
        </w:tc>
        <w:tc>
          <w:tcPr>
            <w:tcW w:w="0" w:type="auto"/>
          </w:tcPr>
          <w:p w14:paraId="21CDD965" w14:textId="029B017D" w:rsidR="00081384" w:rsidRPr="00D11504" w:rsidRDefault="00D775BB" w:rsidP="004C154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21</w:t>
            </w:r>
          </w:p>
        </w:tc>
      </w:tr>
      <w:tr w:rsidR="00081384" w:rsidRPr="00D11504" w14:paraId="6270DAB1" w14:textId="77777777" w:rsidTr="00D84027">
        <w:tc>
          <w:tcPr>
            <w:tcW w:w="0" w:type="auto"/>
          </w:tcPr>
          <w:p w14:paraId="03ED3E16" w14:textId="43B20711" w:rsidR="00081384" w:rsidRPr="00D11504" w:rsidRDefault="00081384" w:rsidP="004C154D">
            <w:pPr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United Kingdom</w:t>
            </w:r>
            <w:r w:rsidR="006A00A4" w:rsidRPr="00D11504">
              <w:rPr>
                <w:rFonts w:cstheme="minorHAnsi"/>
                <w:sz w:val="22"/>
                <w:szCs w:val="22"/>
              </w:rPr>
              <w:t xml:space="preserve"> (</w:t>
            </w:r>
            <w:r w:rsidR="00E21B40" w:rsidRPr="00D11504">
              <w:rPr>
                <w:rFonts w:cstheme="minorHAnsi"/>
                <w:sz w:val="22"/>
                <w:szCs w:val="22"/>
              </w:rPr>
              <w:t xml:space="preserve">n = </w:t>
            </w:r>
            <w:r w:rsidR="006A00A4" w:rsidRPr="00D11504">
              <w:rPr>
                <w:rFonts w:cstheme="minorHAnsi"/>
                <w:sz w:val="22"/>
                <w:szCs w:val="22"/>
              </w:rPr>
              <w:t>44)</w:t>
            </w:r>
          </w:p>
        </w:tc>
        <w:tc>
          <w:tcPr>
            <w:tcW w:w="0" w:type="auto"/>
          </w:tcPr>
          <w:p w14:paraId="3F738206" w14:textId="4A669D75" w:rsidR="00081384" w:rsidRPr="00D11504" w:rsidRDefault="00D775BB" w:rsidP="004C154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14:paraId="4D4FE437" w14:textId="46FEC295" w:rsidR="00081384" w:rsidRPr="00D11504" w:rsidRDefault="00D775BB" w:rsidP="004C154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14</w:t>
            </w:r>
          </w:p>
        </w:tc>
        <w:tc>
          <w:tcPr>
            <w:tcW w:w="0" w:type="auto"/>
          </w:tcPr>
          <w:p w14:paraId="0CF2E920" w14:textId="45DD01C7" w:rsidR="00081384" w:rsidRPr="00D11504" w:rsidRDefault="00D775BB" w:rsidP="004C154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13</w:t>
            </w:r>
          </w:p>
        </w:tc>
        <w:tc>
          <w:tcPr>
            <w:tcW w:w="0" w:type="auto"/>
          </w:tcPr>
          <w:p w14:paraId="5DE62D9D" w14:textId="725CA2D6" w:rsidR="00081384" w:rsidRPr="00D11504" w:rsidRDefault="00D775BB" w:rsidP="004C154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6</w:t>
            </w:r>
          </w:p>
        </w:tc>
      </w:tr>
      <w:tr w:rsidR="00081384" w:rsidRPr="00D11504" w14:paraId="06BBF2C7" w14:textId="77777777" w:rsidTr="00D84027">
        <w:tc>
          <w:tcPr>
            <w:tcW w:w="0" w:type="auto"/>
          </w:tcPr>
          <w:p w14:paraId="1E829F68" w14:textId="072F1E77" w:rsidR="00081384" w:rsidRPr="00D11504" w:rsidRDefault="00081384" w:rsidP="004C154D">
            <w:pPr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Vietnam</w:t>
            </w:r>
            <w:r w:rsidR="00DC2C5B" w:rsidRPr="00D11504">
              <w:rPr>
                <w:rFonts w:cstheme="minorHAnsi"/>
                <w:sz w:val="22"/>
                <w:szCs w:val="22"/>
              </w:rPr>
              <w:t xml:space="preserve"> (</w:t>
            </w:r>
            <w:r w:rsidR="00E21B40" w:rsidRPr="00D11504">
              <w:rPr>
                <w:rFonts w:cstheme="minorHAnsi"/>
                <w:sz w:val="22"/>
                <w:szCs w:val="22"/>
              </w:rPr>
              <w:t xml:space="preserve">n = </w:t>
            </w:r>
            <w:r w:rsidR="00DC2C5B" w:rsidRPr="00D11504">
              <w:rPr>
                <w:rFonts w:cstheme="minorHAnsi"/>
                <w:sz w:val="22"/>
                <w:szCs w:val="22"/>
              </w:rPr>
              <w:t>120)</w:t>
            </w:r>
          </w:p>
        </w:tc>
        <w:tc>
          <w:tcPr>
            <w:tcW w:w="0" w:type="auto"/>
          </w:tcPr>
          <w:p w14:paraId="142A09DD" w14:textId="2FD6DEEB" w:rsidR="00081384" w:rsidRPr="00D11504" w:rsidRDefault="00081384" w:rsidP="004C154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30</w:t>
            </w:r>
          </w:p>
        </w:tc>
        <w:tc>
          <w:tcPr>
            <w:tcW w:w="0" w:type="auto"/>
          </w:tcPr>
          <w:p w14:paraId="2BC915CA" w14:textId="7115EB03" w:rsidR="00081384" w:rsidRPr="00D11504" w:rsidRDefault="00081384" w:rsidP="004C154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29</w:t>
            </w:r>
          </w:p>
        </w:tc>
        <w:tc>
          <w:tcPr>
            <w:tcW w:w="0" w:type="auto"/>
          </w:tcPr>
          <w:p w14:paraId="5C55AA31" w14:textId="394EB530" w:rsidR="00081384" w:rsidRPr="00D11504" w:rsidRDefault="00081384" w:rsidP="004C154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30</w:t>
            </w:r>
          </w:p>
        </w:tc>
        <w:tc>
          <w:tcPr>
            <w:tcW w:w="0" w:type="auto"/>
          </w:tcPr>
          <w:p w14:paraId="5D6F0266" w14:textId="0E12ECA0" w:rsidR="00081384" w:rsidRPr="00D11504" w:rsidRDefault="00081384" w:rsidP="004C154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11504">
              <w:rPr>
                <w:rFonts w:cstheme="minorHAnsi"/>
                <w:sz w:val="22"/>
                <w:szCs w:val="22"/>
              </w:rPr>
              <w:t>31</w:t>
            </w:r>
          </w:p>
        </w:tc>
      </w:tr>
    </w:tbl>
    <w:p w14:paraId="7BFBAEBA" w14:textId="1442C947" w:rsidR="00E21B40" w:rsidRPr="00D11504" w:rsidRDefault="00E21B40" w:rsidP="00E21B40">
      <w:pPr>
        <w:spacing w:after="0"/>
        <w:rPr>
          <w:rFonts w:cstheme="minorHAnsi"/>
          <w:sz w:val="22"/>
          <w:szCs w:val="22"/>
        </w:rPr>
      </w:pPr>
      <w:r w:rsidRPr="00D11504">
        <w:rPr>
          <w:rFonts w:cstheme="minorHAnsi"/>
          <w:sz w:val="22"/>
          <w:szCs w:val="22"/>
        </w:rPr>
        <w:t>Abbreviation: eTNBC, early triple-negative breast cancer.</w:t>
      </w:r>
    </w:p>
    <w:p w14:paraId="50B64007" w14:textId="543364CA" w:rsidR="00201E27" w:rsidRPr="00D11504" w:rsidRDefault="009F6BC0" w:rsidP="00EF4058">
      <w:pPr>
        <w:spacing w:after="0"/>
        <w:ind w:firstLine="720"/>
        <w:rPr>
          <w:rFonts w:cstheme="minorHAnsi"/>
          <w:sz w:val="22"/>
          <w:szCs w:val="22"/>
        </w:rPr>
        <w:sectPr w:rsidR="00201E27" w:rsidRPr="00D11504" w:rsidSect="00CC0ED1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  <w:r w:rsidRPr="00D11504">
        <w:rPr>
          <w:rFonts w:cstheme="minorHAnsi"/>
          <w:sz w:val="22"/>
          <w:szCs w:val="22"/>
          <w:vertAlign w:val="superscript"/>
        </w:rPr>
        <w:t>a</w:t>
      </w:r>
      <w:r w:rsidR="00E21B40" w:rsidRPr="00D11504">
        <w:rPr>
          <w:rFonts w:cstheme="minorHAnsi"/>
          <w:sz w:val="22"/>
          <w:szCs w:val="22"/>
          <w:vertAlign w:val="superscript"/>
        </w:rPr>
        <w:t xml:space="preserve"> </w:t>
      </w:r>
      <w:r w:rsidRPr="00D11504">
        <w:rPr>
          <w:rFonts w:cstheme="minorHAnsi"/>
          <w:sz w:val="22"/>
          <w:szCs w:val="22"/>
        </w:rPr>
        <w:t xml:space="preserve">Year of diagnosis missing in </w:t>
      </w:r>
      <w:r w:rsidR="0067559C">
        <w:rPr>
          <w:rFonts w:cstheme="minorHAnsi"/>
          <w:sz w:val="22"/>
          <w:szCs w:val="22"/>
        </w:rPr>
        <w:t>one</w:t>
      </w:r>
      <w:r w:rsidRPr="00D11504">
        <w:rPr>
          <w:rFonts w:cstheme="minorHAnsi"/>
          <w:sz w:val="22"/>
          <w:szCs w:val="22"/>
        </w:rPr>
        <w:t xml:space="preserve"> patient</w:t>
      </w:r>
      <w:r w:rsidR="00F21BFA" w:rsidRPr="00D11504">
        <w:rPr>
          <w:rFonts w:cstheme="minorHAnsi"/>
          <w:sz w:val="22"/>
          <w:szCs w:val="22"/>
        </w:rPr>
        <w:t xml:space="preserve"> (</w:t>
      </w:r>
      <w:r w:rsidR="001A32BF" w:rsidRPr="00D11504">
        <w:rPr>
          <w:rFonts w:cstheme="minorHAnsi"/>
          <w:sz w:val="22"/>
          <w:szCs w:val="22"/>
        </w:rPr>
        <w:t xml:space="preserve">breast-conserving </w:t>
      </w:r>
      <w:r w:rsidR="00F21BFA" w:rsidRPr="00D11504">
        <w:rPr>
          <w:rFonts w:cstheme="minorHAnsi"/>
          <w:sz w:val="22"/>
          <w:szCs w:val="22"/>
        </w:rPr>
        <w:t>surgery for eTNBC in 2017)</w:t>
      </w:r>
      <w:r w:rsidRPr="00D11504">
        <w:rPr>
          <w:rFonts w:cstheme="minorHAnsi"/>
          <w:sz w:val="22"/>
          <w:szCs w:val="22"/>
        </w:rPr>
        <w:t>.</w:t>
      </w:r>
    </w:p>
    <w:p w14:paraId="3376E6A3" w14:textId="3978C969" w:rsidR="00961018" w:rsidRPr="00F02DE0" w:rsidRDefault="00961018" w:rsidP="00961018">
      <w:pPr>
        <w:rPr>
          <w:rFonts w:cstheme="minorHAnsi"/>
          <w:bCs/>
          <w:sz w:val="22"/>
          <w:szCs w:val="21"/>
        </w:rPr>
      </w:pPr>
      <w:r w:rsidRPr="00F02DE0">
        <w:rPr>
          <w:rFonts w:cstheme="minorHAnsi"/>
          <w:b/>
          <w:sz w:val="22"/>
          <w:szCs w:val="21"/>
        </w:rPr>
        <w:lastRenderedPageBreak/>
        <w:t>Appendix Table A</w:t>
      </w:r>
      <w:r w:rsidR="00B76042">
        <w:rPr>
          <w:rFonts w:cstheme="minorHAnsi"/>
          <w:b/>
          <w:sz w:val="22"/>
          <w:szCs w:val="21"/>
        </w:rPr>
        <w:t>.</w:t>
      </w:r>
      <w:r w:rsidRPr="00F02DE0">
        <w:rPr>
          <w:rFonts w:cstheme="minorHAnsi"/>
          <w:b/>
          <w:sz w:val="22"/>
          <w:szCs w:val="21"/>
        </w:rPr>
        <w:t xml:space="preserve">2. </w:t>
      </w:r>
      <w:r w:rsidRPr="00F02DE0">
        <w:rPr>
          <w:rFonts w:cstheme="minorHAnsi"/>
          <w:bCs/>
          <w:sz w:val="22"/>
          <w:szCs w:val="21"/>
        </w:rPr>
        <w:t xml:space="preserve">Participating sites and principal physicians. Three sites enrolled patients subsequently excluded from the eligible patient population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2126"/>
        <w:gridCol w:w="5046"/>
      </w:tblGrid>
      <w:tr w:rsidR="00961018" w:rsidRPr="00F02DE0" w14:paraId="39D374A7" w14:textId="77777777" w:rsidTr="0092246B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737AB774" w14:textId="77777777" w:rsidR="00961018" w:rsidRPr="00F02DE0" w:rsidRDefault="00961018" w:rsidP="0092246B">
            <w:pPr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>Country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5DCDED7" w14:textId="77777777" w:rsidR="00961018" w:rsidRPr="00F02DE0" w:rsidRDefault="00961018" w:rsidP="0092246B">
            <w:pPr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>Principal physician</w:t>
            </w:r>
          </w:p>
        </w:tc>
        <w:tc>
          <w:tcPr>
            <w:tcW w:w="5046" w:type="dxa"/>
            <w:tcBorders>
              <w:top w:val="single" w:sz="4" w:space="0" w:color="auto"/>
              <w:bottom w:val="single" w:sz="4" w:space="0" w:color="auto"/>
            </w:tcBorders>
          </w:tcPr>
          <w:p w14:paraId="455DC821" w14:textId="77777777" w:rsidR="00961018" w:rsidRPr="00F02DE0" w:rsidRDefault="00961018" w:rsidP="0092246B">
            <w:pPr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>Site</w:t>
            </w:r>
          </w:p>
        </w:tc>
      </w:tr>
      <w:tr w:rsidR="00961018" w:rsidRPr="00F02DE0" w14:paraId="76F97A38" w14:textId="77777777" w:rsidTr="0092246B">
        <w:tc>
          <w:tcPr>
            <w:tcW w:w="1838" w:type="dxa"/>
            <w:vMerge w:val="restart"/>
            <w:tcBorders>
              <w:top w:val="single" w:sz="4" w:space="0" w:color="auto"/>
            </w:tcBorders>
          </w:tcPr>
          <w:p w14:paraId="002EFC45" w14:textId="77777777" w:rsidR="00961018" w:rsidRPr="00F02DE0" w:rsidRDefault="00961018" w:rsidP="0092246B">
            <w:pPr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>Serbia (</w:t>
            </w:r>
            <w:r w:rsidRPr="00F02DE0">
              <w:rPr>
                <w:rFonts w:cstheme="minorHAnsi"/>
                <w:bCs/>
                <w:i/>
                <w:sz w:val="22"/>
                <w:szCs w:val="22"/>
              </w:rPr>
              <w:t xml:space="preserve">n = </w:t>
            </w:r>
            <w:r w:rsidRPr="00F02DE0">
              <w:rPr>
                <w:rFonts w:cstheme="minorHAnsi"/>
                <w:bCs/>
                <w:sz w:val="22"/>
                <w:szCs w:val="22"/>
              </w:rPr>
              <w:t>268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5908F20" w14:textId="77777777" w:rsidR="00961018" w:rsidRPr="00F02DE0" w:rsidRDefault="00961018" w:rsidP="0092246B">
            <w:pPr>
              <w:autoSpaceDE w:val="0"/>
              <w:autoSpaceDN w:val="0"/>
              <w:adjustRightInd w:val="0"/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>Nataša Medić-</w:t>
            </w:r>
            <w:proofErr w:type="spellStart"/>
            <w:r w:rsidRPr="00F02DE0">
              <w:rPr>
                <w:rFonts w:cstheme="minorHAnsi"/>
                <w:bCs/>
                <w:sz w:val="22"/>
                <w:szCs w:val="22"/>
              </w:rPr>
              <w:t>Milijić</w:t>
            </w:r>
            <w:proofErr w:type="spellEnd"/>
          </w:p>
        </w:tc>
        <w:tc>
          <w:tcPr>
            <w:tcW w:w="5046" w:type="dxa"/>
            <w:tcBorders>
              <w:top w:val="single" w:sz="4" w:space="0" w:color="auto"/>
            </w:tcBorders>
          </w:tcPr>
          <w:p w14:paraId="35CF90F9" w14:textId="77777777" w:rsidR="00961018" w:rsidRPr="00F02DE0" w:rsidRDefault="00961018" w:rsidP="0092246B">
            <w:pPr>
              <w:autoSpaceDE w:val="0"/>
              <w:autoSpaceDN w:val="0"/>
              <w:adjustRightInd w:val="0"/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>Institute of Oncology and Radiology of Serbia, Belgrade</w:t>
            </w:r>
          </w:p>
        </w:tc>
      </w:tr>
      <w:tr w:rsidR="00961018" w:rsidRPr="00F02DE0" w14:paraId="195B4D45" w14:textId="77777777" w:rsidTr="0092246B">
        <w:tc>
          <w:tcPr>
            <w:tcW w:w="1838" w:type="dxa"/>
            <w:vMerge/>
          </w:tcPr>
          <w:p w14:paraId="5BD2A769" w14:textId="77777777" w:rsidR="00961018" w:rsidRPr="00F02DE0" w:rsidRDefault="00961018" w:rsidP="0092246B">
            <w:pPr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2126" w:type="dxa"/>
          </w:tcPr>
          <w:p w14:paraId="3B6D44BB" w14:textId="77777777" w:rsidR="00961018" w:rsidRPr="00F02DE0" w:rsidRDefault="00961018" w:rsidP="0092246B">
            <w:pPr>
              <w:autoSpaceDE w:val="0"/>
              <w:autoSpaceDN w:val="0"/>
              <w:adjustRightInd w:val="0"/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>Ana Cvetanovic</w:t>
            </w:r>
          </w:p>
        </w:tc>
        <w:tc>
          <w:tcPr>
            <w:tcW w:w="5046" w:type="dxa"/>
          </w:tcPr>
          <w:p w14:paraId="69F28EC0" w14:textId="77777777" w:rsidR="00961018" w:rsidRPr="00F02DE0" w:rsidRDefault="00961018" w:rsidP="0092246B">
            <w:pPr>
              <w:autoSpaceDE w:val="0"/>
              <w:autoSpaceDN w:val="0"/>
              <w:adjustRightInd w:val="0"/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>University Clinical Centre Nis, Nis</w:t>
            </w:r>
          </w:p>
        </w:tc>
      </w:tr>
      <w:tr w:rsidR="00961018" w:rsidRPr="00F02DE0" w14:paraId="5B44A894" w14:textId="77777777" w:rsidTr="0092246B">
        <w:tc>
          <w:tcPr>
            <w:tcW w:w="1838" w:type="dxa"/>
            <w:vMerge/>
          </w:tcPr>
          <w:p w14:paraId="5EB00AA9" w14:textId="77777777" w:rsidR="00961018" w:rsidRPr="00F02DE0" w:rsidRDefault="00961018" w:rsidP="0092246B">
            <w:pPr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2126" w:type="dxa"/>
          </w:tcPr>
          <w:p w14:paraId="2295D0E2" w14:textId="77777777" w:rsidR="00961018" w:rsidRPr="00F02DE0" w:rsidRDefault="00961018" w:rsidP="0092246B">
            <w:pPr>
              <w:autoSpaceDE w:val="0"/>
              <w:autoSpaceDN w:val="0"/>
              <w:adjustRightInd w:val="0"/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>Lazar Popovic</w:t>
            </w:r>
          </w:p>
        </w:tc>
        <w:tc>
          <w:tcPr>
            <w:tcW w:w="5046" w:type="dxa"/>
          </w:tcPr>
          <w:p w14:paraId="687B3F9F" w14:textId="77777777" w:rsidR="00961018" w:rsidRPr="00F02DE0" w:rsidRDefault="00961018" w:rsidP="0092246B">
            <w:pPr>
              <w:autoSpaceDE w:val="0"/>
              <w:autoSpaceDN w:val="0"/>
              <w:adjustRightInd w:val="0"/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>Oncology Institute of Vojvodina, Sremska Kamenica</w:t>
            </w:r>
          </w:p>
        </w:tc>
      </w:tr>
      <w:tr w:rsidR="00961018" w:rsidRPr="00F02DE0" w14:paraId="52CC685F" w14:textId="77777777" w:rsidTr="0092246B">
        <w:tc>
          <w:tcPr>
            <w:tcW w:w="1838" w:type="dxa"/>
            <w:vMerge w:val="restart"/>
          </w:tcPr>
          <w:p w14:paraId="74040C3B" w14:textId="77777777" w:rsidR="00961018" w:rsidRPr="00F02DE0" w:rsidRDefault="00961018" w:rsidP="0092246B">
            <w:pPr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>India (</w:t>
            </w:r>
            <w:r w:rsidRPr="00F02DE0">
              <w:rPr>
                <w:rFonts w:cstheme="minorHAnsi"/>
                <w:bCs/>
                <w:i/>
                <w:sz w:val="22"/>
                <w:szCs w:val="22"/>
              </w:rPr>
              <w:t xml:space="preserve">n = </w:t>
            </w:r>
            <w:r w:rsidRPr="00F02DE0">
              <w:rPr>
                <w:rFonts w:cstheme="minorHAnsi"/>
                <w:bCs/>
                <w:sz w:val="22"/>
                <w:szCs w:val="22"/>
              </w:rPr>
              <w:t>200)</w:t>
            </w:r>
          </w:p>
        </w:tc>
        <w:tc>
          <w:tcPr>
            <w:tcW w:w="2126" w:type="dxa"/>
          </w:tcPr>
          <w:p w14:paraId="5A5624CC" w14:textId="50EB5E8C" w:rsidR="00961018" w:rsidRPr="00F02DE0" w:rsidRDefault="00961018" w:rsidP="0092246B">
            <w:pPr>
              <w:autoSpaceDE w:val="0"/>
              <w:autoSpaceDN w:val="0"/>
              <w:adjustRightInd w:val="0"/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>S. Ganapat</w:t>
            </w:r>
            <w:r w:rsidR="00546975">
              <w:rPr>
                <w:rFonts w:cstheme="minorHAnsi"/>
                <w:bCs/>
                <w:sz w:val="22"/>
                <w:szCs w:val="22"/>
              </w:rPr>
              <w:t>h</w:t>
            </w:r>
            <w:r w:rsidRPr="00F02DE0">
              <w:rPr>
                <w:rFonts w:cstheme="minorHAnsi"/>
                <w:bCs/>
                <w:sz w:val="22"/>
                <w:szCs w:val="22"/>
              </w:rPr>
              <w:t>i Raman</w:t>
            </w:r>
            <w:r w:rsidR="00546975">
              <w:rPr>
                <w:rFonts w:cstheme="minorHAnsi"/>
                <w:bCs/>
                <w:sz w:val="22"/>
                <w:szCs w:val="22"/>
              </w:rPr>
              <w:t>an</w:t>
            </w:r>
          </w:p>
        </w:tc>
        <w:tc>
          <w:tcPr>
            <w:tcW w:w="5046" w:type="dxa"/>
          </w:tcPr>
          <w:p w14:paraId="35CE9F92" w14:textId="77777777" w:rsidR="00961018" w:rsidRPr="00F02DE0" w:rsidRDefault="00961018" w:rsidP="0092246B">
            <w:pPr>
              <w:autoSpaceDE w:val="0"/>
              <w:autoSpaceDN w:val="0"/>
              <w:adjustRightInd w:val="0"/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>Apollo Hospitals, Anna Salai, Chennai</w:t>
            </w:r>
          </w:p>
        </w:tc>
      </w:tr>
      <w:tr w:rsidR="00961018" w:rsidRPr="00F02DE0" w14:paraId="563B277D" w14:textId="77777777" w:rsidTr="0092246B">
        <w:tc>
          <w:tcPr>
            <w:tcW w:w="1838" w:type="dxa"/>
            <w:vMerge/>
          </w:tcPr>
          <w:p w14:paraId="06CCF788" w14:textId="77777777" w:rsidR="00961018" w:rsidRPr="00F02DE0" w:rsidRDefault="00961018" w:rsidP="0092246B">
            <w:pPr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2126" w:type="dxa"/>
          </w:tcPr>
          <w:p w14:paraId="0040C8EB" w14:textId="77777777" w:rsidR="00961018" w:rsidRPr="00F02DE0" w:rsidRDefault="00961018" w:rsidP="0092246B">
            <w:pPr>
              <w:autoSpaceDE w:val="0"/>
              <w:autoSpaceDN w:val="0"/>
              <w:adjustRightInd w:val="0"/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>Pavithran Keechilat</w:t>
            </w:r>
          </w:p>
        </w:tc>
        <w:tc>
          <w:tcPr>
            <w:tcW w:w="5046" w:type="dxa"/>
          </w:tcPr>
          <w:p w14:paraId="50688ECD" w14:textId="77777777" w:rsidR="00961018" w:rsidRPr="00F02DE0" w:rsidRDefault="00961018" w:rsidP="0092246B">
            <w:pPr>
              <w:autoSpaceDE w:val="0"/>
              <w:autoSpaceDN w:val="0"/>
              <w:adjustRightInd w:val="0"/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 xml:space="preserve">Amrita Institute of Medical Sciences, </w:t>
            </w:r>
            <w:proofErr w:type="spellStart"/>
            <w:r w:rsidRPr="00F02DE0">
              <w:rPr>
                <w:rFonts w:cstheme="minorHAnsi"/>
                <w:bCs/>
                <w:sz w:val="22"/>
                <w:szCs w:val="22"/>
              </w:rPr>
              <w:t>Ponekkara</w:t>
            </w:r>
            <w:proofErr w:type="spellEnd"/>
          </w:p>
        </w:tc>
      </w:tr>
      <w:tr w:rsidR="00961018" w:rsidRPr="00F02DE0" w14:paraId="362B4DE2" w14:textId="77777777" w:rsidTr="0092246B">
        <w:tc>
          <w:tcPr>
            <w:tcW w:w="1838" w:type="dxa"/>
            <w:vMerge/>
          </w:tcPr>
          <w:p w14:paraId="3666C68B" w14:textId="77777777" w:rsidR="00961018" w:rsidRPr="00F02DE0" w:rsidRDefault="00961018" w:rsidP="0092246B">
            <w:pPr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2126" w:type="dxa"/>
          </w:tcPr>
          <w:p w14:paraId="1FDB9E10" w14:textId="77777777" w:rsidR="00961018" w:rsidRPr="00F02DE0" w:rsidRDefault="00961018" w:rsidP="0092246B">
            <w:pPr>
              <w:autoSpaceDE w:val="0"/>
              <w:autoSpaceDN w:val="0"/>
              <w:adjustRightInd w:val="0"/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>Dinesh Doval</w:t>
            </w:r>
          </w:p>
        </w:tc>
        <w:tc>
          <w:tcPr>
            <w:tcW w:w="5046" w:type="dxa"/>
          </w:tcPr>
          <w:p w14:paraId="474B7DF0" w14:textId="77777777" w:rsidR="00961018" w:rsidRPr="00F02DE0" w:rsidRDefault="00961018" w:rsidP="0092246B">
            <w:pPr>
              <w:autoSpaceDE w:val="0"/>
              <w:autoSpaceDN w:val="0"/>
              <w:adjustRightInd w:val="0"/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 xml:space="preserve">Rajiv Gandhi Cancer Institute &amp; Research </w:t>
            </w:r>
            <w:proofErr w:type="spellStart"/>
            <w:r w:rsidRPr="00F02DE0">
              <w:rPr>
                <w:rFonts w:cstheme="minorHAnsi"/>
                <w:bCs/>
                <w:sz w:val="22"/>
                <w:szCs w:val="22"/>
              </w:rPr>
              <w:t>Center</w:t>
            </w:r>
            <w:proofErr w:type="spellEnd"/>
            <w:r w:rsidRPr="00F02DE0">
              <w:rPr>
                <w:rFonts w:cstheme="minorHAnsi"/>
                <w:bCs/>
                <w:sz w:val="22"/>
                <w:szCs w:val="22"/>
              </w:rPr>
              <w:t>, Rohini, New Delhi</w:t>
            </w:r>
          </w:p>
        </w:tc>
      </w:tr>
      <w:tr w:rsidR="00961018" w:rsidRPr="00F02DE0" w14:paraId="06D67033" w14:textId="77777777" w:rsidTr="0092246B">
        <w:tc>
          <w:tcPr>
            <w:tcW w:w="1838" w:type="dxa"/>
            <w:vMerge/>
          </w:tcPr>
          <w:p w14:paraId="3657ADF2" w14:textId="77777777" w:rsidR="00961018" w:rsidRPr="00F02DE0" w:rsidRDefault="00961018" w:rsidP="0092246B">
            <w:pPr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2126" w:type="dxa"/>
          </w:tcPr>
          <w:p w14:paraId="5CB8E465" w14:textId="77777777" w:rsidR="00961018" w:rsidRPr="00F02DE0" w:rsidRDefault="00961018" w:rsidP="0092246B">
            <w:pPr>
              <w:autoSpaceDE w:val="0"/>
              <w:autoSpaceDN w:val="0"/>
              <w:adjustRightInd w:val="0"/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>Sudeep Gupta</w:t>
            </w:r>
          </w:p>
        </w:tc>
        <w:tc>
          <w:tcPr>
            <w:tcW w:w="5046" w:type="dxa"/>
          </w:tcPr>
          <w:p w14:paraId="3C1EDB78" w14:textId="77777777" w:rsidR="00961018" w:rsidRPr="00F02DE0" w:rsidRDefault="00961018" w:rsidP="0092246B">
            <w:pPr>
              <w:autoSpaceDE w:val="0"/>
              <w:autoSpaceDN w:val="0"/>
              <w:adjustRightInd w:val="0"/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>Tata Memorial Hospital, Parel, Mumbai</w:t>
            </w:r>
          </w:p>
        </w:tc>
      </w:tr>
      <w:tr w:rsidR="00961018" w:rsidRPr="00F02DE0" w14:paraId="35C90B41" w14:textId="77777777" w:rsidTr="0092246B">
        <w:tc>
          <w:tcPr>
            <w:tcW w:w="1838" w:type="dxa"/>
            <w:vMerge w:val="restart"/>
          </w:tcPr>
          <w:p w14:paraId="6B9B13B1" w14:textId="77777777" w:rsidR="00961018" w:rsidRPr="00F02DE0" w:rsidRDefault="00961018" w:rsidP="0092246B">
            <w:pPr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>Italy (</w:t>
            </w:r>
            <w:r w:rsidRPr="00F02DE0">
              <w:rPr>
                <w:rFonts w:cstheme="minorHAnsi"/>
                <w:bCs/>
                <w:i/>
                <w:sz w:val="22"/>
                <w:szCs w:val="22"/>
              </w:rPr>
              <w:t xml:space="preserve">n = </w:t>
            </w:r>
            <w:r w:rsidRPr="00F02DE0">
              <w:rPr>
                <w:rFonts w:cstheme="minorHAnsi"/>
                <w:bCs/>
                <w:sz w:val="22"/>
                <w:szCs w:val="22"/>
              </w:rPr>
              <w:t>150)</w:t>
            </w:r>
          </w:p>
        </w:tc>
        <w:tc>
          <w:tcPr>
            <w:tcW w:w="2126" w:type="dxa"/>
          </w:tcPr>
          <w:p w14:paraId="374F4BDC" w14:textId="77777777" w:rsidR="00961018" w:rsidRPr="00F02DE0" w:rsidRDefault="00961018" w:rsidP="0092246B">
            <w:pPr>
              <w:autoSpaceDE w:val="0"/>
              <w:autoSpaceDN w:val="0"/>
              <w:adjustRightInd w:val="0"/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>Filippo Giovanardi</w:t>
            </w:r>
          </w:p>
        </w:tc>
        <w:tc>
          <w:tcPr>
            <w:tcW w:w="5046" w:type="dxa"/>
          </w:tcPr>
          <w:p w14:paraId="781E1999" w14:textId="77777777" w:rsidR="00961018" w:rsidRPr="00F02DE0" w:rsidRDefault="00961018" w:rsidP="0092246B">
            <w:pPr>
              <w:autoSpaceDE w:val="0"/>
              <w:autoSpaceDN w:val="0"/>
              <w:adjustRightInd w:val="0"/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 xml:space="preserve">AUSL-IRCCS di Reggio Emilia, Ospedale Civile di </w:t>
            </w:r>
            <w:proofErr w:type="spellStart"/>
            <w:r w:rsidRPr="00F02DE0">
              <w:rPr>
                <w:rFonts w:cstheme="minorHAnsi"/>
                <w:bCs/>
                <w:sz w:val="22"/>
                <w:szCs w:val="22"/>
              </w:rPr>
              <w:t>Guastalla</w:t>
            </w:r>
            <w:proofErr w:type="spellEnd"/>
            <w:r w:rsidRPr="00F02DE0">
              <w:rPr>
                <w:rFonts w:cstheme="minorHAnsi"/>
                <w:bCs/>
                <w:sz w:val="22"/>
                <w:szCs w:val="22"/>
              </w:rPr>
              <w:t>, Reggio Emilia</w:t>
            </w:r>
          </w:p>
        </w:tc>
      </w:tr>
      <w:tr w:rsidR="00961018" w:rsidRPr="00F02DE0" w14:paraId="6C2D847D" w14:textId="77777777" w:rsidTr="0092246B">
        <w:tc>
          <w:tcPr>
            <w:tcW w:w="1838" w:type="dxa"/>
            <w:vMerge/>
          </w:tcPr>
          <w:p w14:paraId="7CC17C13" w14:textId="77777777" w:rsidR="00961018" w:rsidRPr="00F02DE0" w:rsidRDefault="00961018" w:rsidP="0092246B">
            <w:pPr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2126" w:type="dxa"/>
          </w:tcPr>
          <w:p w14:paraId="25C1DF56" w14:textId="77777777" w:rsidR="00961018" w:rsidRPr="00F02DE0" w:rsidRDefault="00961018" w:rsidP="0092246B">
            <w:pPr>
              <w:autoSpaceDE w:val="0"/>
              <w:autoSpaceDN w:val="0"/>
              <w:adjustRightInd w:val="0"/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>Giulia Bianchi</w:t>
            </w:r>
          </w:p>
        </w:tc>
        <w:tc>
          <w:tcPr>
            <w:tcW w:w="5046" w:type="dxa"/>
          </w:tcPr>
          <w:p w14:paraId="19A1B871" w14:textId="77777777" w:rsidR="00961018" w:rsidRPr="00F02DE0" w:rsidRDefault="00961018" w:rsidP="0092246B">
            <w:pPr>
              <w:autoSpaceDE w:val="0"/>
              <w:autoSpaceDN w:val="0"/>
              <w:adjustRightInd w:val="0"/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 xml:space="preserve">IRCCS </w:t>
            </w:r>
            <w:proofErr w:type="spellStart"/>
            <w:r w:rsidRPr="00F02DE0">
              <w:rPr>
                <w:rFonts w:cstheme="minorHAnsi"/>
                <w:bCs/>
                <w:sz w:val="22"/>
                <w:szCs w:val="22"/>
              </w:rPr>
              <w:t>Istituto</w:t>
            </w:r>
            <w:proofErr w:type="spellEnd"/>
            <w:r w:rsidRPr="00F02DE0">
              <w:rPr>
                <w:rFonts w:cstheme="minorHAnsi"/>
                <w:bCs/>
                <w:sz w:val="22"/>
                <w:szCs w:val="22"/>
              </w:rPr>
              <w:t xml:space="preserve"> Nazionale </w:t>
            </w:r>
            <w:proofErr w:type="spellStart"/>
            <w:r w:rsidRPr="00F02DE0">
              <w:rPr>
                <w:rFonts w:cstheme="minorHAnsi"/>
                <w:bCs/>
                <w:sz w:val="22"/>
                <w:szCs w:val="22"/>
              </w:rPr>
              <w:t>dei</w:t>
            </w:r>
            <w:proofErr w:type="spellEnd"/>
            <w:r w:rsidRPr="00F02DE0">
              <w:rPr>
                <w:rFonts w:cstheme="minorHAnsi"/>
                <w:bCs/>
                <w:sz w:val="22"/>
                <w:szCs w:val="22"/>
              </w:rPr>
              <w:t xml:space="preserve"> </w:t>
            </w:r>
            <w:proofErr w:type="spellStart"/>
            <w:r w:rsidRPr="00F02DE0">
              <w:rPr>
                <w:rFonts w:cstheme="minorHAnsi"/>
                <w:bCs/>
                <w:sz w:val="22"/>
                <w:szCs w:val="22"/>
              </w:rPr>
              <w:t>Tumori</w:t>
            </w:r>
            <w:proofErr w:type="spellEnd"/>
            <w:r w:rsidRPr="00F02DE0">
              <w:rPr>
                <w:rFonts w:cstheme="minorHAnsi"/>
                <w:bCs/>
                <w:sz w:val="22"/>
                <w:szCs w:val="22"/>
              </w:rPr>
              <w:t>, Milano</w:t>
            </w:r>
          </w:p>
        </w:tc>
      </w:tr>
      <w:tr w:rsidR="00961018" w:rsidRPr="00F02DE0" w14:paraId="59F7F5E1" w14:textId="77777777" w:rsidTr="0092246B">
        <w:tc>
          <w:tcPr>
            <w:tcW w:w="1838" w:type="dxa"/>
            <w:vMerge/>
          </w:tcPr>
          <w:p w14:paraId="2940AD84" w14:textId="77777777" w:rsidR="00961018" w:rsidRPr="00F02DE0" w:rsidRDefault="00961018" w:rsidP="0092246B">
            <w:pPr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2126" w:type="dxa"/>
          </w:tcPr>
          <w:p w14:paraId="314D6F67" w14:textId="77777777" w:rsidR="00961018" w:rsidRPr="00F02DE0" w:rsidRDefault="00961018" w:rsidP="0092246B">
            <w:pPr>
              <w:autoSpaceDE w:val="0"/>
              <w:autoSpaceDN w:val="0"/>
              <w:adjustRightInd w:val="0"/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>Patrizia Vici</w:t>
            </w:r>
          </w:p>
        </w:tc>
        <w:tc>
          <w:tcPr>
            <w:tcW w:w="5046" w:type="dxa"/>
          </w:tcPr>
          <w:p w14:paraId="02B7A314" w14:textId="77777777" w:rsidR="00961018" w:rsidRPr="00F02DE0" w:rsidRDefault="00961018" w:rsidP="0092246B">
            <w:pPr>
              <w:autoSpaceDE w:val="0"/>
              <w:autoSpaceDN w:val="0"/>
              <w:adjustRightInd w:val="0"/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 xml:space="preserve">IRCCS </w:t>
            </w:r>
            <w:proofErr w:type="spellStart"/>
            <w:r w:rsidRPr="00F02DE0">
              <w:rPr>
                <w:rFonts w:cstheme="minorHAnsi"/>
                <w:bCs/>
                <w:sz w:val="22"/>
                <w:szCs w:val="22"/>
              </w:rPr>
              <w:t>Istituto</w:t>
            </w:r>
            <w:proofErr w:type="spellEnd"/>
            <w:r w:rsidRPr="00F02DE0">
              <w:rPr>
                <w:rFonts w:cstheme="minorHAnsi"/>
                <w:bCs/>
                <w:sz w:val="22"/>
                <w:szCs w:val="22"/>
              </w:rPr>
              <w:t xml:space="preserve"> Regina Elena, Roma</w:t>
            </w:r>
          </w:p>
        </w:tc>
      </w:tr>
      <w:tr w:rsidR="00961018" w:rsidRPr="00F02DE0" w14:paraId="29BEDB07" w14:textId="77777777" w:rsidTr="0092246B">
        <w:tc>
          <w:tcPr>
            <w:tcW w:w="1838" w:type="dxa"/>
            <w:vMerge/>
          </w:tcPr>
          <w:p w14:paraId="18A09AC0" w14:textId="77777777" w:rsidR="00961018" w:rsidRPr="00F02DE0" w:rsidRDefault="00961018" w:rsidP="0092246B">
            <w:pPr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2126" w:type="dxa"/>
          </w:tcPr>
          <w:p w14:paraId="645D7258" w14:textId="77777777" w:rsidR="00961018" w:rsidRPr="00F02DE0" w:rsidRDefault="00961018" w:rsidP="0092246B">
            <w:pPr>
              <w:autoSpaceDE w:val="0"/>
              <w:autoSpaceDN w:val="0"/>
              <w:adjustRightInd w:val="0"/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 xml:space="preserve">Claudia </w:t>
            </w:r>
            <w:proofErr w:type="spellStart"/>
            <w:r w:rsidRPr="00F02DE0">
              <w:rPr>
                <w:rFonts w:cstheme="minorHAnsi"/>
                <w:bCs/>
                <w:sz w:val="22"/>
                <w:szCs w:val="22"/>
              </w:rPr>
              <w:t>Bighin</w:t>
            </w:r>
            <w:proofErr w:type="spellEnd"/>
          </w:p>
        </w:tc>
        <w:tc>
          <w:tcPr>
            <w:tcW w:w="5046" w:type="dxa"/>
          </w:tcPr>
          <w:p w14:paraId="6FF87574" w14:textId="77777777" w:rsidR="00961018" w:rsidRPr="00F02DE0" w:rsidRDefault="00961018" w:rsidP="0092246B">
            <w:pPr>
              <w:autoSpaceDE w:val="0"/>
              <w:autoSpaceDN w:val="0"/>
              <w:adjustRightInd w:val="0"/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>IRCCS A.O.U San Martino – IST, Genova</w:t>
            </w:r>
          </w:p>
        </w:tc>
      </w:tr>
      <w:tr w:rsidR="00961018" w:rsidRPr="00F02DE0" w14:paraId="79E6EF94" w14:textId="77777777" w:rsidTr="0092246B">
        <w:tc>
          <w:tcPr>
            <w:tcW w:w="1838" w:type="dxa"/>
            <w:vMerge w:val="restart"/>
          </w:tcPr>
          <w:p w14:paraId="19E56700" w14:textId="77777777" w:rsidR="00961018" w:rsidRPr="00F02DE0" w:rsidRDefault="00961018" w:rsidP="0092246B">
            <w:pPr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>Saudi Arabia (</w:t>
            </w:r>
            <w:r w:rsidRPr="00F02DE0">
              <w:rPr>
                <w:rFonts w:cstheme="minorHAnsi"/>
                <w:bCs/>
                <w:i/>
                <w:sz w:val="22"/>
                <w:szCs w:val="22"/>
              </w:rPr>
              <w:t xml:space="preserve">n = </w:t>
            </w:r>
            <w:r w:rsidRPr="00F02DE0">
              <w:rPr>
                <w:rFonts w:cstheme="minorHAnsi"/>
                <w:bCs/>
                <w:sz w:val="22"/>
                <w:szCs w:val="22"/>
              </w:rPr>
              <w:t>139)</w:t>
            </w:r>
          </w:p>
        </w:tc>
        <w:tc>
          <w:tcPr>
            <w:tcW w:w="2126" w:type="dxa"/>
          </w:tcPr>
          <w:p w14:paraId="10AD1B1B" w14:textId="77777777" w:rsidR="00961018" w:rsidRPr="00F02DE0" w:rsidRDefault="00961018" w:rsidP="0092246B">
            <w:pPr>
              <w:autoSpaceDE w:val="0"/>
              <w:autoSpaceDN w:val="0"/>
              <w:adjustRightInd w:val="0"/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>Abdulmohsen Alkushi</w:t>
            </w:r>
          </w:p>
        </w:tc>
        <w:tc>
          <w:tcPr>
            <w:tcW w:w="5046" w:type="dxa"/>
          </w:tcPr>
          <w:p w14:paraId="5BF5A5CF" w14:textId="77777777" w:rsidR="00961018" w:rsidRPr="00F02DE0" w:rsidRDefault="00961018" w:rsidP="0092246B">
            <w:pPr>
              <w:autoSpaceDE w:val="0"/>
              <w:autoSpaceDN w:val="0"/>
              <w:adjustRightInd w:val="0"/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>National Guard King Abdulaziz Medical City, Riyadh</w:t>
            </w:r>
          </w:p>
        </w:tc>
      </w:tr>
      <w:tr w:rsidR="00961018" w:rsidRPr="00F02DE0" w14:paraId="4E80C519" w14:textId="77777777" w:rsidTr="0092246B">
        <w:tc>
          <w:tcPr>
            <w:tcW w:w="1838" w:type="dxa"/>
            <w:vMerge/>
          </w:tcPr>
          <w:p w14:paraId="2B820ADC" w14:textId="77777777" w:rsidR="00961018" w:rsidRPr="00F02DE0" w:rsidRDefault="00961018" w:rsidP="0092246B">
            <w:pPr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2126" w:type="dxa"/>
          </w:tcPr>
          <w:p w14:paraId="36E76AC5" w14:textId="77777777" w:rsidR="00961018" w:rsidRPr="00F02DE0" w:rsidRDefault="00961018" w:rsidP="0092246B">
            <w:pPr>
              <w:autoSpaceDE w:val="0"/>
              <w:autoSpaceDN w:val="0"/>
              <w:adjustRightInd w:val="0"/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>Sayed Akhtar</w:t>
            </w:r>
          </w:p>
        </w:tc>
        <w:tc>
          <w:tcPr>
            <w:tcW w:w="5046" w:type="dxa"/>
          </w:tcPr>
          <w:p w14:paraId="66F7E107" w14:textId="77777777" w:rsidR="00961018" w:rsidRPr="00F02DE0" w:rsidRDefault="00961018" w:rsidP="0092246B">
            <w:pPr>
              <w:autoSpaceDE w:val="0"/>
              <w:autoSpaceDN w:val="0"/>
              <w:adjustRightInd w:val="0"/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>King Faisal Specialist Hospital &amp; Research Centre, Riyadh</w:t>
            </w:r>
          </w:p>
        </w:tc>
      </w:tr>
      <w:tr w:rsidR="00961018" w:rsidRPr="00F02DE0" w14:paraId="6D10B3C0" w14:textId="77777777" w:rsidTr="0092246B">
        <w:tc>
          <w:tcPr>
            <w:tcW w:w="1838" w:type="dxa"/>
            <w:vMerge w:val="restart"/>
          </w:tcPr>
          <w:p w14:paraId="3D163E14" w14:textId="77777777" w:rsidR="00961018" w:rsidRPr="00F02DE0" w:rsidRDefault="00961018" w:rsidP="0092246B">
            <w:pPr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>Lebanon (</w:t>
            </w:r>
            <w:r w:rsidRPr="00F02DE0">
              <w:rPr>
                <w:rFonts w:cstheme="minorHAnsi"/>
                <w:bCs/>
                <w:i/>
                <w:sz w:val="22"/>
                <w:szCs w:val="22"/>
              </w:rPr>
              <w:t xml:space="preserve">n = </w:t>
            </w:r>
            <w:r w:rsidRPr="00F02DE0">
              <w:rPr>
                <w:rFonts w:cstheme="minorHAnsi"/>
                <w:bCs/>
                <w:sz w:val="22"/>
                <w:szCs w:val="22"/>
              </w:rPr>
              <w:t>128)</w:t>
            </w:r>
          </w:p>
        </w:tc>
        <w:tc>
          <w:tcPr>
            <w:tcW w:w="2126" w:type="dxa"/>
          </w:tcPr>
          <w:p w14:paraId="1958519F" w14:textId="77777777" w:rsidR="00961018" w:rsidRPr="00F02DE0" w:rsidRDefault="00961018" w:rsidP="0092246B">
            <w:pPr>
              <w:autoSpaceDE w:val="0"/>
              <w:autoSpaceDN w:val="0"/>
              <w:adjustRightInd w:val="0"/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>Nagi El Saghir</w:t>
            </w:r>
          </w:p>
        </w:tc>
        <w:tc>
          <w:tcPr>
            <w:tcW w:w="5046" w:type="dxa"/>
          </w:tcPr>
          <w:p w14:paraId="6C3FF7C2" w14:textId="77777777" w:rsidR="00961018" w:rsidRPr="00F02DE0" w:rsidRDefault="00961018" w:rsidP="0092246B">
            <w:pPr>
              <w:autoSpaceDE w:val="0"/>
              <w:autoSpaceDN w:val="0"/>
              <w:adjustRightInd w:val="0"/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 xml:space="preserve">American University of Beirut – Medical </w:t>
            </w:r>
            <w:proofErr w:type="spellStart"/>
            <w:r w:rsidRPr="00F02DE0">
              <w:rPr>
                <w:rFonts w:cstheme="minorHAnsi"/>
                <w:bCs/>
                <w:sz w:val="22"/>
                <w:szCs w:val="22"/>
              </w:rPr>
              <w:t>Center</w:t>
            </w:r>
            <w:proofErr w:type="spellEnd"/>
            <w:r w:rsidRPr="00F02DE0">
              <w:rPr>
                <w:rFonts w:cstheme="minorHAnsi"/>
                <w:bCs/>
                <w:sz w:val="22"/>
                <w:szCs w:val="22"/>
              </w:rPr>
              <w:t>, Beirut</w:t>
            </w:r>
          </w:p>
        </w:tc>
      </w:tr>
      <w:tr w:rsidR="00961018" w:rsidRPr="00F02DE0" w14:paraId="46BCE02C" w14:textId="77777777" w:rsidTr="0092246B">
        <w:tc>
          <w:tcPr>
            <w:tcW w:w="1838" w:type="dxa"/>
            <w:vMerge/>
          </w:tcPr>
          <w:p w14:paraId="34CCCAB5" w14:textId="77777777" w:rsidR="00961018" w:rsidRPr="00F02DE0" w:rsidRDefault="00961018" w:rsidP="0092246B">
            <w:pPr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2126" w:type="dxa"/>
          </w:tcPr>
          <w:p w14:paraId="2F894245" w14:textId="77777777" w:rsidR="00961018" w:rsidRPr="00F02DE0" w:rsidRDefault="00961018" w:rsidP="0092246B">
            <w:pPr>
              <w:autoSpaceDE w:val="0"/>
              <w:autoSpaceDN w:val="0"/>
              <w:adjustRightInd w:val="0"/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>Fadi Farhat</w:t>
            </w:r>
          </w:p>
        </w:tc>
        <w:tc>
          <w:tcPr>
            <w:tcW w:w="5046" w:type="dxa"/>
          </w:tcPr>
          <w:p w14:paraId="3FC0139A" w14:textId="77777777" w:rsidR="00961018" w:rsidRPr="00F02DE0" w:rsidRDefault="00961018" w:rsidP="0092246B">
            <w:pPr>
              <w:autoSpaceDE w:val="0"/>
              <w:autoSpaceDN w:val="0"/>
              <w:adjustRightInd w:val="0"/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>Hammoud Hospital, Saida</w:t>
            </w:r>
          </w:p>
        </w:tc>
      </w:tr>
      <w:tr w:rsidR="00961018" w:rsidRPr="00F02DE0" w14:paraId="1F3AC5E3" w14:textId="77777777" w:rsidTr="0092246B">
        <w:tc>
          <w:tcPr>
            <w:tcW w:w="1838" w:type="dxa"/>
            <w:vMerge/>
          </w:tcPr>
          <w:p w14:paraId="56F0E108" w14:textId="77777777" w:rsidR="00961018" w:rsidRPr="00F02DE0" w:rsidRDefault="00961018" w:rsidP="0092246B">
            <w:pPr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2126" w:type="dxa"/>
          </w:tcPr>
          <w:p w14:paraId="71F5E311" w14:textId="77777777" w:rsidR="00961018" w:rsidRPr="00F02DE0" w:rsidRDefault="00961018" w:rsidP="0092246B">
            <w:pPr>
              <w:autoSpaceDE w:val="0"/>
              <w:autoSpaceDN w:val="0"/>
              <w:adjustRightInd w:val="0"/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 xml:space="preserve">David </w:t>
            </w:r>
            <w:proofErr w:type="spellStart"/>
            <w:r w:rsidRPr="00F02DE0">
              <w:rPr>
                <w:rFonts w:cstheme="minorHAnsi"/>
                <w:bCs/>
                <w:sz w:val="22"/>
                <w:szCs w:val="22"/>
              </w:rPr>
              <w:t>Attalah</w:t>
            </w:r>
            <w:proofErr w:type="spellEnd"/>
          </w:p>
        </w:tc>
        <w:tc>
          <w:tcPr>
            <w:tcW w:w="5046" w:type="dxa"/>
          </w:tcPr>
          <w:p w14:paraId="01150A5A" w14:textId="77777777" w:rsidR="00961018" w:rsidRPr="00F02DE0" w:rsidRDefault="00961018" w:rsidP="0092246B">
            <w:pPr>
              <w:autoSpaceDE w:val="0"/>
              <w:autoSpaceDN w:val="0"/>
              <w:adjustRightInd w:val="0"/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>Hotel Dieu de France, Beirut</w:t>
            </w:r>
          </w:p>
        </w:tc>
      </w:tr>
      <w:tr w:rsidR="00961018" w:rsidRPr="00F02DE0" w14:paraId="25981E5C" w14:textId="77777777" w:rsidTr="0092246B">
        <w:tc>
          <w:tcPr>
            <w:tcW w:w="1838" w:type="dxa"/>
          </w:tcPr>
          <w:p w14:paraId="2CC648DE" w14:textId="77777777" w:rsidR="00961018" w:rsidRPr="00F02DE0" w:rsidRDefault="00961018" w:rsidP="0092246B">
            <w:pPr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lastRenderedPageBreak/>
              <w:t>Republic of Korea (</w:t>
            </w:r>
            <w:r w:rsidRPr="00F02DE0">
              <w:rPr>
                <w:rFonts w:cstheme="minorHAnsi"/>
                <w:bCs/>
                <w:i/>
                <w:sz w:val="22"/>
                <w:szCs w:val="22"/>
              </w:rPr>
              <w:t xml:space="preserve">n = </w:t>
            </w:r>
            <w:r w:rsidRPr="00F02DE0">
              <w:rPr>
                <w:rFonts w:cstheme="minorHAnsi"/>
                <w:bCs/>
                <w:sz w:val="22"/>
                <w:szCs w:val="22"/>
              </w:rPr>
              <w:t>120)</w:t>
            </w:r>
          </w:p>
        </w:tc>
        <w:tc>
          <w:tcPr>
            <w:tcW w:w="2126" w:type="dxa"/>
          </w:tcPr>
          <w:p w14:paraId="4DE642DA" w14:textId="77777777" w:rsidR="00961018" w:rsidRPr="00F02DE0" w:rsidRDefault="00961018" w:rsidP="0092246B">
            <w:pPr>
              <w:autoSpaceDE w:val="0"/>
              <w:autoSpaceDN w:val="0"/>
              <w:adjustRightInd w:val="0"/>
              <w:rPr>
                <w:rFonts w:cstheme="minorHAnsi"/>
                <w:bCs/>
                <w:sz w:val="22"/>
                <w:szCs w:val="22"/>
              </w:rPr>
            </w:pPr>
            <w:proofErr w:type="spellStart"/>
            <w:r w:rsidRPr="00F02DE0">
              <w:rPr>
                <w:rFonts w:cstheme="minorHAnsi"/>
                <w:bCs/>
                <w:sz w:val="22"/>
                <w:szCs w:val="22"/>
              </w:rPr>
              <w:t>Gyungyub</w:t>
            </w:r>
            <w:proofErr w:type="spellEnd"/>
            <w:r w:rsidRPr="00F02DE0">
              <w:rPr>
                <w:rFonts w:cstheme="minorHAnsi"/>
                <w:bCs/>
                <w:sz w:val="22"/>
                <w:szCs w:val="22"/>
              </w:rPr>
              <w:t xml:space="preserve"> Gong</w:t>
            </w:r>
          </w:p>
        </w:tc>
        <w:tc>
          <w:tcPr>
            <w:tcW w:w="5046" w:type="dxa"/>
          </w:tcPr>
          <w:p w14:paraId="159F915B" w14:textId="77777777" w:rsidR="00961018" w:rsidRPr="00F02DE0" w:rsidRDefault="00961018" w:rsidP="0092246B">
            <w:pPr>
              <w:autoSpaceDE w:val="0"/>
              <w:autoSpaceDN w:val="0"/>
              <w:adjustRightInd w:val="0"/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 xml:space="preserve">Asan Medical </w:t>
            </w:r>
            <w:proofErr w:type="spellStart"/>
            <w:r w:rsidRPr="00F02DE0">
              <w:rPr>
                <w:rFonts w:cstheme="minorHAnsi"/>
                <w:bCs/>
                <w:sz w:val="22"/>
                <w:szCs w:val="22"/>
              </w:rPr>
              <w:t>Center</w:t>
            </w:r>
            <w:proofErr w:type="spellEnd"/>
            <w:r w:rsidRPr="00F02DE0">
              <w:rPr>
                <w:rFonts w:cstheme="minorHAnsi"/>
                <w:bCs/>
                <w:sz w:val="22"/>
                <w:szCs w:val="22"/>
              </w:rPr>
              <w:t>, Seoul</w:t>
            </w:r>
          </w:p>
        </w:tc>
      </w:tr>
      <w:tr w:rsidR="00961018" w:rsidRPr="00F02DE0" w14:paraId="4D687EA5" w14:textId="77777777" w:rsidTr="0092246B">
        <w:tc>
          <w:tcPr>
            <w:tcW w:w="1838" w:type="dxa"/>
            <w:vMerge w:val="restart"/>
          </w:tcPr>
          <w:p w14:paraId="57D18224" w14:textId="77777777" w:rsidR="00961018" w:rsidRPr="00F02DE0" w:rsidRDefault="00961018" w:rsidP="0092246B">
            <w:pPr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>Vietnam (</w:t>
            </w:r>
            <w:r w:rsidRPr="00F02DE0">
              <w:rPr>
                <w:rFonts w:cstheme="minorHAnsi"/>
                <w:bCs/>
                <w:i/>
                <w:sz w:val="22"/>
                <w:szCs w:val="22"/>
              </w:rPr>
              <w:t xml:space="preserve">n = </w:t>
            </w:r>
            <w:r w:rsidRPr="00F02DE0">
              <w:rPr>
                <w:rFonts w:cstheme="minorHAnsi"/>
                <w:bCs/>
                <w:sz w:val="22"/>
                <w:szCs w:val="22"/>
              </w:rPr>
              <w:t>120)</w:t>
            </w:r>
          </w:p>
        </w:tc>
        <w:tc>
          <w:tcPr>
            <w:tcW w:w="2126" w:type="dxa"/>
          </w:tcPr>
          <w:p w14:paraId="1B7A8D4D" w14:textId="77777777" w:rsidR="00961018" w:rsidRPr="00F02DE0" w:rsidRDefault="00961018" w:rsidP="0092246B">
            <w:pPr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>Tu Thai Anh</w:t>
            </w:r>
          </w:p>
        </w:tc>
        <w:tc>
          <w:tcPr>
            <w:tcW w:w="5046" w:type="dxa"/>
          </w:tcPr>
          <w:p w14:paraId="478B7DDE" w14:textId="77777777" w:rsidR="00961018" w:rsidRPr="00F02DE0" w:rsidRDefault="00961018" w:rsidP="0092246B">
            <w:pPr>
              <w:autoSpaceDE w:val="0"/>
              <w:autoSpaceDN w:val="0"/>
              <w:adjustRightInd w:val="0"/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>Ho Chi Minh City Oncology Hospital, Ho Chi Minh</w:t>
            </w:r>
          </w:p>
        </w:tc>
      </w:tr>
      <w:tr w:rsidR="00961018" w:rsidRPr="00F02DE0" w14:paraId="392AF135" w14:textId="77777777" w:rsidTr="0092246B">
        <w:tc>
          <w:tcPr>
            <w:tcW w:w="1838" w:type="dxa"/>
            <w:vMerge/>
          </w:tcPr>
          <w:p w14:paraId="3CCF6758" w14:textId="77777777" w:rsidR="00961018" w:rsidRPr="00F02DE0" w:rsidRDefault="00961018" w:rsidP="0092246B">
            <w:pPr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2126" w:type="dxa"/>
          </w:tcPr>
          <w:p w14:paraId="7BBC67EB" w14:textId="77777777" w:rsidR="00961018" w:rsidRPr="00F02DE0" w:rsidRDefault="00961018" w:rsidP="0092246B">
            <w:pPr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>To Ta</w:t>
            </w:r>
          </w:p>
        </w:tc>
        <w:tc>
          <w:tcPr>
            <w:tcW w:w="5046" w:type="dxa"/>
          </w:tcPr>
          <w:p w14:paraId="05EB911E" w14:textId="77777777" w:rsidR="00961018" w:rsidRPr="00F02DE0" w:rsidRDefault="00961018" w:rsidP="0092246B">
            <w:pPr>
              <w:autoSpaceDE w:val="0"/>
              <w:autoSpaceDN w:val="0"/>
              <w:adjustRightInd w:val="0"/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>K Hospital, Ha Noi</w:t>
            </w:r>
          </w:p>
        </w:tc>
      </w:tr>
      <w:tr w:rsidR="00961018" w:rsidRPr="00F02DE0" w14:paraId="51BC85E5" w14:textId="77777777" w:rsidTr="0092246B">
        <w:tc>
          <w:tcPr>
            <w:tcW w:w="1838" w:type="dxa"/>
            <w:vMerge w:val="restart"/>
          </w:tcPr>
          <w:p w14:paraId="3F7458C5" w14:textId="77777777" w:rsidR="00961018" w:rsidRPr="00F02DE0" w:rsidRDefault="00961018" w:rsidP="0092246B">
            <w:pPr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>Lithuania (</w:t>
            </w:r>
            <w:r w:rsidRPr="00F02DE0">
              <w:rPr>
                <w:rFonts w:cstheme="minorHAnsi"/>
                <w:bCs/>
                <w:i/>
                <w:sz w:val="22"/>
                <w:szCs w:val="22"/>
              </w:rPr>
              <w:t xml:space="preserve">n = </w:t>
            </w:r>
            <w:r w:rsidRPr="00F02DE0">
              <w:rPr>
                <w:rFonts w:cstheme="minorHAnsi"/>
                <w:bCs/>
                <w:sz w:val="22"/>
                <w:szCs w:val="22"/>
              </w:rPr>
              <w:t>117)</w:t>
            </w:r>
          </w:p>
        </w:tc>
        <w:tc>
          <w:tcPr>
            <w:tcW w:w="2126" w:type="dxa"/>
          </w:tcPr>
          <w:p w14:paraId="6D7E4139" w14:textId="77777777" w:rsidR="00961018" w:rsidRPr="00F02DE0" w:rsidRDefault="00961018" w:rsidP="0092246B">
            <w:pPr>
              <w:autoSpaceDE w:val="0"/>
              <w:autoSpaceDN w:val="0"/>
              <w:adjustRightInd w:val="0"/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>Elona Juozaityte</w:t>
            </w:r>
          </w:p>
        </w:tc>
        <w:tc>
          <w:tcPr>
            <w:tcW w:w="5046" w:type="dxa"/>
          </w:tcPr>
          <w:p w14:paraId="1F9928BC" w14:textId="77777777" w:rsidR="00961018" w:rsidRPr="00F02DE0" w:rsidRDefault="00961018" w:rsidP="0092246B">
            <w:pPr>
              <w:autoSpaceDE w:val="0"/>
              <w:autoSpaceDN w:val="0"/>
              <w:adjustRightInd w:val="0"/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>Hospital of Lithuanian University of Health Sciences Kaunas Clinics, Kaunas</w:t>
            </w:r>
          </w:p>
        </w:tc>
      </w:tr>
      <w:tr w:rsidR="00961018" w:rsidRPr="00F02DE0" w14:paraId="7D37E3AE" w14:textId="77777777" w:rsidTr="0092246B">
        <w:tc>
          <w:tcPr>
            <w:tcW w:w="1838" w:type="dxa"/>
            <w:vMerge/>
          </w:tcPr>
          <w:p w14:paraId="4869749D" w14:textId="77777777" w:rsidR="00961018" w:rsidRPr="00F02DE0" w:rsidRDefault="00961018" w:rsidP="0092246B">
            <w:pPr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2126" w:type="dxa"/>
          </w:tcPr>
          <w:p w14:paraId="10AB7D62" w14:textId="77777777" w:rsidR="00961018" w:rsidRPr="00F02DE0" w:rsidRDefault="00961018" w:rsidP="0092246B">
            <w:pPr>
              <w:autoSpaceDE w:val="0"/>
              <w:autoSpaceDN w:val="0"/>
              <w:adjustRightInd w:val="0"/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>Monika Drobniene</w:t>
            </w:r>
          </w:p>
        </w:tc>
        <w:tc>
          <w:tcPr>
            <w:tcW w:w="5046" w:type="dxa"/>
          </w:tcPr>
          <w:p w14:paraId="1DF5E3FB" w14:textId="77777777" w:rsidR="00961018" w:rsidRPr="00F02DE0" w:rsidRDefault="00961018" w:rsidP="0092246B">
            <w:pPr>
              <w:autoSpaceDE w:val="0"/>
              <w:autoSpaceDN w:val="0"/>
              <w:adjustRightInd w:val="0"/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>National Cancer Institute, Vilnius</w:t>
            </w:r>
          </w:p>
        </w:tc>
      </w:tr>
      <w:tr w:rsidR="00961018" w:rsidRPr="00F02DE0" w14:paraId="1CCDF2AD" w14:textId="77777777" w:rsidTr="0092246B">
        <w:tc>
          <w:tcPr>
            <w:tcW w:w="1838" w:type="dxa"/>
            <w:vMerge w:val="restart"/>
          </w:tcPr>
          <w:p w14:paraId="64267FB2" w14:textId="77777777" w:rsidR="00961018" w:rsidRPr="00F02DE0" w:rsidRDefault="00961018" w:rsidP="0092246B">
            <w:pPr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>Tunisia (</w:t>
            </w:r>
            <w:r w:rsidRPr="00F02DE0">
              <w:rPr>
                <w:rFonts w:cstheme="minorHAnsi"/>
                <w:bCs/>
                <w:i/>
                <w:sz w:val="22"/>
                <w:szCs w:val="22"/>
              </w:rPr>
              <w:t xml:space="preserve">n = </w:t>
            </w:r>
            <w:r w:rsidRPr="00F02DE0">
              <w:rPr>
                <w:rFonts w:cstheme="minorHAnsi"/>
                <w:bCs/>
                <w:sz w:val="22"/>
                <w:szCs w:val="22"/>
              </w:rPr>
              <w:t>117)</w:t>
            </w:r>
          </w:p>
        </w:tc>
        <w:tc>
          <w:tcPr>
            <w:tcW w:w="2126" w:type="dxa"/>
          </w:tcPr>
          <w:p w14:paraId="33FDC8AD" w14:textId="77777777" w:rsidR="00961018" w:rsidRPr="00F02DE0" w:rsidRDefault="00961018" w:rsidP="0092246B">
            <w:pPr>
              <w:autoSpaceDE w:val="0"/>
              <w:autoSpaceDN w:val="0"/>
              <w:adjustRightInd w:val="0"/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>Maha Driss</w:t>
            </w:r>
          </w:p>
        </w:tc>
        <w:tc>
          <w:tcPr>
            <w:tcW w:w="5046" w:type="dxa"/>
          </w:tcPr>
          <w:p w14:paraId="2A0855BD" w14:textId="77777777" w:rsidR="00961018" w:rsidRPr="00F02DE0" w:rsidRDefault="00961018" w:rsidP="0092246B">
            <w:pPr>
              <w:autoSpaceDE w:val="0"/>
              <w:autoSpaceDN w:val="0"/>
              <w:adjustRightInd w:val="0"/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>Salah Azaiez Institute, Tunis</w:t>
            </w:r>
          </w:p>
        </w:tc>
      </w:tr>
      <w:tr w:rsidR="00961018" w:rsidRPr="00F02DE0" w14:paraId="370EA619" w14:textId="77777777" w:rsidTr="0092246B">
        <w:tc>
          <w:tcPr>
            <w:tcW w:w="1838" w:type="dxa"/>
            <w:vMerge/>
          </w:tcPr>
          <w:p w14:paraId="23E3A779" w14:textId="77777777" w:rsidR="00961018" w:rsidRPr="00F02DE0" w:rsidRDefault="00961018" w:rsidP="0092246B">
            <w:pPr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2126" w:type="dxa"/>
          </w:tcPr>
          <w:p w14:paraId="6F9C9184" w14:textId="77777777" w:rsidR="00961018" w:rsidRPr="00F02DE0" w:rsidRDefault="00961018" w:rsidP="0092246B">
            <w:pPr>
              <w:autoSpaceDE w:val="0"/>
              <w:autoSpaceDN w:val="0"/>
              <w:adjustRightInd w:val="0"/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>Moncef Mokni</w:t>
            </w:r>
          </w:p>
        </w:tc>
        <w:tc>
          <w:tcPr>
            <w:tcW w:w="5046" w:type="dxa"/>
          </w:tcPr>
          <w:p w14:paraId="64875682" w14:textId="77777777" w:rsidR="00961018" w:rsidRPr="00F02DE0" w:rsidRDefault="00961018" w:rsidP="0092246B">
            <w:pPr>
              <w:autoSpaceDE w:val="0"/>
              <w:autoSpaceDN w:val="0"/>
              <w:adjustRightInd w:val="0"/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>Farhat Hached Hospital, Sousse</w:t>
            </w:r>
          </w:p>
        </w:tc>
      </w:tr>
      <w:tr w:rsidR="00961018" w:rsidRPr="00F02DE0" w14:paraId="069BE64E" w14:textId="77777777" w:rsidTr="0092246B">
        <w:tc>
          <w:tcPr>
            <w:tcW w:w="1838" w:type="dxa"/>
            <w:vMerge w:val="restart"/>
          </w:tcPr>
          <w:p w14:paraId="4806E400" w14:textId="77777777" w:rsidR="00961018" w:rsidRPr="00F02DE0" w:rsidRDefault="00961018" w:rsidP="0092246B">
            <w:pPr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>Peru (</w:t>
            </w:r>
            <w:r w:rsidRPr="00F02DE0">
              <w:rPr>
                <w:rFonts w:cstheme="minorHAnsi"/>
                <w:bCs/>
                <w:i/>
                <w:sz w:val="22"/>
                <w:szCs w:val="22"/>
              </w:rPr>
              <w:t xml:space="preserve">n = </w:t>
            </w:r>
            <w:r w:rsidRPr="00F02DE0">
              <w:rPr>
                <w:rFonts w:cstheme="minorHAnsi"/>
                <w:bCs/>
                <w:sz w:val="22"/>
                <w:szCs w:val="22"/>
              </w:rPr>
              <w:t>100)</w:t>
            </w:r>
          </w:p>
        </w:tc>
        <w:tc>
          <w:tcPr>
            <w:tcW w:w="2126" w:type="dxa"/>
          </w:tcPr>
          <w:p w14:paraId="4B65A273" w14:textId="77777777" w:rsidR="00961018" w:rsidRPr="00F02DE0" w:rsidRDefault="00961018" w:rsidP="0092246B">
            <w:pPr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>Henry Gomez-Moreno</w:t>
            </w:r>
          </w:p>
        </w:tc>
        <w:tc>
          <w:tcPr>
            <w:tcW w:w="5046" w:type="dxa"/>
          </w:tcPr>
          <w:p w14:paraId="1515F670" w14:textId="77777777" w:rsidR="00961018" w:rsidRPr="00F02DE0" w:rsidRDefault="00961018" w:rsidP="0092246B">
            <w:pPr>
              <w:autoSpaceDE w:val="0"/>
              <w:autoSpaceDN w:val="0"/>
              <w:adjustRightInd w:val="0"/>
              <w:rPr>
                <w:rFonts w:cstheme="minorHAnsi"/>
                <w:bCs/>
                <w:sz w:val="22"/>
                <w:szCs w:val="22"/>
              </w:rPr>
            </w:pPr>
            <w:proofErr w:type="spellStart"/>
            <w:r w:rsidRPr="00F02DE0">
              <w:rPr>
                <w:rFonts w:cstheme="minorHAnsi"/>
                <w:bCs/>
                <w:sz w:val="22"/>
                <w:szCs w:val="22"/>
              </w:rPr>
              <w:t>Oncosalud</w:t>
            </w:r>
            <w:proofErr w:type="spellEnd"/>
            <w:r w:rsidRPr="00F02DE0">
              <w:rPr>
                <w:rFonts w:cstheme="minorHAnsi"/>
                <w:bCs/>
                <w:sz w:val="22"/>
                <w:szCs w:val="22"/>
              </w:rPr>
              <w:t xml:space="preserve"> Sac, Lima</w:t>
            </w:r>
          </w:p>
        </w:tc>
      </w:tr>
      <w:tr w:rsidR="00961018" w:rsidRPr="00F02DE0" w14:paraId="36609AC4" w14:textId="77777777" w:rsidTr="0092246B">
        <w:tc>
          <w:tcPr>
            <w:tcW w:w="1838" w:type="dxa"/>
            <w:vMerge/>
          </w:tcPr>
          <w:p w14:paraId="25DEF9FB" w14:textId="77777777" w:rsidR="00961018" w:rsidRPr="00F02DE0" w:rsidRDefault="00961018" w:rsidP="0092246B">
            <w:pPr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2126" w:type="dxa"/>
          </w:tcPr>
          <w:p w14:paraId="7628DC23" w14:textId="77777777" w:rsidR="00961018" w:rsidRPr="00F02DE0" w:rsidRDefault="00961018" w:rsidP="0092246B">
            <w:pPr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>Carlos Castañeda</w:t>
            </w:r>
          </w:p>
        </w:tc>
        <w:tc>
          <w:tcPr>
            <w:tcW w:w="5046" w:type="dxa"/>
          </w:tcPr>
          <w:p w14:paraId="18920F45" w14:textId="77777777" w:rsidR="00961018" w:rsidRPr="00F02DE0" w:rsidRDefault="00961018" w:rsidP="0092246B">
            <w:pPr>
              <w:autoSpaceDE w:val="0"/>
              <w:autoSpaceDN w:val="0"/>
              <w:adjustRightInd w:val="0"/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 xml:space="preserve">Instituto Nacional de </w:t>
            </w:r>
            <w:proofErr w:type="spellStart"/>
            <w:r w:rsidRPr="00F02DE0">
              <w:rPr>
                <w:rFonts w:cstheme="minorHAnsi"/>
                <w:bCs/>
                <w:sz w:val="22"/>
                <w:szCs w:val="22"/>
              </w:rPr>
              <w:t>Enfermedades</w:t>
            </w:r>
            <w:proofErr w:type="spellEnd"/>
            <w:r w:rsidRPr="00F02DE0">
              <w:rPr>
                <w:rFonts w:cstheme="minorHAnsi"/>
                <w:bCs/>
                <w:sz w:val="22"/>
                <w:szCs w:val="22"/>
              </w:rPr>
              <w:t xml:space="preserve"> </w:t>
            </w:r>
            <w:proofErr w:type="spellStart"/>
            <w:r w:rsidRPr="00F02DE0">
              <w:rPr>
                <w:rFonts w:cstheme="minorHAnsi"/>
                <w:bCs/>
                <w:sz w:val="22"/>
                <w:szCs w:val="22"/>
              </w:rPr>
              <w:t>Neoplasicas</w:t>
            </w:r>
            <w:proofErr w:type="spellEnd"/>
            <w:r w:rsidRPr="00F02DE0">
              <w:rPr>
                <w:rFonts w:cstheme="minorHAnsi"/>
                <w:bCs/>
                <w:sz w:val="22"/>
                <w:szCs w:val="22"/>
              </w:rPr>
              <w:t>, Lima</w:t>
            </w:r>
          </w:p>
        </w:tc>
      </w:tr>
      <w:tr w:rsidR="00961018" w:rsidRPr="00F02DE0" w14:paraId="6F85D416" w14:textId="77777777" w:rsidTr="0092246B">
        <w:tc>
          <w:tcPr>
            <w:tcW w:w="1838" w:type="dxa"/>
            <w:vMerge w:val="restart"/>
          </w:tcPr>
          <w:p w14:paraId="331E1CBB" w14:textId="77777777" w:rsidR="00961018" w:rsidRPr="00F02DE0" w:rsidRDefault="00961018" w:rsidP="0092246B">
            <w:pPr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>Algeria (</w:t>
            </w:r>
            <w:r w:rsidRPr="00F02DE0">
              <w:rPr>
                <w:rFonts w:cstheme="minorHAnsi"/>
                <w:bCs/>
                <w:i/>
                <w:sz w:val="22"/>
                <w:szCs w:val="22"/>
              </w:rPr>
              <w:t xml:space="preserve">n = </w:t>
            </w:r>
            <w:r w:rsidRPr="00F02DE0">
              <w:rPr>
                <w:rFonts w:cstheme="minorHAnsi"/>
                <w:bCs/>
                <w:sz w:val="22"/>
                <w:szCs w:val="22"/>
              </w:rPr>
              <w:t>99)</w:t>
            </w:r>
          </w:p>
        </w:tc>
        <w:tc>
          <w:tcPr>
            <w:tcW w:w="2126" w:type="dxa"/>
          </w:tcPr>
          <w:p w14:paraId="25410F5F" w14:textId="77777777" w:rsidR="00961018" w:rsidRPr="00F02DE0" w:rsidRDefault="00961018" w:rsidP="0092246B">
            <w:pPr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 xml:space="preserve">Amel </w:t>
            </w:r>
            <w:proofErr w:type="spellStart"/>
            <w:r w:rsidRPr="00F02DE0">
              <w:rPr>
                <w:rFonts w:cstheme="minorHAnsi"/>
                <w:bCs/>
                <w:sz w:val="22"/>
                <w:szCs w:val="22"/>
              </w:rPr>
              <w:t>Ladjeroud</w:t>
            </w:r>
            <w:proofErr w:type="spellEnd"/>
            <w:r w:rsidRPr="00F02DE0">
              <w:rPr>
                <w:rFonts w:cstheme="minorHAnsi"/>
                <w:bCs/>
                <w:sz w:val="22"/>
                <w:szCs w:val="22"/>
              </w:rPr>
              <w:t xml:space="preserve"> and Mohammed </w:t>
            </w:r>
            <w:proofErr w:type="spellStart"/>
            <w:r w:rsidRPr="00F02DE0">
              <w:rPr>
                <w:rFonts w:cstheme="minorHAnsi"/>
                <w:bCs/>
                <w:sz w:val="22"/>
                <w:szCs w:val="22"/>
              </w:rPr>
              <w:t>Oukkal</w:t>
            </w:r>
            <w:proofErr w:type="spellEnd"/>
          </w:p>
        </w:tc>
        <w:tc>
          <w:tcPr>
            <w:tcW w:w="5046" w:type="dxa"/>
          </w:tcPr>
          <w:p w14:paraId="4BF77665" w14:textId="77777777" w:rsidR="00961018" w:rsidRPr="00F02DE0" w:rsidRDefault="00961018" w:rsidP="0092246B">
            <w:pPr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>CPMC, Alger, Algiers (satellite site: CHU Béni-</w:t>
            </w:r>
            <w:proofErr w:type="spellStart"/>
            <w:r w:rsidRPr="00F02DE0">
              <w:rPr>
                <w:rFonts w:cstheme="minorHAnsi"/>
                <w:bCs/>
                <w:sz w:val="22"/>
                <w:szCs w:val="22"/>
              </w:rPr>
              <w:t>Messous</w:t>
            </w:r>
            <w:proofErr w:type="spellEnd"/>
            <w:r w:rsidRPr="00F02DE0">
              <w:rPr>
                <w:rFonts w:cstheme="minorHAnsi"/>
                <w:bCs/>
                <w:sz w:val="22"/>
                <w:szCs w:val="22"/>
              </w:rPr>
              <w:t>, Beau-</w:t>
            </w:r>
            <w:proofErr w:type="spellStart"/>
            <w:r w:rsidRPr="00F02DE0">
              <w:rPr>
                <w:rFonts w:cstheme="minorHAnsi"/>
                <w:bCs/>
                <w:sz w:val="22"/>
                <w:szCs w:val="22"/>
              </w:rPr>
              <w:t>Fraisiers</w:t>
            </w:r>
            <w:proofErr w:type="spellEnd"/>
            <w:r w:rsidRPr="00F02DE0">
              <w:rPr>
                <w:rFonts w:cstheme="minorHAnsi"/>
                <w:bCs/>
                <w:sz w:val="22"/>
                <w:szCs w:val="22"/>
              </w:rPr>
              <w:t>)</w:t>
            </w:r>
          </w:p>
        </w:tc>
      </w:tr>
      <w:tr w:rsidR="00961018" w:rsidRPr="00F02DE0" w14:paraId="2282F5DE" w14:textId="77777777" w:rsidTr="0092246B">
        <w:tc>
          <w:tcPr>
            <w:tcW w:w="1838" w:type="dxa"/>
            <w:vMerge/>
          </w:tcPr>
          <w:p w14:paraId="7C263032" w14:textId="77777777" w:rsidR="00961018" w:rsidRPr="00F02DE0" w:rsidRDefault="00961018" w:rsidP="0092246B">
            <w:pPr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2126" w:type="dxa"/>
          </w:tcPr>
          <w:p w14:paraId="6013F70E" w14:textId="77777777" w:rsidR="00961018" w:rsidRPr="00F02DE0" w:rsidRDefault="00961018" w:rsidP="0092246B">
            <w:pPr>
              <w:autoSpaceDE w:val="0"/>
              <w:autoSpaceDN w:val="0"/>
              <w:adjustRightInd w:val="0"/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>Hanene Djedi</w:t>
            </w:r>
          </w:p>
        </w:tc>
        <w:tc>
          <w:tcPr>
            <w:tcW w:w="5046" w:type="dxa"/>
          </w:tcPr>
          <w:p w14:paraId="78F9CEE4" w14:textId="77777777" w:rsidR="00961018" w:rsidRPr="00F02DE0" w:rsidRDefault="00961018" w:rsidP="0092246B">
            <w:pPr>
              <w:autoSpaceDE w:val="0"/>
              <w:autoSpaceDN w:val="0"/>
              <w:adjustRightInd w:val="0"/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 xml:space="preserve">CHU Annaba, Hôpital </w:t>
            </w:r>
            <w:proofErr w:type="spellStart"/>
            <w:r w:rsidRPr="00F02DE0">
              <w:rPr>
                <w:rFonts w:cstheme="minorHAnsi"/>
                <w:bCs/>
                <w:sz w:val="22"/>
                <w:szCs w:val="22"/>
              </w:rPr>
              <w:t>Dorban</w:t>
            </w:r>
            <w:proofErr w:type="spellEnd"/>
            <w:r w:rsidRPr="00F02DE0">
              <w:rPr>
                <w:rFonts w:cstheme="minorHAnsi"/>
                <w:bCs/>
                <w:sz w:val="22"/>
                <w:szCs w:val="22"/>
              </w:rPr>
              <w:t>, Annaba</w:t>
            </w:r>
          </w:p>
        </w:tc>
      </w:tr>
      <w:tr w:rsidR="00961018" w:rsidRPr="00F02DE0" w14:paraId="0C150441" w14:textId="77777777" w:rsidTr="0092246B">
        <w:tc>
          <w:tcPr>
            <w:tcW w:w="1838" w:type="dxa"/>
            <w:vMerge w:val="restart"/>
          </w:tcPr>
          <w:p w14:paraId="151F14DA" w14:textId="77777777" w:rsidR="00961018" w:rsidRPr="00F02DE0" w:rsidRDefault="00961018" w:rsidP="0092246B">
            <w:pPr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>Türkiye (</w:t>
            </w:r>
            <w:r w:rsidRPr="00F02DE0">
              <w:rPr>
                <w:rFonts w:cstheme="minorHAnsi"/>
                <w:bCs/>
                <w:i/>
                <w:sz w:val="22"/>
                <w:szCs w:val="22"/>
              </w:rPr>
              <w:t xml:space="preserve">n = </w:t>
            </w:r>
            <w:r w:rsidRPr="00F02DE0">
              <w:rPr>
                <w:rFonts w:cstheme="minorHAnsi"/>
                <w:bCs/>
                <w:sz w:val="22"/>
                <w:szCs w:val="22"/>
              </w:rPr>
              <w:t>99)</w:t>
            </w:r>
          </w:p>
        </w:tc>
        <w:tc>
          <w:tcPr>
            <w:tcW w:w="2126" w:type="dxa"/>
          </w:tcPr>
          <w:p w14:paraId="646FA272" w14:textId="77777777" w:rsidR="00961018" w:rsidRPr="00F02DE0" w:rsidRDefault="00961018" w:rsidP="0092246B">
            <w:pPr>
              <w:autoSpaceDE w:val="0"/>
              <w:autoSpaceDN w:val="0"/>
              <w:adjustRightInd w:val="0"/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>Handan Kaya</w:t>
            </w:r>
          </w:p>
        </w:tc>
        <w:tc>
          <w:tcPr>
            <w:tcW w:w="5046" w:type="dxa"/>
          </w:tcPr>
          <w:p w14:paraId="29B7D28C" w14:textId="77777777" w:rsidR="00961018" w:rsidRPr="00F02DE0" w:rsidRDefault="00961018" w:rsidP="0092246B">
            <w:pPr>
              <w:autoSpaceDE w:val="0"/>
              <w:autoSpaceDN w:val="0"/>
              <w:adjustRightInd w:val="0"/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>Marmara University Faculty of Medicine, Istanbul</w:t>
            </w:r>
          </w:p>
        </w:tc>
      </w:tr>
      <w:tr w:rsidR="00961018" w:rsidRPr="00F02DE0" w14:paraId="51036A94" w14:textId="77777777" w:rsidTr="0092246B">
        <w:tc>
          <w:tcPr>
            <w:tcW w:w="1838" w:type="dxa"/>
            <w:vMerge/>
          </w:tcPr>
          <w:p w14:paraId="1D50D85B" w14:textId="77777777" w:rsidR="00961018" w:rsidRPr="00F02DE0" w:rsidRDefault="00961018" w:rsidP="0092246B">
            <w:pPr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2126" w:type="dxa"/>
          </w:tcPr>
          <w:p w14:paraId="4188CB03" w14:textId="77777777" w:rsidR="00961018" w:rsidRPr="00F02DE0" w:rsidRDefault="00961018" w:rsidP="0092246B">
            <w:pPr>
              <w:autoSpaceDE w:val="0"/>
              <w:autoSpaceDN w:val="0"/>
              <w:adjustRightInd w:val="0"/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 xml:space="preserve">Arsenal </w:t>
            </w:r>
            <w:proofErr w:type="spellStart"/>
            <w:r w:rsidRPr="00F02DE0">
              <w:rPr>
                <w:rFonts w:cstheme="minorHAnsi"/>
                <w:bCs/>
                <w:sz w:val="22"/>
                <w:szCs w:val="22"/>
              </w:rPr>
              <w:t>Alikanoglu</w:t>
            </w:r>
            <w:proofErr w:type="spellEnd"/>
          </w:p>
        </w:tc>
        <w:tc>
          <w:tcPr>
            <w:tcW w:w="5046" w:type="dxa"/>
          </w:tcPr>
          <w:p w14:paraId="37E11585" w14:textId="77777777" w:rsidR="00961018" w:rsidRPr="00F02DE0" w:rsidRDefault="00961018" w:rsidP="0092246B">
            <w:pPr>
              <w:autoSpaceDE w:val="0"/>
              <w:autoSpaceDN w:val="0"/>
              <w:adjustRightInd w:val="0"/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>Antalya Research and Training Hospital, Antalya</w:t>
            </w:r>
          </w:p>
        </w:tc>
      </w:tr>
      <w:tr w:rsidR="00961018" w:rsidRPr="00F02DE0" w14:paraId="1A5C3C5E" w14:textId="77777777" w:rsidTr="0092246B">
        <w:tc>
          <w:tcPr>
            <w:tcW w:w="1838" w:type="dxa"/>
            <w:vMerge/>
          </w:tcPr>
          <w:p w14:paraId="0B1C92C0" w14:textId="77777777" w:rsidR="00961018" w:rsidRPr="00F02DE0" w:rsidRDefault="00961018" w:rsidP="0092246B">
            <w:pPr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2126" w:type="dxa"/>
          </w:tcPr>
          <w:p w14:paraId="62368133" w14:textId="77777777" w:rsidR="00961018" w:rsidRPr="00F02DE0" w:rsidRDefault="00961018" w:rsidP="0092246B">
            <w:pPr>
              <w:autoSpaceDE w:val="0"/>
              <w:autoSpaceDN w:val="0"/>
              <w:adjustRightInd w:val="0"/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>Ebru Tastekin</w:t>
            </w:r>
          </w:p>
        </w:tc>
        <w:tc>
          <w:tcPr>
            <w:tcW w:w="5046" w:type="dxa"/>
          </w:tcPr>
          <w:p w14:paraId="60077D3B" w14:textId="77777777" w:rsidR="00961018" w:rsidRPr="00F02DE0" w:rsidRDefault="00961018" w:rsidP="0092246B">
            <w:pPr>
              <w:autoSpaceDE w:val="0"/>
              <w:autoSpaceDN w:val="0"/>
              <w:adjustRightInd w:val="0"/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>Trakya University Medical Faculty, Edirne</w:t>
            </w:r>
          </w:p>
        </w:tc>
      </w:tr>
      <w:tr w:rsidR="00961018" w:rsidRPr="00F02DE0" w14:paraId="77B6B4D0" w14:textId="77777777" w:rsidTr="0092246B">
        <w:tc>
          <w:tcPr>
            <w:tcW w:w="1838" w:type="dxa"/>
            <w:vMerge/>
          </w:tcPr>
          <w:p w14:paraId="5F84A642" w14:textId="77777777" w:rsidR="00961018" w:rsidRPr="00F02DE0" w:rsidRDefault="00961018" w:rsidP="0092246B">
            <w:pPr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2126" w:type="dxa"/>
          </w:tcPr>
          <w:p w14:paraId="7EEB1015" w14:textId="77777777" w:rsidR="00961018" w:rsidRPr="00F02DE0" w:rsidRDefault="00961018" w:rsidP="0092246B">
            <w:pPr>
              <w:autoSpaceDE w:val="0"/>
              <w:autoSpaceDN w:val="0"/>
              <w:adjustRightInd w:val="0"/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>Melek Ergin</w:t>
            </w:r>
          </w:p>
        </w:tc>
        <w:tc>
          <w:tcPr>
            <w:tcW w:w="5046" w:type="dxa"/>
          </w:tcPr>
          <w:p w14:paraId="1AD4FB3B" w14:textId="77777777" w:rsidR="00961018" w:rsidRPr="00F02DE0" w:rsidRDefault="00961018" w:rsidP="0092246B">
            <w:pPr>
              <w:autoSpaceDE w:val="0"/>
              <w:autoSpaceDN w:val="0"/>
              <w:adjustRightInd w:val="0"/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>Cukurova University Medical Faculty, Adana</w:t>
            </w:r>
          </w:p>
        </w:tc>
      </w:tr>
      <w:tr w:rsidR="00961018" w:rsidRPr="00F02DE0" w14:paraId="28359FD5" w14:textId="77777777" w:rsidTr="0092246B">
        <w:tc>
          <w:tcPr>
            <w:tcW w:w="1838" w:type="dxa"/>
            <w:vMerge w:val="restart"/>
          </w:tcPr>
          <w:p w14:paraId="37437A1D" w14:textId="77777777" w:rsidR="00961018" w:rsidRPr="00F02DE0" w:rsidRDefault="00961018" w:rsidP="0092246B">
            <w:pPr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>Germany (</w:t>
            </w:r>
            <w:r w:rsidRPr="00F02DE0">
              <w:rPr>
                <w:rFonts w:cstheme="minorHAnsi"/>
                <w:bCs/>
                <w:i/>
                <w:sz w:val="22"/>
                <w:szCs w:val="22"/>
              </w:rPr>
              <w:t xml:space="preserve">n = </w:t>
            </w:r>
            <w:r w:rsidRPr="00F02DE0">
              <w:rPr>
                <w:rFonts w:cstheme="minorHAnsi"/>
                <w:bCs/>
                <w:sz w:val="22"/>
                <w:szCs w:val="22"/>
              </w:rPr>
              <w:t>86)</w:t>
            </w:r>
          </w:p>
        </w:tc>
        <w:tc>
          <w:tcPr>
            <w:tcW w:w="2126" w:type="dxa"/>
          </w:tcPr>
          <w:p w14:paraId="32B06940" w14:textId="77777777" w:rsidR="00961018" w:rsidRPr="00F02DE0" w:rsidRDefault="00961018" w:rsidP="0092246B">
            <w:pPr>
              <w:autoSpaceDE w:val="0"/>
              <w:autoSpaceDN w:val="0"/>
              <w:adjustRightInd w:val="0"/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>Ingolf Juhasz-Böss</w:t>
            </w:r>
          </w:p>
        </w:tc>
        <w:tc>
          <w:tcPr>
            <w:tcW w:w="5046" w:type="dxa"/>
          </w:tcPr>
          <w:p w14:paraId="34C2975D" w14:textId="77777777" w:rsidR="00961018" w:rsidRPr="00F02DE0" w:rsidRDefault="00961018" w:rsidP="0092246B">
            <w:pPr>
              <w:autoSpaceDE w:val="0"/>
              <w:autoSpaceDN w:val="0"/>
              <w:adjustRightInd w:val="0"/>
              <w:rPr>
                <w:rFonts w:cstheme="minorHAnsi"/>
                <w:bCs/>
                <w:sz w:val="22"/>
                <w:szCs w:val="22"/>
              </w:rPr>
            </w:pPr>
            <w:proofErr w:type="spellStart"/>
            <w:r w:rsidRPr="00F02DE0">
              <w:rPr>
                <w:rFonts w:cstheme="minorHAnsi"/>
                <w:bCs/>
                <w:sz w:val="22"/>
                <w:szCs w:val="22"/>
              </w:rPr>
              <w:t>Universitätsklinikum</w:t>
            </w:r>
            <w:proofErr w:type="spellEnd"/>
            <w:r w:rsidRPr="00F02DE0">
              <w:rPr>
                <w:rFonts w:cstheme="minorHAnsi"/>
                <w:bCs/>
                <w:sz w:val="22"/>
                <w:szCs w:val="22"/>
              </w:rPr>
              <w:t xml:space="preserve"> Freiburg, Freiburg</w:t>
            </w:r>
          </w:p>
        </w:tc>
      </w:tr>
      <w:tr w:rsidR="00961018" w:rsidRPr="00F02DE0" w14:paraId="45263DB5" w14:textId="77777777" w:rsidTr="0092246B">
        <w:tc>
          <w:tcPr>
            <w:tcW w:w="1838" w:type="dxa"/>
            <w:vMerge/>
          </w:tcPr>
          <w:p w14:paraId="2C416813" w14:textId="77777777" w:rsidR="00961018" w:rsidRPr="00F02DE0" w:rsidRDefault="00961018" w:rsidP="0092246B">
            <w:pPr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2126" w:type="dxa"/>
          </w:tcPr>
          <w:p w14:paraId="6442757F" w14:textId="77777777" w:rsidR="00961018" w:rsidRPr="00F02DE0" w:rsidRDefault="00961018" w:rsidP="0092246B">
            <w:pPr>
              <w:autoSpaceDE w:val="0"/>
              <w:autoSpaceDN w:val="0"/>
              <w:adjustRightInd w:val="0"/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>Eugen Ruckhäberle</w:t>
            </w:r>
          </w:p>
        </w:tc>
        <w:tc>
          <w:tcPr>
            <w:tcW w:w="5046" w:type="dxa"/>
          </w:tcPr>
          <w:p w14:paraId="64A265BF" w14:textId="77777777" w:rsidR="00961018" w:rsidRPr="00F02DE0" w:rsidRDefault="00961018" w:rsidP="0092246B">
            <w:pPr>
              <w:autoSpaceDE w:val="0"/>
              <w:autoSpaceDN w:val="0"/>
              <w:adjustRightInd w:val="0"/>
              <w:rPr>
                <w:rFonts w:cstheme="minorHAnsi"/>
                <w:bCs/>
                <w:sz w:val="22"/>
                <w:szCs w:val="22"/>
              </w:rPr>
            </w:pPr>
            <w:proofErr w:type="spellStart"/>
            <w:r w:rsidRPr="00F02DE0">
              <w:rPr>
                <w:rFonts w:cstheme="minorHAnsi"/>
                <w:bCs/>
                <w:sz w:val="22"/>
                <w:szCs w:val="22"/>
              </w:rPr>
              <w:t>Universitätsklinikum</w:t>
            </w:r>
            <w:proofErr w:type="spellEnd"/>
            <w:r w:rsidRPr="00F02DE0">
              <w:rPr>
                <w:rFonts w:cstheme="minorHAnsi"/>
                <w:bCs/>
                <w:sz w:val="22"/>
                <w:szCs w:val="22"/>
              </w:rPr>
              <w:t xml:space="preserve"> </w:t>
            </w:r>
            <w:proofErr w:type="spellStart"/>
            <w:r w:rsidRPr="00F02DE0">
              <w:rPr>
                <w:rFonts w:cstheme="minorHAnsi"/>
                <w:bCs/>
                <w:sz w:val="22"/>
                <w:szCs w:val="22"/>
              </w:rPr>
              <w:t>Düsseldorf</w:t>
            </w:r>
            <w:proofErr w:type="spellEnd"/>
            <w:r w:rsidRPr="00F02DE0">
              <w:rPr>
                <w:rFonts w:cstheme="minorHAnsi"/>
                <w:bCs/>
                <w:sz w:val="22"/>
                <w:szCs w:val="22"/>
              </w:rPr>
              <w:t xml:space="preserve">, </w:t>
            </w:r>
            <w:proofErr w:type="spellStart"/>
            <w:r w:rsidRPr="00F02DE0">
              <w:rPr>
                <w:rFonts w:cstheme="minorHAnsi"/>
                <w:bCs/>
                <w:sz w:val="22"/>
                <w:szCs w:val="22"/>
              </w:rPr>
              <w:t>Düsseldorf</w:t>
            </w:r>
            <w:proofErr w:type="spellEnd"/>
          </w:p>
        </w:tc>
      </w:tr>
      <w:tr w:rsidR="00961018" w:rsidRPr="00F02DE0" w14:paraId="7F14D9FC" w14:textId="77777777" w:rsidTr="0092246B">
        <w:tc>
          <w:tcPr>
            <w:tcW w:w="1838" w:type="dxa"/>
          </w:tcPr>
          <w:p w14:paraId="671A231E" w14:textId="77777777" w:rsidR="00961018" w:rsidRPr="00F02DE0" w:rsidRDefault="00961018" w:rsidP="0092246B">
            <w:pPr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>Kenya (</w:t>
            </w:r>
            <w:r w:rsidRPr="00F02DE0">
              <w:rPr>
                <w:rFonts w:cstheme="minorHAnsi"/>
                <w:bCs/>
                <w:i/>
                <w:sz w:val="22"/>
                <w:szCs w:val="22"/>
              </w:rPr>
              <w:t xml:space="preserve">n = </w:t>
            </w:r>
            <w:r w:rsidRPr="00F02DE0">
              <w:rPr>
                <w:rFonts w:cstheme="minorHAnsi"/>
                <w:bCs/>
                <w:sz w:val="22"/>
                <w:szCs w:val="22"/>
              </w:rPr>
              <w:t>80)</w:t>
            </w:r>
          </w:p>
        </w:tc>
        <w:tc>
          <w:tcPr>
            <w:tcW w:w="2126" w:type="dxa"/>
          </w:tcPr>
          <w:p w14:paraId="70C211FC" w14:textId="77777777" w:rsidR="00961018" w:rsidRPr="00F02DE0" w:rsidRDefault="00961018" w:rsidP="0092246B">
            <w:pPr>
              <w:autoSpaceDE w:val="0"/>
              <w:autoSpaceDN w:val="0"/>
              <w:adjustRightInd w:val="0"/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>Shahin Sayed</w:t>
            </w:r>
          </w:p>
        </w:tc>
        <w:tc>
          <w:tcPr>
            <w:tcW w:w="5046" w:type="dxa"/>
          </w:tcPr>
          <w:p w14:paraId="6038D373" w14:textId="77777777" w:rsidR="00961018" w:rsidRPr="00F02DE0" w:rsidRDefault="00961018" w:rsidP="0092246B">
            <w:pPr>
              <w:autoSpaceDE w:val="0"/>
              <w:autoSpaceDN w:val="0"/>
              <w:adjustRightInd w:val="0"/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>Aga Khan University Hospital, Nairobi</w:t>
            </w:r>
          </w:p>
        </w:tc>
      </w:tr>
      <w:tr w:rsidR="00961018" w:rsidRPr="00F02DE0" w14:paraId="112FA657" w14:textId="77777777" w:rsidTr="0092246B">
        <w:tc>
          <w:tcPr>
            <w:tcW w:w="1838" w:type="dxa"/>
            <w:vMerge w:val="restart"/>
          </w:tcPr>
          <w:p w14:paraId="5DFB985F" w14:textId="77777777" w:rsidR="00961018" w:rsidRPr="00F02DE0" w:rsidRDefault="00961018" w:rsidP="0092246B">
            <w:pPr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>Chile (</w:t>
            </w:r>
            <w:r w:rsidRPr="00F02DE0">
              <w:rPr>
                <w:rFonts w:cstheme="minorHAnsi"/>
                <w:bCs/>
                <w:i/>
                <w:sz w:val="22"/>
                <w:szCs w:val="22"/>
              </w:rPr>
              <w:t xml:space="preserve">n = </w:t>
            </w:r>
            <w:r w:rsidRPr="00F02DE0">
              <w:rPr>
                <w:rFonts w:cstheme="minorHAnsi"/>
                <w:bCs/>
                <w:sz w:val="22"/>
                <w:szCs w:val="22"/>
              </w:rPr>
              <w:t>56)</w:t>
            </w:r>
          </w:p>
        </w:tc>
        <w:tc>
          <w:tcPr>
            <w:tcW w:w="2126" w:type="dxa"/>
          </w:tcPr>
          <w:p w14:paraId="18117012" w14:textId="77777777" w:rsidR="00961018" w:rsidRPr="00F02DE0" w:rsidRDefault="00961018" w:rsidP="0092246B">
            <w:pPr>
              <w:autoSpaceDE w:val="0"/>
              <w:autoSpaceDN w:val="0"/>
              <w:adjustRightInd w:val="0"/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>Felipe Reyes</w:t>
            </w:r>
          </w:p>
        </w:tc>
        <w:tc>
          <w:tcPr>
            <w:tcW w:w="5046" w:type="dxa"/>
          </w:tcPr>
          <w:p w14:paraId="70052A2B" w14:textId="77777777" w:rsidR="00961018" w:rsidRPr="00F02DE0" w:rsidRDefault="00961018" w:rsidP="0092246B">
            <w:pPr>
              <w:autoSpaceDE w:val="0"/>
              <w:autoSpaceDN w:val="0"/>
              <w:adjustRightInd w:val="0"/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>Fundacion Arturo Lopez Perez, Santiago</w:t>
            </w:r>
          </w:p>
        </w:tc>
      </w:tr>
      <w:tr w:rsidR="00961018" w:rsidRPr="00F02DE0" w14:paraId="5FB4E4BE" w14:textId="77777777" w:rsidTr="0092246B">
        <w:tc>
          <w:tcPr>
            <w:tcW w:w="1838" w:type="dxa"/>
            <w:vMerge/>
          </w:tcPr>
          <w:p w14:paraId="6C0D0EAD" w14:textId="77777777" w:rsidR="00961018" w:rsidRPr="00F02DE0" w:rsidRDefault="00961018" w:rsidP="0092246B">
            <w:pPr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2126" w:type="dxa"/>
          </w:tcPr>
          <w:p w14:paraId="4BF8F018" w14:textId="77777777" w:rsidR="00961018" w:rsidRPr="00F02DE0" w:rsidRDefault="00961018" w:rsidP="0092246B">
            <w:pPr>
              <w:autoSpaceDE w:val="0"/>
              <w:autoSpaceDN w:val="0"/>
              <w:adjustRightInd w:val="0"/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>Cesar Sanchez</w:t>
            </w:r>
          </w:p>
        </w:tc>
        <w:tc>
          <w:tcPr>
            <w:tcW w:w="5046" w:type="dxa"/>
          </w:tcPr>
          <w:p w14:paraId="281F9C1E" w14:textId="77777777" w:rsidR="00961018" w:rsidRPr="00F02DE0" w:rsidRDefault="00961018" w:rsidP="0092246B">
            <w:pPr>
              <w:autoSpaceDE w:val="0"/>
              <w:autoSpaceDN w:val="0"/>
              <w:adjustRightInd w:val="0"/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 xml:space="preserve">Centro de Cancer </w:t>
            </w:r>
            <w:proofErr w:type="spellStart"/>
            <w:r w:rsidRPr="00F02DE0">
              <w:rPr>
                <w:rFonts w:cstheme="minorHAnsi"/>
                <w:bCs/>
                <w:sz w:val="22"/>
                <w:szCs w:val="22"/>
              </w:rPr>
              <w:t>Pontificie</w:t>
            </w:r>
            <w:proofErr w:type="spellEnd"/>
            <w:r w:rsidRPr="00F02DE0">
              <w:rPr>
                <w:rFonts w:cstheme="minorHAnsi"/>
                <w:bCs/>
                <w:sz w:val="22"/>
                <w:szCs w:val="22"/>
              </w:rPr>
              <w:t xml:space="preserve"> Universidad </w:t>
            </w:r>
            <w:proofErr w:type="spellStart"/>
            <w:r w:rsidRPr="00F02DE0">
              <w:rPr>
                <w:rFonts w:cstheme="minorHAnsi"/>
                <w:bCs/>
                <w:sz w:val="22"/>
                <w:szCs w:val="22"/>
              </w:rPr>
              <w:t>Catolica</w:t>
            </w:r>
            <w:proofErr w:type="spellEnd"/>
            <w:r w:rsidRPr="00F02DE0">
              <w:rPr>
                <w:rFonts w:cstheme="minorHAnsi"/>
                <w:bCs/>
                <w:sz w:val="22"/>
                <w:szCs w:val="22"/>
              </w:rPr>
              <w:t xml:space="preserve"> de Chile, Santiago</w:t>
            </w:r>
          </w:p>
        </w:tc>
      </w:tr>
      <w:tr w:rsidR="00961018" w:rsidRPr="00F02DE0" w14:paraId="37DDFD70" w14:textId="77777777" w:rsidTr="0092246B">
        <w:tc>
          <w:tcPr>
            <w:tcW w:w="1838" w:type="dxa"/>
          </w:tcPr>
          <w:p w14:paraId="39B82F8E" w14:textId="77777777" w:rsidR="00961018" w:rsidRPr="00F02DE0" w:rsidRDefault="00961018" w:rsidP="0092246B">
            <w:pPr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>Latvia (</w:t>
            </w:r>
            <w:r w:rsidRPr="00F02DE0">
              <w:rPr>
                <w:rFonts w:cstheme="minorHAnsi"/>
                <w:bCs/>
                <w:i/>
                <w:sz w:val="22"/>
                <w:szCs w:val="22"/>
              </w:rPr>
              <w:t xml:space="preserve">n = </w:t>
            </w:r>
            <w:r w:rsidRPr="00F02DE0">
              <w:rPr>
                <w:rFonts w:cstheme="minorHAnsi"/>
                <w:bCs/>
                <w:sz w:val="22"/>
                <w:szCs w:val="22"/>
              </w:rPr>
              <w:t>54)</w:t>
            </w:r>
          </w:p>
        </w:tc>
        <w:tc>
          <w:tcPr>
            <w:tcW w:w="2126" w:type="dxa"/>
          </w:tcPr>
          <w:p w14:paraId="6A052EF4" w14:textId="77777777" w:rsidR="00961018" w:rsidRPr="00F02DE0" w:rsidRDefault="00961018" w:rsidP="0092246B">
            <w:pPr>
              <w:autoSpaceDE w:val="0"/>
              <w:autoSpaceDN w:val="0"/>
              <w:adjustRightInd w:val="0"/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>Janis Eglitis</w:t>
            </w:r>
          </w:p>
        </w:tc>
        <w:tc>
          <w:tcPr>
            <w:tcW w:w="5046" w:type="dxa"/>
          </w:tcPr>
          <w:p w14:paraId="63E734B5" w14:textId="77777777" w:rsidR="00961018" w:rsidRPr="00F02DE0" w:rsidRDefault="00961018" w:rsidP="0092246B">
            <w:pPr>
              <w:autoSpaceDE w:val="0"/>
              <w:autoSpaceDN w:val="0"/>
              <w:adjustRightInd w:val="0"/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>Riga East Clinical University Hospital Latvian Oncology Centre, Riga</w:t>
            </w:r>
          </w:p>
        </w:tc>
      </w:tr>
      <w:tr w:rsidR="00961018" w:rsidRPr="00F02DE0" w14:paraId="40A3EB9D" w14:textId="77777777" w:rsidTr="0092246B">
        <w:tc>
          <w:tcPr>
            <w:tcW w:w="1838" w:type="dxa"/>
          </w:tcPr>
          <w:p w14:paraId="5A508AED" w14:textId="77777777" w:rsidR="00961018" w:rsidRPr="00F02DE0" w:rsidRDefault="00961018" w:rsidP="0092246B">
            <w:pPr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>UK (</w:t>
            </w:r>
            <w:r w:rsidRPr="00F02DE0">
              <w:rPr>
                <w:rFonts w:cstheme="minorHAnsi"/>
                <w:bCs/>
                <w:i/>
                <w:sz w:val="22"/>
                <w:szCs w:val="22"/>
              </w:rPr>
              <w:t xml:space="preserve">n = </w:t>
            </w:r>
            <w:r w:rsidRPr="00F02DE0">
              <w:rPr>
                <w:rFonts w:cstheme="minorHAnsi"/>
                <w:bCs/>
                <w:sz w:val="22"/>
                <w:szCs w:val="22"/>
              </w:rPr>
              <w:t>44)</w:t>
            </w:r>
          </w:p>
        </w:tc>
        <w:tc>
          <w:tcPr>
            <w:tcW w:w="2126" w:type="dxa"/>
          </w:tcPr>
          <w:p w14:paraId="5EEE8CBF" w14:textId="77777777" w:rsidR="00961018" w:rsidRPr="00F02DE0" w:rsidRDefault="00961018" w:rsidP="0092246B">
            <w:pPr>
              <w:autoSpaceDE w:val="0"/>
              <w:autoSpaceDN w:val="0"/>
              <w:adjustRightInd w:val="0"/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>Corrado D’Arrigo</w:t>
            </w:r>
          </w:p>
        </w:tc>
        <w:tc>
          <w:tcPr>
            <w:tcW w:w="5046" w:type="dxa"/>
          </w:tcPr>
          <w:p w14:paraId="009A75C0" w14:textId="77777777" w:rsidR="00961018" w:rsidRPr="00F02DE0" w:rsidRDefault="00961018" w:rsidP="0092246B">
            <w:pPr>
              <w:autoSpaceDE w:val="0"/>
              <w:autoSpaceDN w:val="0"/>
              <w:adjustRightInd w:val="0"/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>Poundbury Cancer Institute, Dorchester</w:t>
            </w:r>
          </w:p>
        </w:tc>
      </w:tr>
      <w:tr w:rsidR="00961018" w:rsidRPr="00F02DE0" w14:paraId="0FB50A51" w14:textId="77777777" w:rsidTr="0092246B">
        <w:tc>
          <w:tcPr>
            <w:tcW w:w="1838" w:type="dxa"/>
          </w:tcPr>
          <w:p w14:paraId="6B92CDF6" w14:textId="77777777" w:rsidR="00961018" w:rsidRPr="00F02DE0" w:rsidRDefault="00961018" w:rsidP="0092246B">
            <w:pPr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>Finland (</w:t>
            </w:r>
            <w:r w:rsidRPr="00F02DE0">
              <w:rPr>
                <w:rFonts w:cstheme="minorHAnsi"/>
                <w:bCs/>
                <w:i/>
                <w:sz w:val="22"/>
                <w:szCs w:val="22"/>
              </w:rPr>
              <w:t xml:space="preserve">n = </w:t>
            </w:r>
            <w:r w:rsidRPr="00F02DE0">
              <w:rPr>
                <w:rFonts w:cstheme="minorHAnsi"/>
                <w:bCs/>
                <w:sz w:val="22"/>
                <w:szCs w:val="22"/>
              </w:rPr>
              <w:t>40)</w:t>
            </w:r>
          </w:p>
        </w:tc>
        <w:tc>
          <w:tcPr>
            <w:tcW w:w="2126" w:type="dxa"/>
          </w:tcPr>
          <w:p w14:paraId="79F43932" w14:textId="77777777" w:rsidR="00961018" w:rsidRPr="00F02DE0" w:rsidRDefault="00961018" w:rsidP="0092246B">
            <w:pPr>
              <w:autoSpaceDE w:val="0"/>
              <w:autoSpaceDN w:val="0"/>
              <w:adjustRightInd w:val="0"/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>Antti Ellonen</w:t>
            </w:r>
          </w:p>
        </w:tc>
        <w:tc>
          <w:tcPr>
            <w:tcW w:w="5046" w:type="dxa"/>
          </w:tcPr>
          <w:p w14:paraId="2943237C" w14:textId="77777777" w:rsidR="00961018" w:rsidRPr="00F02DE0" w:rsidRDefault="00961018" w:rsidP="0092246B">
            <w:pPr>
              <w:autoSpaceDE w:val="0"/>
              <w:autoSpaceDN w:val="0"/>
              <w:adjustRightInd w:val="0"/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>Turku University Central Hospital, Turku</w:t>
            </w:r>
          </w:p>
        </w:tc>
      </w:tr>
      <w:tr w:rsidR="00961018" w:rsidRPr="00F02DE0" w14:paraId="4420FA3B" w14:textId="77777777" w:rsidTr="0092246B">
        <w:tc>
          <w:tcPr>
            <w:tcW w:w="1838" w:type="dxa"/>
          </w:tcPr>
          <w:p w14:paraId="2F5976BB" w14:textId="77777777" w:rsidR="00961018" w:rsidRPr="00F02DE0" w:rsidRDefault="00961018" w:rsidP="0092246B">
            <w:pPr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>South Africa (</w:t>
            </w:r>
            <w:r w:rsidRPr="00F02DE0">
              <w:rPr>
                <w:rFonts w:cstheme="minorHAnsi"/>
                <w:bCs/>
                <w:i/>
                <w:sz w:val="22"/>
                <w:szCs w:val="22"/>
              </w:rPr>
              <w:t xml:space="preserve">n = </w:t>
            </w:r>
            <w:r w:rsidRPr="00F02DE0">
              <w:rPr>
                <w:rFonts w:cstheme="minorHAnsi"/>
                <w:bCs/>
                <w:sz w:val="22"/>
                <w:szCs w:val="22"/>
              </w:rPr>
              <w:t>37)</w:t>
            </w:r>
          </w:p>
        </w:tc>
        <w:tc>
          <w:tcPr>
            <w:tcW w:w="2126" w:type="dxa"/>
          </w:tcPr>
          <w:p w14:paraId="162CAB58" w14:textId="77777777" w:rsidR="00961018" w:rsidRPr="00F02DE0" w:rsidRDefault="00961018" w:rsidP="0092246B">
            <w:pPr>
              <w:autoSpaceDE w:val="0"/>
              <w:autoSpaceDN w:val="0"/>
              <w:adjustRightInd w:val="0"/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>Georgia Savva Demetriou</w:t>
            </w:r>
          </w:p>
        </w:tc>
        <w:tc>
          <w:tcPr>
            <w:tcW w:w="5046" w:type="dxa"/>
          </w:tcPr>
          <w:p w14:paraId="4AB6066A" w14:textId="77777777" w:rsidR="00961018" w:rsidRPr="00F02DE0" w:rsidRDefault="00961018" w:rsidP="0092246B">
            <w:pPr>
              <w:autoSpaceDE w:val="0"/>
              <w:autoSpaceDN w:val="0"/>
              <w:adjustRightInd w:val="0"/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>Charlotte Maxeke Johannesburg Academic Hospital, Johannesburg</w:t>
            </w:r>
          </w:p>
        </w:tc>
      </w:tr>
      <w:tr w:rsidR="00961018" w:rsidRPr="00F02DE0" w14:paraId="4A4FCA96" w14:textId="77777777" w:rsidTr="0092246B">
        <w:tc>
          <w:tcPr>
            <w:tcW w:w="1838" w:type="dxa"/>
            <w:vMerge w:val="restart"/>
          </w:tcPr>
          <w:p w14:paraId="402C8E96" w14:textId="77777777" w:rsidR="00961018" w:rsidRPr="00F02DE0" w:rsidRDefault="00961018" w:rsidP="0092246B">
            <w:pPr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>Morocco (</w:t>
            </w:r>
            <w:r w:rsidRPr="00F02DE0">
              <w:rPr>
                <w:rFonts w:cstheme="minorHAnsi"/>
                <w:bCs/>
                <w:i/>
                <w:sz w:val="22"/>
                <w:szCs w:val="22"/>
              </w:rPr>
              <w:t xml:space="preserve">n = </w:t>
            </w:r>
            <w:r w:rsidRPr="00F02DE0">
              <w:rPr>
                <w:rFonts w:cstheme="minorHAnsi"/>
                <w:bCs/>
                <w:sz w:val="22"/>
                <w:szCs w:val="22"/>
              </w:rPr>
              <w:t>0)</w:t>
            </w:r>
          </w:p>
        </w:tc>
        <w:tc>
          <w:tcPr>
            <w:tcW w:w="2126" w:type="dxa"/>
          </w:tcPr>
          <w:p w14:paraId="0866F294" w14:textId="77777777" w:rsidR="00961018" w:rsidRPr="00F02DE0" w:rsidRDefault="00961018" w:rsidP="0092246B">
            <w:pPr>
              <w:autoSpaceDE w:val="0"/>
              <w:autoSpaceDN w:val="0"/>
              <w:adjustRightInd w:val="0"/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 xml:space="preserve">Nawfel Mellas </w:t>
            </w:r>
          </w:p>
        </w:tc>
        <w:tc>
          <w:tcPr>
            <w:tcW w:w="5046" w:type="dxa"/>
          </w:tcPr>
          <w:p w14:paraId="7074C253" w14:textId="77777777" w:rsidR="00961018" w:rsidRPr="00F02DE0" w:rsidRDefault="00961018" w:rsidP="0092246B">
            <w:pPr>
              <w:autoSpaceDE w:val="0"/>
              <w:autoSpaceDN w:val="0"/>
              <w:adjustRightInd w:val="0"/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>Centre Hospitalier Universitaire Hassan II</w:t>
            </w:r>
          </w:p>
        </w:tc>
      </w:tr>
      <w:tr w:rsidR="00961018" w:rsidRPr="00F02DE0" w14:paraId="7CA4DBBC" w14:textId="77777777" w:rsidTr="0092246B">
        <w:tc>
          <w:tcPr>
            <w:tcW w:w="1838" w:type="dxa"/>
            <w:vMerge/>
          </w:tcPr>
          <w:p w14:paraId="721BADA3" w14:textId="77777777" w:rsidR="00961018" w:rsidRPr="00F02DE0" w:rsidRDefault="00961018" w:rsidP="0092246B">
            <w:pPr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2126" w:type="dxa"/>
          </w:tcPr>
          <w:p w14:paraId="2AE13B8E" w14:textId="77777777" w:rsidR="00961018" w:rsidRPr="00F02DE0" w:rsidRDefault="00961018" w:rsidP="0092246B">
            <w:pPr>
              <w:autoSpaceDE w:val="0"/>
              <w:autoSpaceDN w:val="0"/>
              <w:adjustRightInd w:val="0"/>
              <w:rPr>
                <w:rFonts w:cstheme="minorHAnsi"/>
                <w:bCs/>
                <w:sz w:val="22"/>
                <w:szCs w:val="22"/>
              </w:rPr>
            </w:pPr>
            <w:r w:rsidRPr="00F02DE0">
              <w:rPr>
                <w:rFonts w:cstheme="minorHAnsi"/>
                <w:bCs/>
                <w:sz w:val="22"/>
                <w:szCs w:val="22"/>
              </w:rPr>
              <w:t>Hassan Errihani</w:t>
            </w:r>
          </w:p>
        </w:tc>
        <w:tc>
          <w:tcPr>
            <w:tcW w:w="5046" w:type="dxa"/>
          </w:tcPr>
          <w:p w14:paraId="1DB67B4C" w14:textId="77777777" w:rsidR="00961018" w:rsidRPr="00F02DE0" w:rsidRDefault="00961018" w:rsidP="0092246B">
            <w:pPr>
              <w:autoSpaceDE w:val="0"/>
              <w:autoSpaceDN w:val="0"/>
              <w:adjustRightInd w:val="0"/>
              <w:rPr>
                <w:rFonts w:cstheme="minorHAnsi"/>
                <w:bCs/>
                <w:sz w:val="22"/>
                <w:szCs w:val="22"/>
              </w:rPr>
            </w:pPr>
            <w:proofErr w:type="spellStart"/>
            <w:r w:rsidRPr="00F02DE0">
              <w:rPr>
                <w:rFonts w:cstheme="minorHAnsi"/>
                <w:bCs/>
                <w:sz w:val="22"/>
                <w:szCs w:val="22"/>
              </w:rPr>
              <w:t>Institut</w:t>
            </w:r>
            <w:proofErr w:type="spellEnd"/>
            <w:r w:rsidRPr="00F02DE0">
              <w:rPr>
                <w:rFonts w:cstheme="minorHAnsi"/>
                <w:bCs/>
                <w:sz w:val="22"/>
                <w:szCs w:val="22"/>
              </w:rPr>
              <w:t xml:space="preserve"> National </w:t>
            </w:r>
            <w:proofErr w:type="spellStart"/>
            <w:r w:rsidRPr="00F02DE0">
              <w:rPr>
                <w:rFonts w:cstheme="minorHAnsi"/>
                <w:bCs/>
                <w:sz w:val="22"/>
                <w:szCs w:val="22"/>
              </w:rPr>
              <w:t>d’Oncologie</w:t>
            </w:r>
            <w:proofErr w:type="spellEnd"/>
            <w:r w:rsidRPr="00F02DE0">
              <w:rPr>
                <w:rFonts w:cstheme="minorHAnsi"/>
                <w:bCs/>
                <w:sz w:val="22"/>
                <w:szCs w:val="22"/>
              </w:rPr>
              <w:t xml:space="preserve"> Sidi Mohammed Ben Abdellah</w:t>
            </w:r>
          </w:p>
        </w:tc>
      </w:tr>
    </w:tbl>
    <w:p w14:paraId="5B8EC64A" w14:textId="77777777" w:rsidR="00961018" w:rsidRPr="0018078E" w:rsidRDefault="00961018" w:rsidP="00961018">
      <w:pPr>
        <w:rPr>
          <w:rFonts w:cstheme="minorHAnsi"/>
          <w:b/>
          <w:szCs w:val="22"/>
        </w:rPr>
      </w:pPr>
    </w:p>
    <w:p w14:paraId="1C1CE348" w14:textId="77777777" w:rsidR="00961018" w:rsidRDefault="00961018">
      <w:pPr>
        <w:spacing w:line="276" w:lineRule="auto"/>
        <w:rPr>
          <w:rFonts w:cstheme="minorHAnsi"/>
          <w:b/>
          <w:bCs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br w:type="page"/>
      </w:r>
    </w:p>
    <w:p w14:paraId="571583C8" w14:textId="75E7D7C8" w:rsidR="00E21B40" w:rsidRPr="00D11504" w:rsidRDefault="001D7BA5" w:rsidP="004C154D">
      <w:pPr>
        <w:spacing w:after="0"/>
        <w:rPr>
          <w:rFonts w:cstheme="minorHAnsi"/>
          <w:b/>
          <w:bCs/>
          <w:sz w:val="22"/>
          <w:szCs w:val="22"/>
        </w:rPr>
      </w:pPr>
      <w:r w:rsidRPr="00D11504">
        <w:rPr>
          <w:rFonts w:cstheme="minorHAnsi"/>
          <w:b/>
          <w:bCs/>
          <w:sz w:val="22"/>
          <w:szCs w:val="22"/>
        </w:rPr>
        <w:lastRenderedPageBreak/>
        <w:t xml:space="preserve">Appendix Table </w:t>
      </w:r>
      <w:r w:rsidR="00E21B40" w:rsidRPr="00D11504">
        <w:rPr>
          <w:rFonts w:cstheme="minorHAnsi"/>
          <w:b/>
          <w:bCs/>
          <w:sz w:val="22"/>
          <w:szCs w:val="22"/>
        </w:rPr>
        <w:t>A.</w:t>
      </w:r>
      <w:r w:rsidR="00961018">
        <w:rPr>
          <w:rFonts w:cstheme="minorHAnsi"/>
          <w:b/>
          <w:bCs/>
          <w:sz w:val="22"/>
          <w:szCs w:val="22"/>
        </w:rPr>
        <w:t>3</w:t>
      </w:r>
      <w:r w:rsidRPr="00D11504">
        <w:rPr>
          <w:rFonts w:cstheme="minorHAnsi"/>
          <w:b/>
          <w:bCs/>
          <w:sz w:val="22"/>
          <w:szCs w:val="22"/>
        </w:rPr>
        <w:t xml:space="preserve">. </w:t>
      </w:r>
    </w:p>
    <w:p w14:paraId="442C1406" w14:textId="1F557A6C" w:rsidR="001D7BA5" w:rsidRPr="00D11504" w:rsidRDefault="00E21B40" w:rsidP="004C154D">
      <w:pPr>
        <w:spacing w:after="0"/>
        <w:rPr>
          <w:rFonts w:cstheme="minorHAnsi"/>
          <w:b/>
          <w:bCs/>
          <w:sz w:val="22"/>
          <w:szCs w:val="22"/>
        </w:rPr>
      </w:pPr>
      <w:r w:rsidRPr="00D11504">
        <w:rPr>
          <w:rFonts w:cstheme="minorHAnsi"/>
          <w:sz w:val="22"/>
          <w:szCs w:val="22"/>
        </w:rPr>
        <w:t>D</w:t>
      </w:r>
      <w:r w:rsidR="00B41EF9" w:rsidRPr="00D11504">
        <w:rPr>
          <w:rFonts w:cstheme="minorHAnsi"/>
          <w:sz w:val="22"/>
          <w:szCs w:val="22"/>
        </w:rPr>
        <w:t>etails of surgery in the eTNBC cohort (</w:t>
      </w:r>
      <w:r w:rsidRPr="00D11504">
        <w:rPr>
          <w:rFonts w:cstheme="minorHAnsi"/>
          <w:sz w:val="22"/>
          <w:szCs w:val="22"/>
        </w:rPr>
        <w:t xml:space="preserve">n = </w:t>
      </w:r>
      <w:r w:rsidR="00B41EF9" w:rsidRPr="00D11504">
        <w:rPr>
          <w:rFonts w:cstheme="minorHAnsi"/>
          <w:sz w:val="22"/>
          <w:szCs w:val="22"/>
        </w:rPr>
        <w:t>1902</w:t>
      </w:r>
      <w:r w:rsidR="001D7BA5" w:rsidRPr="00D11504">
        <w:rPr>
          <w:rFonts w:cstheme="minorHAnsi"/>
          <w:sz w:val="22"/>
          <w:szCs w:val="22"/>
        </w:rPr>
        <w:t>)</w:t>
      </w:r>
      <w:r w:rsidRPr="00D11504">
        <w:rPr>
          <w:rFonts w:cstheme="minorHAnsi"/>
          <w:sz w:val="22"/>
          <w:szCs w:val="22"/>
        </w:rPr>
        <w:t>.</w:t>
      </w:r>
      <w:r w:rsidR="00EF4058" w:rsidRPr="00D11504">
        <w:rPr>
          <w:rFonts w:cstheme="minorHAnsi"/>
          <w:sz w:val="22"/>
          <w:szCs w:val="22"/>
        </w:rPr>
        <w:t xml:space="preserve">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853"/>
        <w:gridCol w:w="1982"/>
      </w:tblGrid>
      <w:tr w:rsidR="0070614A" w:rsidRPr="00D11504" w14:paraId="40E77F05" w14:textId="77777777" w:rsidTr="0070614A">
        <w:trPr>
          <w:trHeight w:val="499"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6D3120F" w14:textId="208F0E76" w:rsidR="0070614A" w:rsidRPr="00D11504" w:rsidRDefault="00A546E3" w:rsidP="004C154D">
            <w:pPr>
              <w:spacing w:after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D1150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Type of surgery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A68C8AE" w14:textId="7CD6B2A3" w:rsidR="0070614A" w:rsidRPr="00D11504" w:rsidRDefault="00B41EF9" w:rsidP="004C154D">
            <w:pPr>
              <w:spacing w:after="0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D1150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No. of patients (%)</w:t>
            </w:r>
          </w:p>
        </w:tc>
      </w:tr>
      <w:tr w:rsidR="0070614A" w:rsidRPr="00D11504" w14:paraId="3338313E" w14:textId="77777777" w:rsidTr="0070614A">
        <w:trPr>
          <w:trHeight w:val="390"/>
        </w:trPr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C00CB6B" w14:textId="339BBE11" w:rsidR="0070614A" w:rsidRPr="00D11504" w:rsidRDefault="00A546E3" w:rsidP="004C154D">
            <w:pPr>
              <w:spacing w:after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D1150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Breast </w:t>
            </w:r>
            <w:r w:rsidR="0070614A" w:rsidRPr="00D1150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urgery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588913B" w14:textId="2B2A97F7" w:rsidR="0070614A" w:rsidRPr="00D11504" w:rsidRDefault="0070614A" w:rsidP="00E21B40">
            <w:pPr>
              <w:spacing w:after="0"/>
              <w:jc w:val="both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70614A" w:rsidRPr="00D11504" w14:paraId="1D77791B" w14:textId="77777777" w:rsidTr="0070614A">
        <w:trPr>
          <w:trHeight w:val="37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DC5E2D4" w14:textId="7598E54E" w:rsidR="0070614A" w:rsidRPr="00D11504" w:rsidRDefault="0070614A" w:rsidP="00C21E59">
            <w:pPr>
              <w:spacing w:after="0"/>
              <w:ind w:firstLine="312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D1150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Non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B9BA78B" w14:textId="7B1BA7DF" w:rsidR="0070614A" w:rsidRPr="00D11504" w:rsidRDefault="0070614A" w:rsidP="00E21B40">
            <w:pPr>
              <w:tabs>
                <w:tab w:val="decimal" w:pos="576"/>
              </w:tabs>
              <w:spacing w:after="0"/>
              <w:jc w:val="both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D1150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01 (5)</w:t>
            </w:r>
          </w:p>
        </w:tc>
      </w:tr>
      <w:tr w:rsidR="0070614A" w:rsidRPr="00D11504" w14:paraId="35DA6A25" w14:textId="77777777" w:rsidTr="0070614A">
        <w:trPr>
          <w:trHeight w:val="37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B6DD329" w14:textId="0E81234B" w:rsidR="0070614A" w:rsidRPr="00D11504" w:rsidRDefault="0070614A" w:rsidP="00BB3B61">
            <w:pPr>
              <w:spacing w:after="0"/>
              <w:ind w:firstLine="312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D1150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Breast</w:t>
            </w:r>
            <w:r w:rsidR="001416CB" w:rsidRPr="00D1150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-</w:t>
            </w:r>
            <w:r w:rsidRPr="00D1150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onserving surger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F4A70EA" w14:textId="58908792" w:rsidR="0070614A" w:rsidRPr="00D11504" w:rsidRDefault="0070614A" w:rsidP="00E21B40">
            <w:pPr>
              <w:tabs>
                <w:tab w:val="decimal" w:pos="576"/>
              </w:tabs>
              <w:spacing w:after="0"/>
              <w:jc w:val="both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D1150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701 (3</w:t>
            </w:r>
            <w:r w:rsidR="00162209" w:rsidRPr="00D1150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7</w:t>
            </w:r>
            <w:r w:rsidRPr="00D1150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)</w:t>
            </w:r>
          </w:p>
        </w:tc>
      </w:tr>
      <w:tr w:rsidR="0070614A" w:rsidRPr="00D11504" w14:paraId="1983260B" w14:textId="77777777" w:rsidTr="0070614A">
        <w:trPr>
          <w:trHeight w:val="37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726DC92" w14:textId="669FE34B" w:rsidR="0070614A" w:rsidRPr="00D11504" w:rsidRDefault="0070614A" w:rsidP="00BB3B61">
            <w:pPr>
              <w:spacing w:after="0"/>
              <w:ind w:firstLine="312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D1150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imple mastectom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8E87952" w14:textId="51CA6ED9" w:rsidR="0070614A" w:rsidRPr="00D11504" w:rsidRDefault="0070614A" w:rsidP="00E21B40">
            <w:pPr>
              <w:tabs>
                <w:tab w:val="decimal" w:pos="576"/>
              </w:tabs>
              <w:spacing w:after="0"/>
              <w:jc w:val="both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D1150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295 (1</w:t>
            </w:r>
            <w:r w:rsidR="00162209" w:rsidRPr="00D1150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6</w:t>
            </w:r>
            <w:r w:rsidRPr="00D1150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)</w:t>
            </w:r>
          </w:p>
        </w:tc>
      </w:tr>
      <w:tr w:rsidR="0070614A" w:rsidRPr="00D11504" w14:paraId="6809930A" w14:textId="77777777" w:rsidTr="0070614A">
        <w:trPr>
          <w:trHeight w:val="37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7573302" w14:textId="1EDF9CD9" w:rsidR="0070614A" w:rsidRPr="00D11504" w:rsidRDefault="0070614A" w:rsidP="00BB3B61">
            <w:pPr>
              <w:spacing w:after="0"/>
              <w:ind w:firstLine="312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D1150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Modified radical mastectom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74CCAB6" w14:textId="2C218837" w:rsidR="0070614A" w:rsidRPr="00D11504" w:rsidRDefault="0070614A" w:rsidP="00E21B40">
            <w:pPr>
              <w:tabs>
                <w:tab w:val="decimal" w:pos="576"/>
              </w:tabs>
              <w:spacing w:after="0"/>
              <w:jc w:val="both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D1150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717 (3</w:t>
            </w:r>
            <w:r w:rsidR="00162209" w:rsidRPr="00D1150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8</w:t>
            </w:r>
            <w:r w:rsidRPr="00D1150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)</w:t>
            </w:r>
          </w:p>
        </w:tc>
      </w:tr>
      <w:tr w:rsidR="0070614A" w:rsidRPr="00D11504" w14:paraId="54CA9B9D" w14:textId="77777777" w:rsidTr="0070614A">
        <w:trPr>
          <w:trHeight w:val="37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25AC830" w14:textId="0390FA31" w:rsidR="0070614A" w:rsidRPr="00D11504" w:rsidRDefault="0070614A" w:rsidP="00BB3B61">
            <w:pPr>
              <w:spacing w:after="0"/>
              <w:ind w:firstLine="312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D1150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Re</w:t>
            </w:r>
            <w:r w:rsidR="00EF4058" w:rsidRPr="00D1150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-</w:t>
            </w:r>
            <w:r w:rsidRPr="00D1150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excision of surgical margi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FBEC64E" w14:textId="545F000E" w:rsidR="0070614A" w:rsidRPr="00D11504" w:rsidRDefault="0070614A" w:rsidP="00E21B40">
            <w:pPr>
              <w:tabs>
                <w:tab w:val="decimal" w:pos="576"/>
              </w:tabs>
              <w:spacing w:after="0"/>
              <w:jc w:val="both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D1150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7 (</w:t>
            </w:r>
            <w:r w:rsidR="00787F25" w:rsidRPr="00D1150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&lt;1</w:t>
            </w:r>
            <w:r w:rsidRPr="00D1150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)</w:t>
            </w:r>
          </w:p>
        </w:tc>
      </w:tr>
      <w:tr w:rsidR="0070614A" w:rsidRPr="00D11504" w14:paraId="6D1BEC63" w14:textId="77777777" w:rsidTr="0070614A">
        <w:trPr>
          <w:trHeight w:val="37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BC0CAD8" w14:textId="6BDAD69B" w:rsidR="0070614A" w:rsidRPr="00D11504" w:rsidRDefault="0070614A" w:rsidP="00BB3B61">
            <w:pPr>
              <w:spacing w:after="0"/>
              <w:ind w:firstLine="312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D1150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Oth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E32C77E" w14:textId="1C96411D" w:rsidR="0070614A" w:rsidRPr="00D11504" w:rsidRDefault="0070614A" w:rsidP="00E21B40">
            <w:pPr>
              <w:tabs>
                <w:tab w:val="decimal" w:pos="576"/>
              </w:tabs>
              <w:spacing w:after="0"/>
              <w:jc w:val="both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D1150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66 (3)</w:t>
            </w:r>
          </w:p>
        </w:tc>
      </w:tr>
      <w:tr w:rsidR="0070614A" w:rsidRPr="00D11504" w14:paraId="29F55DB3" w14:textId="77777777" w:rsidTr="0070614A">
        <w:trPr>
          <w:trHeight w:val="37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34873F8" w14:textId="4567E9FA" w:rsidR="0070614A" w:rsidRPr="00D11504" w:rsidRDefault="0070614A" w:rsidP="00BB3B61">
            <w:pPr>
              <w:spacing w:after="0"/>
              <w:ind w:firstLine="312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D1150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Missing (</w:t>
            </w:r>
            <w:r w:rsidR="00650016" w:rsidRPr="00D1150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n</w:t>
            </w:r>
            <w:r w:rsidRPr="00D1150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ot collected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D95E169" w14:textId="5B7A7608" w:rsidR="0070614A" w:rsidRPr="00D11504" w:rsidRDefault="0070614A" w:rsidP="00E21B40">
            <w:pPr>
              <w:tabs>
                <w:tab w:val="decimal" w:pos="576"/>
              </w:tabs>
              <w:spacing w:after="0"/>
              <w:jc w:val="both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D1150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5 (</w:t>
            </w:r>
            <w:r w:rsidR="004655A0" w:rsidRPr="00D1150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</w:t>
            </w:r>
            <w:r w:rsidRPr="00D1150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)</w:t>
            </w:r>
          </w:p>
        </w:tc>
      </w:tr>
      <w:tr w:rsidR="0070614A" w:rsidRPr="00D11504" w14:paraId="5E218784" w14:textId="77777777" w:rsidTr="0070614A">
        <w:trPr>
          <w:trHeight w:val="37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5186CBA" w14:textId="77777777" w:rsidR="0070614A" w:rsidRPr="00D11504" w:rsidRDefault="0070614A" w:rsidP="004C154D">
            <w:pPr>
              <w:spacing w:after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D1150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Axillary surger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50FE719" w14:textId="1C14A311" w:rsidR="0070614A" w:rsidRPr="00D11504" w:rsidRDefault="0070614A" w:rsidP="00E21B40">
            <w:pPr>
              <w:tabs>
                <w:tab w:val="decimal" w:pos="576"/>
              </w:tabs>
              <w:spacing w:after="0"/>
              <w:jc w:val="both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70614A" w:rsidRPr="00D11504" w14:paraId="45B838F1" w14:textId="77777777" w:rsidTr="0070614A">
        <w:trPr>
          <w:trHeight w:val="37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758C033" w14:textId="3E87E46D" w:rsidR="0070614A" w:rsidRPr="00D11504" w:rsidRDefault="0070614A" w:rsidP="00BB3B61">
            <w:pPr>
              <w:spacing w:after="0"/>
              <w:ind w:firstLine="312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D1150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Non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2D237EC" w14:textId="744798D7" w:rsidR="0070614A" w:rsidRPr="00D11504" w:rsidRDefault="0070614A" w:rsidP="00E21B40">
            <w:pPr>
              <w:tabs>
                <w:tab w:val="decimal" w:pos="576"/>
              </w:tabs>
              <w:spacing w:after="0"/>
              <w:jc w:val="both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D1150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278 (1</w:t>
            </w:r>
            <w:r w:rsidR="00162209" w:rsidRPr="00D1150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5</w:t>
            </w:r>
            <w:r w:rsidRPr="00D1150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)</w:t>
            </w:r>
          </w:p>
        </w:tc>
      </w:tr>
      <w:tr w:rsidR="0070614A" w:rsidRPr="00D11504" w14:paraId="45C8B1B5" w14:textId="77777777" w:rsidTr="0070614A">
        <w:trPr>
          <w:trHeight w:val="37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76D5815" w14:textId="7E5303CF" w:rsidR="0070614A" w:rsidRPr="00D11504" w:rsidRDefault="0070614A" w:rsidP="00BB3B61">
            <w:pPr>
              <w:spacing w:after="0"/>
              <w:ind w:firstLine="312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D1150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entinel lymph node biopsy alon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8D8F1FF" w14:textId="2092EBCE" w:rsidR="0070614A" w:rsidRPr="00D11504" w:rsidRDefault="0070614A" w:rsidP="00E21B40">
            <w:pPr>
              <w:tabs>
                <w:tab w:val="decimal" w:pos="576"/>
              </w:tabs>
              <w:spacing w:after="0"/>
              <w:jc w:val="both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D1150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473 (2</w:t>
            </w:r>
            <w:r w:rsidR="00162209" w:rsidRPr="00D1150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5</w:t>
            </w:r>
            <w:r w:rsidRPr="00D1150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)</w:t>
            </w:r>
          </w:p>
        </w:tc>
      </w:tr>
      <w:tr w:rsidR="0070614A" w:rsidRPr="00D11504" w14:paraId="6C2A35BA" w14:textId="77777777" w:rsidTr="0070614A">
        <w:trPr>
          <w:trHeight w:val="37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F564013" w14:textId="51C610B6" w:rsidR="0070614A" w:rsidRPr="00D11504" w:rsidRDefault="0070614A" w:rsidP="00BB3B61">
            <w:pPr>
              <w:spacing w:after="0"/>
              <w:ind w:firstLine="312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D1150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Axillary sampl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AE4F224" w14:textId="4B6D31C4" w:rsidR="0070614A" w:rsidRPr="00D11504" w:rsidRDefault="0070614A" w:rsidP="00E21B40">
            <w:pPr>
              <w:tabs>
                <w:tab w:val="decimal" w:pos="576"/>
              </w:tabs>
              <w:spacing w:after="0"/>
              <w:jc w:val="both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D1150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64 (3)</w:t>
            </w:r>
          </w:p>
        </w:tc>
      </w:tr>
      <w:tr w:rsidR="0070614A" w:rsidRPr="00D11504" w14:paraId="54A512BC" w14:textId="77777777" w:rsidTr="0070614A">
        <w:trPr>
          <w:trHeight w:val="600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A5C1AEE" w14:textId="367C0157" w:rsidR="0070614A" w:rsidRPr="00D11504" w:rsidRDefault="0070614A" w:rsidP="00BB3B61">
            <w:pPr>
              <w:spacing w:after="0"/>
              <w:ind w:firstLine="312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D1150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Axillary dissection following sentinel lymph node biops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A81E7C4" w14:textId="66573A54" w:rsidR="0070614A" w:rsidRPr="00D11504" w:rsidRDefault="0070614A" w:rsidP="00E21B40">
            <w:pPr>
              <w:tabs>
                <w:tab w:val="decimal" w:pos="576"/>
              </w:tabs>
              <w:spacing w:after="0"/>
              <w:jc w:val="both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D1150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94 (10)</w:t>
            </w:r>
          </w:p>
        </w:tc>
      </w:tr>
      <w:tr w:rsidR="0070614A" w:rsidRPr="00D11504" w14:paraId="40C428FA" w14:textId="77777777" w:rsidTr="0070614A">
        <w:trPr>
          <w:trHeight w:val="37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BCC898A" w14:textId="4E4C3DAC" w:rsidR="0070614A" w:rsidRPr="00D11504" w:rsidRDefault="0070614A" w:rsidP="00BB3B61">
            <w:pPr>
              <w:spacing w:after="0"/>
              <w:ind w:firstLine="312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D1150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Axillary dissec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0C56BC4" w14:textId="351F851B" w:rsidR="0070614A" w:rsidRPr="00D11504" w:rsidRDefault="0070614A" w:rsidP="00E21B40">
            <w:pPr>
              <w:tabs>
                <w:tab w:val="decimal" w:pos="576"/>
              </w:tabs>
              <w:spacing w:after="0"/>
              <w:jc w:val="both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D1150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833 (4</w:t>
            </w:r>
            <w:r w:rsidR="00162209" w:rsidRPr="00D1150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4</w:t>
            </w:r>
            <w:r w:rsidRPr="00D1150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)</w:t>
            </w:r>
          </w:p>
        </w:tc>
      </w:tr>
      <w:tr w:rsidR="0070614A" w:rsidRPr="00D11504" w14:paraId="0B3A19A5" w14:textId="77777777" w:rsidTr="0070614A">
        <w:trPr>
          <w:trHeight w:val="37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064D271" w14:textId="5DE6CBDF" w:rsidR="0070614A" w:rsidRPr="00D11504" w:rsidRDefault="0070614A" w:rsidP="00BB3B61">
            <w:pPr>
              <w:spacing w:after="0"/>
              <w:ind w:firstLine="312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D1150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Oth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6EA07CC" w14:textId="22452B5C" w:rsidR="0070614A" w:rsidRPr="00D11504" w:rsidRDefault="0070614A" w:rsidP="00E21B40">
            <w:pPr>
              <w:tabs>
                <w:tab w:val="decimal" w:pos="576"/>
              </w:tabs>
              <w:spacing w:after="0"/>
              <w:jc w:val="both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D1150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44 (2)</w:t>
            </w:r>
          </w:p>
        </w:tc>
      </w:tr>
      <w:tr w:rsidR="0070614A" w:rsidRPr="00D11504" w14:paraId="3C8AF43A" w14:textId="77777777" w:rsidTr="0070614A">
        <w:trPr>
          <w:trHeight w:val="390"/>
        </w:trPr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EF67E12" w14:textId="616360B2" w:rsidR="0070614A" w:rsidRPr="00D11504" w:rsidRDefault="0070614A" w:rsidP="00BB3B61">
            <w:pPr>
              <w:spacing w:after="0"/>
              <w:ind w:firstLine="312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D1150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Missing (</w:t>
            </w:r>
            <w:r w:rsidR="006A6814" w:rsidRPr="00D1150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n</w:t>
            </w:r>
            <w:r w:rsidRPr="00D1150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ot collected)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14F5C0B" w14:textId="2EB72162" w:rsidR="0070614A" w:rsidRPr="00D11504" w:rsidRDefault="0070614A" w:rsidP="00E21B40">
            <w:pPr>
              <w:tabs>
                <w:tab w:val="decimal" w:pos="576"/>
              </w:tabs>
              <w:spacing w:after="0"/>
              <w:jc w:val="both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D1150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6 (</w:t>
            </w:r>
            <w:r w:rsidR="004655A0" w:rsidRPr="00D1150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</w:t>
            </w:r>
            <w:r w:rsidRPr="00D1150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)</w:t>
            </w:r>
          </w:p>
        </w:tc>
      </w:tr>
    </w:tbl>
    <w:p w14:paraId="700A4F82" w14:textId="4273D1A2" w:rsidR="0070614A" w:rsidRPr="00D11504" w:rsidRDefault="00EF4058" w:rsidP="004C154D">
      <w:pPr>
        <w:spacing w:after="0"/>
        <w:rPr>
          <w:rFonts w:cstheme="minorHAnsi"/>
          <w:sz w:val="22"/>
          <w:szCs w:val="22"/>
        </w:rPr>
      </w:pPr>
      <w:r w:rsidRPr="00D11504">
        <w:rPr>
          <w:rFonts w:cstheme="minorHAnsi"/>
          <w:sz w:val="22"/>
          <w:szCs w:val="22"/>
        </w:rPr>
        <w:t>Abbreviation: eTNBC, early-stage triple-negative breast cancer.</w:t>
      </w:r>
    </w:p>
    <w:p w14:paraId="146E7D4D" w14:textId="77777777" w:rsidR="0070614A" w:rsidRPr="00D11504" w:rsidRDefault="0070614A" w:rsidP="004C154D">
      <w:pPr>
        <w:spacing w:after="0"/>
        <w:rPr>
          <w:rFonts w:cstheme="minorHAnsi"/>
          <w:b/>
          <w:bCs/>
          <w:sz w:val="22"/>
          <w:szCs w:val="22"/>
        </w:rPr>
      </w:pPr>
    </w:p>
    <w:p w14:paraId="0CE37190" w14:textId="77777777" w:rsidR="0070614A" w:rsidRPr="00D11504" w:rsidRDefault="0070614A" w:rsidP="004C154D">
      <w:pPr>
        <w:spacing w:after="0"/>
        <w:rPr>
          <w:rFonts w:cstheme="minorHAnsi"/>
          <w:b/>
          <w:bCs/>
          <w:color w:val="000000" w:themeColor="text1"/>
          <w:sz w:val="22"/>
          <w:szCs w:val="22"/>
        </w:rPr>
      </w:pPr>
      <w:r w:rsidRPr="00D11504">
        <w:rPr>
          <w:rFonts w:cstheme="minorHAnsi"/>
          <w:b/>
          <w:bCs/>
          <w:color w:val="000000" w:themeColor="text1"/>
          <w:sz w:val="22"/>
          <w:szCs w:val="22"/>
        </w:rPr>
        <w:br w:type="page"/>
      </w:r>
    </w:p>
    <w:p w14:paraId="3C559AE4" w14:textId="1D8750D0" w:rsidR="00526CB3" w:rsidRPr="00D11504" w:rsidRDefault="004B41B2" w:rsidP="00034E71">
      <w:pPr>
        <w:spacing w:after="0"/>
        <w:rPr>
          <w:rFonts w:cstheme="minorHAnsi"/>
          <w:b/>
          <w:bCs/>
          <w:color w:val="000000" w:themeColor="text1"/>
          <w:sz w:val="22"/>
          <w:szCs w:val="22"/>
        </w:rPr>
      </w:pPr>
      <w:r w:rsidRPr="00D11504">
        <w:rPr>
          <w:rFonts w:cstheme="minorHAnsi"/>
          <w:b/>
          <w:bCs/>
          <w:color w:val="000000" w:themeColor="text1"/>
          <w:sz w:val="22"/>
          <w:szCs w:val="22"/>
        </w:rPr>
        <w:lastRenderedPageBreak/>
        <w:t>Appendix Fig</w:t>
      </w:r>
      <w:r w:rsidR="00E21B40" w:rsidRPr="00D11504">
        <w:rPr>
          <w:rFonts w:cstheme="minorHAnsi"/>
          <w:b/>
          <w:bCs/>
          <w:color w:val="000000" w:themeColor="text1"/>
          <w:sz w:val="22"/>
          <w:szCs w:val="22"/>
        </w:rPr>
        <w:t>.</w:t>
      </w:r>
      <w:r w:rsidRPr="00D11504">
        <w:rPr>
          <w:rFonts w:cstheme="minorHAnsi"/>
          <w:b/>
          <w:bCs/>
          <w:color w:val="000000" w:themeColor="text1"/>
          <w:sz w:val="22"/>
          <w:szCs w:val="22"/>
        </w:rPr>
        <w:t xml:space="preserve"> </w:t>
      </w:r>
      <w:r w:rsidR="00E21B40" w:rsidRPr="00D11504">
        <w:rPr>
          <w:rFonts w:cstheme="minorHAnsi"/>
          <w:b/>
          <w:bCs/>
          <w:color w:val="000000" w:themeColor="text1"/>
          <w:sz w:val="22"/>
          <w:szCs w:val="22"/>
        </w:rPr>
        <w:t>A.</w:t>
      </w:r>
      <w:r w:rsidRPr="00D11504">
        <w:rPr>
          <w:rFonts w:cstheme="minorHAnsi"/>
          <w:b/>
          <w:bCs/>
          <w:color w:val="000000" w:themeColor="text1"/>
          <w:sz w:val="22"/>
          <w:szCs w:val="22"/>
        </w:rPr>
        <w:t>1.</w:t>
      </w:r>
      <w:r w:rsidR="00970A3B" w:rsidRPr="00D11504">
        <w:rPr>
          <w:rFonts w:cstheme="minorHAnsi"/>
          <w:b/>
          <w:bCs/>
          <w:color w:val="000000" w:themeColor="text1"/>
          <w:sz w:val="22"/>
          <w:szCs w:val="22"/>
        </w:rPr>
        <w:t xml:space="preserve"> </w:t>
      </w:r>
      <w:r w:rsidR="00942672" w:rsidRPr="00D11504">
        <w:rPr>
          <w:rFonts w:cstheme="minorHAnsi"/>
          <w:color w:val="000000" w:themeColor="text1"/>
          <w:sz w:val="22"/>
          <w:szCs w:val="22"/>
        </w:rPr>
        <w:t xml:space="preserve">OS </w:t>
      </w:r>
      <w:r w:rsidRPr="00D11504">
        <w:rPr>
          <w:rFonts w:cstheme="minorHAnsi"/>
          <w:color w:val="000000" w:themeColor="text1"/>
          <w:sz w:val="22"/>
          <w:szCs w:val="22"/>
        </w:rPr>
        <w:t>by PD-L1 status</w:t>
      </w:r>
      <w:r w:rsidR="00CE31C3" w:rsidRPr="00D11504">
        <w:rPr>
          <w:rFonts w:cstheme="minorHAnsi"/>
          <w:color w:val="000000" w:themeColor="text1"/>
          <w:sz w:val="22"/>
          <w:szCs w:val="22"/>
        </w:rPr>
        <w:t>.</w:t>
      </w:r>
      <w:r w:rsidRPr="00D11504">
        <w:rPr>
          <w:rFonts w:cstheme="minorHAnsi"/>
          <w:color w:val="000000" w:themeColor="text1"/>
          <w:sz w:val="22"/>
          <w:szCs w:val="22"/>
        </w:rPr>
        <w:t xml:space="preserve"> A) Subgroup of patients with de novo mTNBC (</w:t>
      </w:r>
      <w:r w:rsidR="00E21B40" w:rsidRPr="00D11504">
        <w:rPr>
          <w:rFonts w:cstheme="minorHAnsi"/>
          <w:color w:val="000000" w:themeColor="text1"/>
          <w:sz w:val="22"/>
          <w:szCs w:val="22"/>
        </w:rPr>
        <w:t xml:space="preserve">n = </w:t>
      </w:r>
      <w:r w:rsidRPr="00D11504">
        <w:rPr>
          <w:rFonts w:cstheme="minorHAnsi"/>
          <w:color w:val="000000" w:themeColor="text1"/>
          <w:sz w:val="22"/>
          <w:szCs w:val="22"/>
        </w:rPr>
        <w:t>120). B) Subgroup of patients with recurrent mTNBC</w:t>
      </w:r>
      <w:r w:rsidR="00E21B40" w:rsidRPr="00D11504">
        <w:rPr>
          <w:rFonts w:cstheme="minorHAnsi"/>
          <w:color w:val="000000" w:themeColor="text1"/>
          <w:sz w:val="22"/>
          <w:szCs w:val="22"/>
        </w:rPr>
        <w:t>.</w:t>
      </w:r>
      <w:r w:rsidR="00EF4058" w:rsidRPr="00D11504">
        <w:rPr>
          <w:rFonts w:cstheme="minorHAnsi"/>
          <w:color w:val="000000" w:themeColor="text1"/>
          <w:sz w:val="22"/>
          <w:szCs w:val="22"/>
        </w:rPr>
        <w:t xml:space="preserve"> </w:t>
      </w:r>
      <w:r w:rsidR="00EF4058" w:rsidRPr="00D11504">
        <w:rPr>
          <w:rFonts w:cstheme="minorHAnsi"/>
          <w:sz w:val="22"/>
          <w:szCs w:val="22"/>
        </w:rPr>
        <w:t xml:space="preserve">mTNBC, metastatic triple-negative breast cancer; </w:t>
      </w:r>
      <w:r w:rsidR="00EF4058" w:rsidRPr="00D11504">
        <w:rPr>
          <w:rFonts w:cstheme="minorHAnsi"/>
          <w:color w:val="000000" w:themeColor="text1"/>
          <w:sz w:val="22"/>
          <w:szCs w:val="22"/>
        </w:rPr>
        <w:t xml:space="preserve">OS, overall survival; </w:t>
      </w:r>
      <w:r w:rsidR="00EF4058" w:rsidRPr="00D11504">
        <w:rPr>
          <w:rFonts w:cstheme="minorHAnsi"/>
          <w:sz w:val="22"/>
          <w:szCs w:val="22"/>
        </w:rPr>
        <w:t>PD-L1, programmed death-ligand 1.</w:t>
      </w:r>
      <w:r w:rsidR="00A32916" w:rsidRPr="00D11504">
        <w:rPr>
          <w:rFonts w:cstheme="minorHAnsi"/>
          <w:sz w:val="22"/>
          <w:szCs w:val="22"/>
        </w:rPr>
        <w:t xml:space="preserve"> </w:t>
      </w:r>
    </w:p>
    <w:p w14:paraId="12AECF17" w14:textId="01427E36" w:rsidR="004B41B2" w:rsidRPr="00D11504" w:rsidRDefault="00526CB3" w:rsidP="00526CB3">
      <w:pPr>
        <w:pStyle w:val="ListParagraph"/>
        <w:spacing w:after="0"/>
        <w:ind w:left="0"/>
        <w:rPr>
          <w:rFonts w:cstheme="minorHAnsi"/>
          <w:color w:val="000000" w:themeColor="text1"/>
          <w:sz w:val="22"/>
          <w:szCs w:val="22"/>
        </w:rPr>
      </w:pPr>
      <w:r w:rsidRPr="00CD28FD">
        <w:rPr>
          <w:rFonts w:cstheme="minorHAnsi"/>
          <w:b/>
          <w:bCs/>
          <w:noProof/>
          <w:color w:val="000000" w:themeColor="text1"/>
          <w:sz w:val="22"/>
          <w:szCs w:val="22"/>
          <w14:ligatures w14:val="standardContextual"/>
        </w:rPr>
        <w:drawing>
          <wp:inline distT="0" distB="0" distL="0" distR="0" wp14:anchorId="50BF3260" wp14:editId="1E59F320">
            <wp:extent cx="5727700" cy="3161489"/>
            <wp:effectExtent l="0" t="0" r="0" b="0"/>
            <wp:docPr id="64241431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2414316" name="Picture 642414316"/>
                    <pic:cNvPicPr/>
                  </pic:nvPicPr>
                  <pic:blipFill rotWithShape="1">
                    <a:blip r:embed="rId9"/>
                    <a:srcRect b="218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1614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297E00" w14:textId="4279507C" w:rsidR="004B41B2" w:rsidRPr="00D11504" w:rsidRDefault="00034E71" w:rsidP="004C154D">
      <w:pPr>
        <w:spacing w:after="0"/>
        <w:rPr>
          <w:rFonts w:cstheme="minorHAnsi"/>
          <w:b/>
          <w:bCs/>
          <w:color w:val="000000" w:themeColor="text1"/>
          <w:sz w:val="22"/>
          <w:szCs w:val="22"/>
        </w:rPr>
      </w:pPr>
      <w:r w:rsidRPr="00CD28FD">
        <w:rPr>
          <w:rFonts w:cstheme="minorHAnsi"/>
          <w:b/>
          <w:bCs/>
          <w:noProof/>
          <w:color w:val="000000" w:themeColor="text1"/>
          <w:sz w:val="22"/>
          <w:szCs w:val="22"/>
          <w14:ligatures w14:val="standardContextual"/>
        </w:rPr>
        <w:drawing>
          <wp:inline distT="0" distB="0" distL="0" distR="0" wp14:anchorId="238AD40C" wp14:editId="7D7263FD">
            <wp:extent cx="5727700" cy="4047490"/>
            <wp:effectExtent l="0" t="0" r="0" b="0"/>
            <wp:docPr id="10629856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298567" name="Picture 106298567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047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F6768D" w14:textId="77777777" w:rsidR="0080291C" w:rsidRPr="009401C1" w:rsidRDefault="0080291C" w:rsidP="004C154D">
      <w:pPr>
        <w:spacing w:after="0"/>
        <w:rPr>
          <w:rFonts w:cstheme="minorHAnsi"/>
          <w:b/>
          <w:bCs/>
          <w:sz w:val="22"/>
          <w:szCs w:val="22"/>
        </w:rPr>
      </w:pPr>
    </w:p>
    <w:sectPr w:rsidR="0080291C" w:rsidRPr="009401C1" w:rsidSect="00CC0ED1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7A1EFF" w14:textId="77777777" w:rsidR="00A50B42" w:rsidRPr="00D11504" w:rsidRDefault="00A50B42" w:rsidP="003A13E5">
      <w:pPr>
        <w:spacing w:after="0" w:line="240" w:lineRule="auto"/>
      </w:pPr>
      <w:r w:rsidRPr="00D11504">
        <w:separator/>
      </w:r>
    </w:p>
  </w:endnote>
  <w:endnote w:type="continuationSeparator" w:id="0">
    <w:p w14:paraId="60F6B949" w14:textId="77777777" w:rsidR="00A50B42" w:rsidRPr="00D11504" w:rsidRDefault="00A50B42" w:rsidP="003A13E5">
      <w:pPr>
        <w:spacing w:after="0" w:line="240" w:lineRule="auto"/>
      </w:pPr>
      <w:r w:rsidRPr="00D11504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 New Roman Bold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35710424"/>
      <w:docPartObj>
        <w:docPartGallery w:val="Page Numbers (Bottom of Page)"/>
        <w:docPartUnique/>
      </w:docPartObj>
    </w:sdtPr>
    <w:sdtContent>
      <w:p w14:paraId="54E9127C" w14:textId="4B92E9FF" w:rsidR="003A13E5" w:rsidRPr="00D11504" w:rsidRDefault="003A13E5" w:rsidP="00A04C10">
        <w:pPr>
          <w:pStyle w:val="Footer"/>
          <w:framePr w:wrap="none" w:vAnchor="text" w:hAnchor="margin" w:xAlign="right" w:y="1"/>
          <w:rPr>
            <w:rStyle w:val="PageNumber"/>
          </w:rPr>
        </w:pPr>
        <w:r w:rsidRPr="00D11504">
          <w:rPr>
            <w:rStyle w:val="PageNumber"/>
          </w:rPr>
          <w:fldChar w:fldCharType="begin"/>
        </w:r>
        <w:r w:rsidRPr="00D11504">
          <w:rPr>
            <w:rStyle w:val="PageNumber"/>
          </w:rPr>
          <w:instrText xml:space="preserve"> PAGE </w:instrText>
        </w:r>
        <w:r w:rsidRPr="00D11504">
          <w:rPr>
            <w:rStyle w:val="PageNumber"/>
          </w:rPr>
          <w:fldChar w:fldCharType="end"/>
        </w:r>
      </w:p>
    </w:sdtContent>
  </w:sdt>
  <w:p w14:paraId="7F9D6999" w14:textId="77777777" w:rsidR="003A13E5" w:rsidRPr="00D11504" w:rsidRDefault="003A13E5" w:rsidP="003A13E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796361277"/>
      <w:docPartObj>
        <w:docPartGallery w:val="Page Numbers (Bottom of Page)"/>
        <w:docPartUnique/>
      </w:docPartObj>
    </w:sdtPr>
    <w:sdtContent>
      <w:p w14:paraId="2230CB5C" w14:textId="512F939B" w:rsidR="003A13E5" w:rsidRPr="00D11504" w:rsidRDefault="003A13E5" w:rsidP="00A04C10">
        <w:pPr>
          <w:pStyle w:val="Footer"/>
          <w:framePr w:wrap="none" w:vAnchor="text" w:hAnchor="margin" w:xAlign="right" w:y="1"/>
          <w:rPr>
            <w:rStyle w:val="PageNumber"/>
          </w:rPr>
        </w:pPr>
        <w:r w:rsidRPr="00D11504">
          <w:rPr>
            <w:rStyle w:val="PageNumber"/>
          </w:rPr>
          <w:fldChar w:fldCharType="begin"/>
        </w:r>
        <w:r w:rsidRPr="00D11504">
          <w:rPr>
            <w:rStyle w:val="PageNumber"/>
          </w:rPr>
          <w:instrText xml:space="preserve"> PAGE </w:instrText>
        </w:r>
        <w:r w:rsidRPr="00D11504">
          <w:rPr>
            <w:rStyle w:val="PageNumber"/>
          </w:rPr>
          <w:fldChar w:fldCharType="separate"/>
        </w:r>
        <w:r w:rsidRPr="00B10EDE">
          <w:rPr>
            <w:rStyle w:val="PageNumber"/>
          </w:rPr>
          <w:t>21</w:t>
        </w:r>
        <w:r w:rsidRPr="00D11504">
          <w:rPr>
            <w:rStyle w:val="PageNumber"/>
          </w:rPr>
          <w:fldChar w:fldCharType="end"/>
        </w:r>
      </w:p>
    </w:sdtContent>
  </w:sdt>
  <w:p w14:paraId="2059702A" w14:textId="77777777" w:rsidR="003A13E5" w:rsidRPr="00D11504" w:rsidRDefault="003A13E5" w:rsidP="003A13E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7DFF57" w14:textId="77777777" w:rsidR="00A50B42" w:rsidRPr="00D11504" w:rsidRDefault="00A50B42" w:rsidP="003A13E5">
      <w:pPr>
        <w:spacing w:after="0" w:line="240" w:lineRule="auto"/>
      </w:pPr>
      <w:r w:rsidRPr="00D11504">
        <w:separator/>
      </w:r>
    </w:p>
  </w:footnote>
  <w:footnote w:type="continuationSeparator" w:id="0">
    <w:p w14:paraId="117FC4A0" w14:textId="77777777" w:rsidR="00A50B42" w:rsidRPr="00D11504" w:rsidRDefault="00A50B42" w:rsidP="003A13E5">
      <w:pPr>
        <w:spacing w:after="0" w:line="240" w:lineRule="auto"/>
      </w:pPr>
      <w:r w:rsidRPr="00D11504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D01748"/>
    <w:multiLevelType w:val="hybridMultilevel"/>
    <w:tmpl w:val="B88C83CA"/>
    <w:lvl w:ilvl="0" w:tplc="08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8771E16"/>
    <w:multiLevelType w:val="hybridMultilevel"/>
    <w:tmpl w:val="66A8B97E"/>
    <w:lvl w:ilvl="0" w:tplc="37BCA90A">
      <w:numFmt w:val="bullet"/>
      <w:lvlText w:val="•"/>
      <w:lvlJc w:val="left"/>
      <w:pPr>
        <w:ind w:left="720" w:hanging="72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B874FBD"/>
    <w:multiLevelType w:val="multilevel"/>
    <w:tmpl w:val="7D1E86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AC30574"/>
    <w:multiLevelType w:val="hybridMultilevel"/>
    <w:tmpl w:val="CDDE39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ADF1964"/>
    <w:multiLevelType w:val="multilevel"/>
    <w:tmpl w:val="A790BB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89961322">
    <w:abstractNumId w:val="0"/>
  </w:num>
  <w:num w:numId="2" w16cid:durableId="711878627">
    <w:abstractNumId w:val="4"/>
  </w:num>
  <w:num w:numId="3" w16cid:durableId="1660113128">
    <w:abstractNumId w:val="2"/>
  </w:num>
  <w:num w:numId="4" w16cid:durableId="789514783">
    <w:abstractNumId w:val="3"/>
  </w:num>
  <w:num w:numId="5" w16cid:durableId="9861342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he Breast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w55wa9sgszfvie5dtsvv2eyfr0ve0edwfx9&quot;&gt;Ipatasertib&lt;record-ids&gt;&lt;item&gt;19&lt;/item&gt;&lt;item&gt;22&lt;/item&gt;&lt;item&gt;38&lt;/item&gt;&lt;item&gt;47&lt;/item&gt;&lt;item&gt;51&lt;/item&gt;&lt;item&gt;52&lt;/item&gt;&lt;item&gt;53&lt;/item&gt;&lt;item&gt;54&lt;/item&gt;&lt;item&gt;55&lt;/item&gt;&lt;item&gt;104&lt;/item&gt;&lt;item&gt;105&lt;/item&gt;&lt;item&gt;126&lt;/item&gt;&lt;item&gt;127&lt;/item&gt;&lt;item&gt;128&lt;/item&gt;&lt;item&gt;231&lt;/item&gt;&lt;item&gt;236&lt;/item&gt;&lt;item&gt;251&lt;/item&gt;&lt;item&gt;252&lt;/item&gt;&lt;item&gt;253&lt;/item&gt;&lt;item&gt;254&lt;/item&gt;&lt;item&gt;258&lt;/item&gt;&lt;item&gt;270&lt;/item&gt;&lt;item&gt;271&lt;/item&gt;&lt;item&gt;298&lt;/item&gt;&lt;item&gt;308&lt;/item&gt;&lt;item&gt;314&lt;/item&gt;&lt;item&gt;315&lt;/item&gt;&lt;item&gt;316&lt;/item&gt;&lt;item&gt;317&lt;/item&gt;&lt;item&gt;318&lt;/item&gt;&lt;/record-ids&gt;&lt;/item&gt;&lt;item db-id=&quot;dvxs92w5xa92wve22eox9p5x9ta5xweaepss&quot;&gt;OC library&lt;record-ids&gt;&lt;item&gt;94&lt;/item&gt;&lt;item&gt;140&lt;/item&gt;&lt;/record-ids&gt;&lt;/item&gt;&lt;/Libraries&gt;"/>
  </w:docVars>
  <w:rsids>
    <w:rsidRoot w:val="005F1413"/>
    <w:rsid w:val="00000CA7"/>
    <w:rsid w:val="00000CCF"/>
    <w:rsid w:val="00001B97"/>
    <w:rsid w:val="00001EE0"/>
    <w:rsid w:val="0000290A"/>
    <w:rsid w:val="00003886"/>
    <w:rsid w:val="00005A21"/>
    <w:rsid w:val="00005FBA"/>
    <w:rsid w:val="00010193"/>
    <w:rsid w:val="00010422"/>
    <w:rsid w:val="00010570"/>
    <w:rsid w:val="00010AC7"/>
    <w:rsid w:val="00010B1C"/>
    <w:rsid w:val="00012CAF"/>
    <w:rsid w:val="00012E03"/>
    <w:rsid w:val="00013529"/>
    <w:rsid w:val="0001424E"/>
    <w:rsid w:val="000159ED"/>
    <w:rsid w:val="00017D5B"/>
    <w:rsid w:val="00017F11"/>
    <w:rsid w:val="00020F14"/>
    <w:rsid w:val="00021D23"/>
    <w:rsid w:val="00022ACE"/>
    <w:rsid w:val="0002356B"/>
    <w:rsid w:val="00023915"/>
    <w:rsid w:val="00023C6D"/>
    <w:rsid w:val="000244B3"/>
    <w:rsid w:val="000253CE"/>
    <w:rsid w:val="00025CD0"/>
    <w:rsid w:val="00026B06"/>
    <w:rsid w:val="000278A2"/>
    <w:rsid w:val="00031703"/>
    <w:rsid w:val="00032B67"/>
    <w:rsid w:val="00032B6D"/>
    <w:rsid w:val="0003308C"/>
    <w:rsid w:val="00034E71"/>
    <w:rsid w:val="00035503"/>
    <w:rsid w:val="00035537"/>
    <w:rsid w:val="000357AF"/>
    <w:rsid w:val="00035C4C"/>
    <w:rsid w:val="000360FB"/>
    <w:rsid w:val="000368E2"/>
    <w:rsid w:val="00037310"/>
    <w:rsid w:val="00037602"/>
    <w:rsid w:val="00037800"/>
    <w:rsid w:val="00041725"/>
    <w:rsid w:val="00041958"/>
    <w:rsid w:val="0004245A"/>
    <w:rsid w:val="00042B35"/>
    <w:rsid w:val="00043A97"/>
    <w:rsid w:val="00045AA4"/>
    <w:rsid w:val="00046567"/>
    <w:rsid w:val="00046607"/>
    <w:rsid w:val="0005280A"/>
    <w:rsid w:val="00052A24"/>
    <w:rsid w:val="0005420F"/>
    <w:rsid w:val="00054B88"/>
    <w:rsid w:val="00054F8E"/>
    <w:rsid w:val="00055139"/>
    <w:rsid w:val="0005568B"/>
    <w:rsid w:val="0005577E"/>
    <w:rsid w:val="000573A5"/>
    <w:rsid w:val="000605A5"/>
    <w:rsid w:val="0006137F"/>
    <w:rsid w:val="00061A9E"/>
    <w:rsid w:val="000623EC"/>
    <w:rsid w:val="00062520"/>
    <w:rsid w:val="00063233"/>
    <w:rsid w:val="000638C4"/>
    <w:rsid w:val="00064454"/>
    <w:rsid w:val="00072ED2"/>
    <w:rsid w:val="000745D0"/>
    <w:rsid w:val="00075F61"/>
    <w:rsid w:val="000763B6"/>
    <w:rsid w:val="000776CB"/>
    <w:rsid w:val="00077A84"/>
    <w:rsid w:val="00080C79"/>
    <w:rsid w:val="00081384"/>
    <w:rsid w:val="00081C35"/>
    <w:rsid w:val="00083368"/>
    <w:rsid w:val="00083B71"/>
    <w:rsid w:val="0009020C"/>
    <w:rsid w:val="0009079F"/>
    <w:rsid w:val="000917C3"/>
    <w:rsid w:val="00092997"/>
    <w:rsid w:val="00093F2B"/>
    <w:rsid w:val="00094586"/>
    <w:rsid w:val="00095672"/>
    <w:rsid w:val="00096ED2"/>
    <w:rsid w:val="00096FC9"/>
    <w:rsid w:val="000A0FE8"/>
    <w:rsid w:val="000A1DEF"/>
    <w:rsid w:val="000A498A"/>
    <w:rsid w:val="000A4FE0"/>
    <w:rsid w:val="000A4FF9"/>
    <w:rsid w:val="000A6355"/>
    <w:rsid w:val="000A664D"/>
    <w:rsid w:val="000A68A6"/>
    <w:rsid w:val="000A6DA5"/>
    <w:rsid w:val="000A748A"/>
    <w:rsid w:val="000A76CE"/>
    <w:rsid w:val="000B01DF"/>
    <w:rsid w:val="000B03DB"/>
    <w:rsid w:val="000B12F2"/>
    <w:rsid w:val="000B13A2"/>
    <w:rsid w:val="000B3CB1"/>
    <w:rsid w:val="000B4589"/>
    <w:rsid w:val="000B475A"/>
    <w:rsid w:val="000B4974"/>
    <w:rsid w:val="000B53AB"/>
    <w:rsid w:val="000B6A01"/>
    <w:rsid w:val="000B7379"/>
    <w:rsid w:val="000B7A34"/>
    <w:rsid w:val="000C0078"/>
    <w:rsid w:val="000C0961"/>
    <w:rsid w:val="000C151B"/>
    <w:rsid w:val="000C1893"/>
    <w:rsid w:val="000C368A"/>
    <w:rsid w:val="000C3EBD"/>
    <w:rsid w:val="000C428B"/>
    <w:rsid w:val="000C5C70"/>
    <w:rsid w:val="000C71DF"/>
    <w:rsid w:val="000D00CD"/>
    <w:rsid w:val="000D2A67"/>
    <w:rsid w:val="000D2B2A"/>
    <w:rsid w:val="000D3E13"/>
    <w:rsid w:val="000D3F52"/>
    <w:rsid w:val="000D52FB"/>
    <w:rsid w:val="000D599A"/>
    <w:rsid w:val="000D5C77"/>
    <w:rsid w:val="000D630E"/>
    <w:rsid w:val="000D645C"/>
    <w:rsid w:val="000D7C40"/>
    <w:rsid w:val="000D7E08"/>
    <w:rsid w:val="000E1650"/>
    <w:rsid w:val="000E2F00"/>
    <w:rsid w:val="000E35CB"/>
    <w:rsid w:val="000E4725"/>
    <w:rsid w:val="000E4E95"/>
    <w:rsid w:val="000E658A"/>
    <w:rsid w:val="000F0505"/>
    <w:rsid w:val="000F09D9"/>
    <w:rsid w:val="000F0E0C"/>
    <w:rsid w:val="000F1426"/>
    <w:rsid w:val="000F1507"/>
    <w:rsid w:val="000F1B16"/>
    <w:rsid w:val="000F1C14"/>
    <w:rsid w:val="000F4484"/>
    <w:rsid w:val="000F579A"/>
    <w:rsid w:val="000F5D5B"/>
    <w:rsid w:val="000F716A"/>
    <w:rsid w:val="001001C4"/>
    <w:rsid w:val="001005F9"/>
    <w:rsid w:val="00100685"/>
    <w:rsid w:val="00101A8E"/>
    <w:rsid w:val="001027D8"/>
    <w:rsid w:val="00102C60"/>
    <w:rsid w:val="00103EAA"/>
    <w:rsid w:val="001057F5"/>
    <w:rsid w:val="0010705B"/>
    <w:rsid w:val="00111826"/>
    <w:rsid w:val="00112EEC"/>
    <w:rsid w:val="00115522"/>
    <w:rsid w:val="00116B72"/>
    <w:rsid w:val="001179B2"/>
    <w:rsid w:val="00120C02"/>
    <w:rsid w:val="00122E17"/>
    <w:rsid w:val="00126899"/>
    <w:rsid w:val="00127231"/>
    <w:rsid w:val="001278D6"/>
    <w:rsid w:val="00127E12"/>
    <w:rsid w:val="00130056"/>
    <w:rsid w:val="001300FB"/>
    <w:rsid w:val="001306B4"/>
    <w:rsid w:val="001313E5"/>
    <w:rsid w:val="001313F4"/>
    <w:rsid w:val="001316EA"/>
    <w:rsid w:val="0013180D"/>
    <w:rsid w:val="00131A0C"/>
    <w:rsid w:val="00131D9E"/>
    <w:rsid w:val="00134A98"/>
    <w:rsid w:val="00134CA3"/>
    <w:rsid w:val="0013552F"/>
    <w:rsid w:val="00135ABA"/>
    <w:rsid w:val="00136608"/>
    <w:rsid w:val="00140AA7"/>
    <w:rsid w:val="00140F85"/>
    <w:rsid w:val="001416CB"/>
    <w:rsid w:val="001429A4"/>
    <w:rsid w:val="00143696"/>
    <w:rsid w:val="00144E66"/>
    <w:rsid w:val="001453CD"/>
    <w:rsid w:val="001505C0"/>
    <w:rsid w:val="00153244"/>
    <w:rsid w:val="00154A34"/>
    <w:rsid w:val="00160597"/>
    <w:rsid w:val="0016183D"/>
    <w:rsid w:val="00161BEC"/>
    <w:rsid w:val="00161EDF"/>
    <w:rsid w:val="00162209"/>
    <w:rsid w:val="00162BB5"/>
    <w:rsid w:val="001640E7"/>
    <w:rsid w:val="00165998"/>
    <w:rsid w:val="00166612"/>
    <w:rsid w:val="00166F11"/>
    <w:rsid w:val="00172361"/>
    <w:rsid w:val="00172A32"/>
    <w:rsid w:val="00175187"/>
    <w:rsid w:val="00175285"/>
    <w:rsid w:val="00175E75"/>
    <w:rsid w:val="0017661D"/>
    <w:rsid w:val="00176D39"/>
    <w:rsid w:val="001770D9"/>
    <w:rsid w:val="0017762C"/>
    <w:rsid w:val="0018141E"/>
    <w:rsid w:val="001818A2"/>
    <w:rsid w:val="00182D18"/>
    <w:rsid w:val="001830C7"/>
    <w:rsid w:val="001834C7"/>
    <w:rsid w:val="00183B06"/>
    <w:rsid w:val="00183C7F"/>
    <w:rsid w:val="001844F9"/>
    <w:rsid w:val="00184813"/>
    <w:rsid w:val="00185264"/>
    <w:rsid w:val="001854D8"/>
    <w:rsid w:val="001860CE"/>
    <w:rsid w:val="00187937"/>
    <w:rsid w:val="00190065"/>
    <w:rsid w:val="00190613"/>
    <w:rsid w:val="00190DF5"/>
    <w:rsid w:val="00193AD5"/>
    <w:rsid w:val="00193E1B"/>
    <w:rsid w:val="00194779"/>
    <w:rsid w:val="001947D0"/>
    <w:rsid w:val="001962E9"/>
    <w:rsid w:val="001967B6"/>
    <w:rsid w:val="001967FA"/>
    <w:rsid w:val="001968DE"/>
    <w:rsid w:val="001A01FA"/>
    <w:rsid w:val="001A32BF"/>
    <w:rsid w:val="001A4895"/>
    <w:rsid w:val="001A48D9"/>
    <w:rsid w:val="001A4DB1"/>
    <w:rsid w:val="001A4FB6"/>
    <w:rsid w:val="001A5544"/>
    <w:rsid w:val="001A5D87"/>
    <w:rsid w:val="001A5F0B"/>
    <w:rsid w:val="001A6370"/>
    <w:rsid w:val="001A64D5"/>
    <w:rsid w:val="001A66F7"/>
    <w:rsid w:val="001B07D1"/>
    <w:rsid w:val="001B0ACF"/>
    <w:rsid w:val="001B1FDD"/>
    <w:rsid w:val="001B27AD"/>
    <w:rsid w:val="001B6428"/>
    <w:rsid w:val="001B69E9"/>
    <w:rsid w:val="001B7DC1"/>
    <w:rsid w:val="001C1B5F"/>
    <w:rsid w:val="001C3B2F"/>
    <w:rsid w:val="001C4CEF"/>
    <w:rsid w:val="001C5B17"/>
    <w:rsid w:val="001C5D2B"/>
    <w:rsid w:val="001C61B9"/>
    <w:rsid w:val="001D0E9F"/>
    <w:rsid w:val="001D1414"/>
    <w:rsid w:val="001D1AF1"/>
    <w:rsid w:val="001D2D80"/>
    <w:rsid w:val="001D2F32"/>
    <w:rsid w:val="001D548D"/>
    <w:rsid w:val="001D7BA5"/>
    <w:rsid w:val="001D7C57"/>
    <w:rsid w:val="001E0237"/>
    <w:rsid w:val="001E0C43"/>
    <w:rsid w:val="001E11D7"/>
    <w:rsid w:val="001E1E11"/>
    <w:rsid w:val="001E1F19"/>
    <w:rsid w:val="001E2B4A"/>
    <w:rsid w:val="001E399F"/>
    <w:rsid w:val="001E3C7D"/>
    <w:rsid w:val="001E4146"/>
    <w:rsid w:val="001E4572"/>
    <w:rsid w:val="001E6552"/>
    <w:rsid w:val="001E700E"/>
    <w:rsid w:val="001E7BB8"/>
    <w:rsid w:val="001F0C0C"/>
    <w:rsid w:val="001F17F7"/>
    <w:rsid w:val="001F1FA6"/>
    <w:rsid w:val="001F26AC"/>
    <w:rsid w:val="001F3705"/>
    <w:rsid w:val="001F44ED"/>
    <w:rsid w:val="001F46F5"/>
    <w:rsid w:val="001F47CA"/>
    <w:rsid w:val="001F485B"/>
    <w:rsid w:val="001F4CDA"/>
    <w:rsid w:val="001F4F63"/>
    <w:rsid w:val="001F5349"/>
    <w:rsid w:val="001F580F"/>
    <w:rsid w:val="001F5B5E"/>
    <w:rsid w:val="001F663A"/>
    <w:rsid w:val="001F705A"/>
    <w:rsid w:val="001F74C9"/>
    <w:rsid w:val="001F7CD8"/>
    <w:rsid w:val="00200C41"/>
    <w:rsid w:val="0020127A"/>
    <w:rsid w:val="00201E27"/>
    <w:rsid w:val="00203A35"/>
    <w:rsid w:val="00203DFD"/>
    <w:rsid w:val="00203F66"/>
    <w:rsid w:val="00206244"/>
    <w:rsid w:val="00206804"/>
    <w:rsid w:val="0021029B"/>
    <w:rsid w:val="00214B97"/>
    <w:rsid w:val="00220ED6"/>
    <w:rsid w:val="00221EF0"/>
    <w:rsid w:val="00222909"/>
    <w:rsid w:val="00222B90"/>
    <w:rsid w:val="002233E6"/>
    <w:rsid w:val="002239B9"/>
    <w:rsid w:val="0022551B"/>
    <w:rsid w:val="002256DF"/>
    <w:rsid w:val="00227194"/>
    <w:rsid w:val="00227F63"/>
    <w:rsid w:val="00227FDD"/>
    <w:rsid w:val="00230EF2"/>
    <w:rsid w:val="00231644"/>
    <w:rsid w:val="00231884"/>
    <w:rsid w:val="00231F80"/>
    <w:rsid w:val="002334D8"/>
    <w:rsid w:val="00234284"/>
    <w:rsid w:val="00237DDF"/>
    <w:rsid w:val="0024070A"/>
    <w:rsid w:val="00240B70"/>
    <w:rsid w:val="00240C1C"/>
    <w:rsid w:val="0024285C"/>
    <w:rsid w:val="00242A1B"/>
    <w:rsid w:val="00243473"/>
    <w:rsid w:val="00243F5A"/>
    <w:rsid w:val="0024486E"/>
    <w:rsid w:val="00245652"/>
    <w:rsid w:val="002459ED"/>
    <w:rsid w:val="00245C5C"/>
    <w:rsid w:val="00246765"/>
    <w:rsid w:val="002503A8"/>
    <w:rsid w:val="00252ED3"/>
    <w:rsid w:val="002542CE"/>
    <w:rsid w:val="00254597"/>
    <w:rsid w:val="002554A9"/>
    <w:rsid w:val="00255F74"/>
    <w:rsid w:val="00256182"/>
    <w:rsid w:val="0025720A"/>
    <w:rsid w:val="00261230"/>
    <w:rsid w:val="00261341"/>
    <w:rsid w:val="00262490"/>
    <w:rsid w:val="00262DB8"/>
    <w:rsid w:val="00263ACA"/>
    <w:rsid w:val="00263B66"/>
    <w:rsid w:val="00263D90"/>
    <w:rsid w:val="0026400B"/>
    <w:rsid w:val="00265356"/>
    <w:rsid w:val="002665BA"/>
    <w:rsid w:val="00266CA8"/>
    <w:rsid w:val="00266E78"/>
    <w:rsid w:val="00270ECB"/>
    <w:rsid w:val="002710C2"/>
    <w:rsid w:val="002711E7"/>
    <w:rsid w:val="002719D4"/>
    <w:rsid w:val="002728DF"/>
    <w:rsid w:val="00272DA6"/>
    <w:rsid w:val="002747E5"/>
    <w:rsid w:val="00274C4F"/>
    <w:rsid w:val="00275911"/>
    <w:rsid w:val="00276C47"/>
    <w:rsid w:val="00276DE3"/>
    <w:rsid w:val="00277385"/>
    <w:rsid w:val="00282709"/>
    <w:rsid w:val="00283843"/>
    <w:rsid w:val="00283C4D"/>
    <w:rsid w:val="00285B7A"/>
    <w:rsid w:val="0028605C"/>
    <w:rsid w:val="002860C8"/>
    <w:rsid w:val="0028622C"/>
    <w:rsid w:val="0029018F"/>
    <w:rsid w:val="0029040A"/>
    <w:rsid w:val="002907E2"/>
    <w:rsid w:val="00290B8E"/>
    <w:rsid w:val="0029258D"/>
    <w:rsid w:val="00293779"/>
    <w:rsid w:val="002938AA"/>
    <w:rsid w:val="00293D90"/>
    <w:rsid w:val="0029527B"/>
    <w:rsid w:val="002952C0"/>
    <w:rsid w:val="00295AF1"/>
    <w:rsid w:val="00295B01"/>
    <w:rsid w:val="002960CF"/>
    <w:rsid w:val="002962F5"/>
    <w:rsid w:val="00296FF6"/>
    <w:rsid w:val="002A0DEE"/>
    <w:rsid w:val="002A1CBD"/>
    <w:rsid w:val="002A54C5"/>
    <w:rsid w:val="002A7700"/>
    <w:rsid w:val="002A7AFF"/>
    <w:rsid w:val="002B0717"/>
    <w:rsid w:val="002B306E"/>
    <w:rsid w:val="002B3F38"/>
    <w:rsid w:val="002B529C"/>
    <w:rsid w:val="002C1AC2"/>
    <w:rsid w:val="002C302E"/>
    <w:rsid w:val="002C381A"/>
    <w:rsid w:val="002C458A"/>
    <w:rsid w:val="002C616A"/>
    <w:rsid w:val="002C63E8"/>
    <w:rsid w:val="002C6BC2"/>
    <w:rsid w:val="002C772B"/>
    <w:rsid w:val="002D156E"/>
    <w:rsid w:val="002D19A2"/>
    <w:rsid w:val="002D3D23"/>
    <w:rsid w:val="002D4025"/>
    <w:rsid w:val="002D4D9A"/>
    <w:rsid w:val="002D4FE8"/>
    <w:rsid w:val="002D548A"/>
    <w:rsid w:val="002D5B5F"/>
    <w:rsid w:val="002D5E26"/>
    <w:rsid w:val="002D7503"/>
    <w:rsid w:val="002D784E"/>
    <w:rsid w:val="002D79BF"/>
    <w:rsid w:val="002D7B2E"/>
    <w:rsid w:val="002D7F1E"/>
    <w:rsid w:val="002D7F72"/>
    <w:rsid w:val="002E03E6"/>
    <w:rsid w:val="002E21CB"/>
    <w:rsid w:val="002E40E9"/>
    <w:rsid w:val="002E4248"/>
    <w:rsid w:val="002E5B08"/>
    <w:rsid w:val="002E7532"/>
    <w:rsid w:val="002F1294"/>
    <w:rsid w:val="002F1937"/>
    <w:rsid w:val="002F3460"/>
    <w:rsid w:val="002F4162"/>
    <w:rsid w:val="002F54E7"/>
    <w:rsid w:val="002F57E1"/>
    <w:rsid w:val="002F5A76"/>
    <w:rsid w:val="002F5E1E"/>
    <w:rsid w:val="003004B0"/>
    <w:rsid w:val="00300FB2"/>
    <w:rsid w:val="003017AA"/>
    <w:rsid w:val="00302788"/>
    <w:rsid w:val="00303CDF"/>
    <w:rsid w:val="00303DFF"/>
    <w:rsid w:val="00305ECE"/>
    <w:rsid w:val="003068EB"/>
    <w:rsid w:val="00307055"/>
    <w:rsid w:val="003078C6"/>
    <w:rsid w:val="0030797C"/>
    <w:rsid w:val="003103A8"/>
    <w:rsid w:val="00310449"/>
    <w:rsid w:val="003118BB"/>
    <w:rsid w:val="003121CB"/>
    <w:rsid w:val="003122A3"/>
    <w:rsid w:val="00312642"/>
    <w:rsid w:val="003139DD"/>
    <w:rsid w:val="00313D9A"/>
    <w:rsid w:val="0031528C"/>
    <w:rsid w:val="00315B6D"/>
    <w:rsid w:val="00316964"/>
    <w:rsid w:val="003178F6"/>
    <w:rsid w:val="00320935"/>
    <w:rsid w:val="00322867"/>
    <w:rsid w:val="00322ACE"/>
    <w:rsid w:val="00322D15"/>
    <w:rsid w:val="00323B8A"/>
    <w:rsid w:val="0032529F"/>
    <w:rsid w:val="00326AD7"/>
    <w:rsid w:val="00327268"/>
    <w:rsid w:val="00327772"/>
    <w:rsid w:val="00327877"/>
    <w:rsid w:val="003303B4"/>
    <w:rsid w:val="00330E32"/>
    <w:rsid w:val="00331A87"/>
    <w:rsid w:val="0033373C"/>
    <w:rsid w:val="00334BCD"/>
    <w:rsid w:val="00334C9F"/>
    <w:rsid w:val="00335FA6"/>
    <w:rsid w:val="0034067C"/>
    <w:rsid w:val="00341425"/>
    <w:rsid w:val="0034265D"/>
    <w:rsid w:val="00343B60"/>
    <w:rsid w:val="00345678"/>
    <w:rsid w:val="003464A5"/>
    <w:rsid w:val="00346BBA"/>
    <w:rsid w:val="003503D1"/>
    <w:rsid w:val="003509F1"/>
    <w:rsid w:val="00351E58"/>
    <w:rsid w:val="003522DC"/>
    <w:rsid w:val="00352BB5"/>
    <w:rsid w:val="00353007"/>
    <w:rsid w:val="00353067"/>
    <w:rsid w:val="00353774"/>
    <w:rsid w:val="00353D5D"/>
    <w:rsid w:val="00354B32"/>
    <w:rsid w:val="00355791"/>
    <w:rsid w:val="00355A43"/>
    <w:rsid w:val="003576BD"/>
    <w:rsid w:val="00360AEB"/>
    <w:rsid w:val="00362F7B"/>
    <w:rsid w:val="00365897"/>
    <w:rsid w:val="0037076A"/>
    <w:rsid w:val="00370FFE"/>
    <w:rsid w:val="0037111F"/>
    <w:rsid w:val="0037130C"/>
    <w:rsid w:val="003713F1"/>
    <w:rsid w:val="003719F1"/>
    <w:rsid w:val="00372728"/>
    <w:rsid w:val="0037272D"/>
    <w:rsid w:val="003734A8"/>
    <w:rsid w:val="00375AC0"/>
    <w:rsid w:val="00375E39"/>
    <w:rsid w:val="00377D67"/>
    <w:rsid w:val="003804DE"/>
    <w:rsid w:val="003806C5"/>
    <w:rsid w:val="0038083D"/>
    <w:rsid w:val="003819AF"/>
    <w:rsid w:val="00381B81"/>
    <w:rsid w:val="00381E5B"/>
    <w:rsid w:val="0038354B"/>
    <w:rsid w:val="00383981"/>
    <w:rsid w:val="00385F7C"/>
    <w:rsid w:val="0038674E"/>
    <w:rsid w:val="00390305"/>
    <w:rsid w:val="00395069"/>
    <w:rsid w:val="0039706F"/>
    <w:rsid w:val="00397DBF"/>
    <w:rsid w:val="003A0094"/>
    <w:rsid w:val="003A04CE"/>
    <w:rsid w:val="003A08E1"/>
    <w:rsid w:val="003A13E5"/>
    <w:rsid w:val="003A16A1"/>
    <w:rsid w:val="003A20D3"/>
    <w:rsid w:val="003A226B"/>
    <w:rsid w:val="003A2FB0"/>
    <w:rsid w:val="003A4F1E"/>
    <w:rsid w:val="003A73FA"/>
    <w:rsid w:val="003A7E5B"/>
    <w:rsid w:val="003B0B07"/>
    <w:rsid w:val="003B1C3D"/>
    <w:rsid w:val="003B4C03"/>
    <w:rsid w:val="003B4CDE"/>
    <w:rsid w:val="003C0A29"/>
    <w:rsid w:val="003C0D92"/>
    <w:rsid w:val="003C280D"/>
    <w:rsid w:val="003C2C4F"/>
    <w:rsid w:val="003C53BC"/>
    <w:rsid w:val="003C6887"/>
    <w:rsid w:val="003C69BA"/>
    <w:rsid w:val="003D04C3"/>
    <w:rsid w:val="003D082E"/>
    <w:rsid w:val="003D1CF7"/>
    <w:rsid w:val="003D1ECD"/>
    <w:rsid w:val="003D3677"/>
    <w:rsid w:val="003D49E1"/>
    <w:rsid w:val="003D59A2"/>
    <w:rsid w:val="003D6A30"/>
    <w:rsid w:val="003E0474"/>
    <w:rsid w:val="003E2141"/>
    <w:rsid w:val="003E3A74"/>
    <w:rsid w:val="003E52EA"/>
    <w:rsid w:val="003E655A"/>
    <w:rsid w:val="003E6848"/>
    <w:rsid w:val="003F4284"/>
    <w:rsid w:val="003F4359"/>
    <w:rsid w:val="003F5AE6"/>
    <w:rsid w:val="003F66E9"/>
    <w:rsid w:val="003F6BF9"/>
    <w:rsid w:val="003F72D6"/>
    <w:rsid w:val="003F7FAA"/>
    <w:rsid w:val="0040025B"/>
    <w:rsid w:val="00401802"/>
    <w:rsid w:val="00401C08"/>
    <w:rsid w:val="00405667"/>
    <w:rsid w:val="00406BD7"/>
    <w:rsid w:val="004071B7"/>
    <w:rsid w:val="00410262"/>
    <w:rsid w:val="0041082B"/>
    <w:rsid w:val="004108D0"/>
    <w:rsid w:val="00410DBF"/>
    <w:rsid w:val="00411C85"/>
    <w:rsid w:val="00411FC9"/>
    <w:rsid w:val="00414641"/>
    <w:rsid w:val="004167E2"/>
    <w:rsid w:val="004172A1"/>
    <w:rsid w:val="004177CA"/>
    <w:rsid w:val="00417B81"/>
    <w:rsid w:val="0042044E"/>
    <w:rsid w:val="00420DA9"/>
    <w:rsid w:val="004215F0"/>
    <w:rsid w:val="004222E7"/>
    <w:rsid w:val="00423177"/>
    <w:rsid w:val="00425522"/>
    <w:rsid w:val="00426552"/>
    <w:rsid w:val="00426EEE"/>
    <w:rsid w:val="004278C5"/>
    <w:rsid w:val="00430235"/>
    <w:rsid w:val="00431D25"/>
    <w:rsid w:val="0043320D"/>
    <w:rsid w:val="004349B6"/>
    <w:rsid w:val="00434BB1"/>
    <w:rsid w:val="004355FA"/>
    <w:rsid w:val="0044041E"/>
    <w:rsid w:val="00440F61"/>
    <w:rsid w:val="00441D59"/>
    <w:rsid w:val="0044304F"/>
    <w:rsid w:val="00443385"/>
    <w:rsid w:val="0044356F"/>
    <w:rsid w:val="00446AEA"/>
    <w:rsid w:val="0045024C"/>
    <w:rsid w:val="004506D5"/>
    <w:rsid w:val="00451440"/>
    <w:rsid w:val="00451DC6"/>
    <w:rsid w:val="004522EA"/>
    <w:rsid w:val="00453F23"/>
    <w:rsid w:val="0045430F"/>
    <w:rsid w:val="0045652E"/>
    <w:rsid w:val="00456E66"/>
    <w:rsid w:val="004571DF"/>
    <w:rsid w:val="00457505"/>
    <w:rsid w:val="00460C7B"/>
    <w:rsid w:val="00460ECE"/>
    <w:rsid w:val="0046212F"/>
    <w:rsid w:val="0046238D"/>
    <w:rsid w:val="00463CEB"/>
    <w:rsid w:val="00464646"/>
    <w:rsid w:val="004655A0"/>
    <w:rsid w:val="004671CA"/>
    <w:rsid w:val="004678D7"/>
    <w:rsid w:val="00467D2A"/>
    <w:rsid w:val="00467EF9"/>
    <w:rsid w:val="00470A7C"/>
    <w:rsid w:val="00472B46"/>
    <w:rsid w:val="0047466B"/>
    <w:rsid w:val="00474903"/>
    <w:rsid w:val="004751C5"/>
    <w:rsid w:val="00475B8A"/>
    <w:rsid w:val="00476153"/>
    <w:rsid w:val="004775E5"/>
    <w:rsid w:val="00477FEF"/>
    <w:rsid w:val="0048019C"/>
    <w:rsid w:val="0048062C"/>
    <w:rsid w:val="00480DA0"/>
    <w:rsid w:val="00480E6A"/>
    <w:rsid w:val="004816CB"/>
    <w:rsid w:val="00482202"/>
    <w:rsid w:val="00482BB7"/>
    <w:rsid w:val="00483108"/>
    <w:rsid w:val="004832DA"/>
    <w:rsid w:val="00483775"/>
    <w:rsid w:val="00484010"/>
    <w:rsid w:val="004841E7"/>
    <w:rsid w:val="0048446F"/>
    <w:rsid w:val="004853C8"/>
    <w:rsid w:val="004858FC"/>
    <w:rsid w:val="00486C56"/>
    <w:rsid w:val="00486FE2"/>
    <w:rsid w:val="00490B92"/>
    <w:rsid w:val="00490DB5"/>
    <w:rsid w:val="00492667"/>
    <w:rsid w:val="004954EE"/>
    <w:rsid w:val="00496191"/>
    <w:rsid w:val="0049648E"/>
    <w:rsid w:val="004973C6"/>
    <w:rsid w:val="00497620"/>
    <w:rsid w:val="00497AC0"/>
    <w:rsid w:val="00497E3B"/>
    <w:rsid w:val="004A1423"/>
    <w:rsid w:val="004A15F6"/>
    <w:rsid w:val="004A1A72"/>
    <w:rsid w:val="004A307B"/>
    <w:rsid w:val="004A30A7"/>
    <w:rsid w:val="004A477B"/>
    <w:rsid w:val="004A4BFD"/>
    <w:rsid w:val="004A4F36"/>
    <w:rsid w:val="004B2BAE"/>
    <w:rsid w:val="004B330C"/>
    <w:rsid w:val="004B4113"/>
    <w:rsid w:val="004B41B2"/>
    <w:rsid w:val="004B4AB4"/>
    <w:rsid w:val="004B4CC1"/>
    <w:rsid w:val="004B68DA"/>
    <w:rsid w:val="004B6B39"/>
    <w:rsid w:val="004B6C50"/>
    <w:rsid w:val="004B6CD4"/>
    <w:rsid w:val="004B6F07"/>
    <w:rsid w:val="004B7AF4"/>
    <w:rsid w:val="004B7D10"/>
    <w:rsid w:val="004B7FAE"/>
    <w:rsid w:val="004C140E"/>
    <w:rsid w:val="004C146F"/>
    <w:rsid w:val="004C154D"/>
    <w:rsid w:val="004C4091"/>
    <w:rsid w:val="004C40D7"/>
    <w:rsid w:val="004C4894"/>
    <w:rsid w:val="004C6D64"/>
    <w:rsid w:val="004C6D70"/>
    <w:rsid w:val="004D0979"/>
    <w:rsid w:val="004D21B0"/>
    <w:rsid w:val="004D2EC4"/>
    <w:rsid w:val="004D3083"/>
    <w:rsid w:val="004D4245"/>
    <w:rsid w:val="004D48D5"/>
    <w:rsid w:val="004D4C4A"/>
    <w:rsid w:val="004D5097"/>
    <w:rsid w:val="004D73F8"/>
    <w:rsid w:val="004E039E"/>
    <w:rsid w:val="004E1242"/>
    <w:rsid w:val="004E1ACB"/>
    <w:rsid w:val="004E297D"/>
    <w:rsid w:val="004E3651"/>
    <w:rsid w:val="004E5166"/>
    <w:rsid w:val="004E52B4"/>
    <w:rsid w:val="004E595C"/>
    <w:rsid w:val="004F09D7"/>
    <w:rsid w:val="004F15CC"/>
    <w:rsid w:val="004F2AD2"/>
    <w:rsid w:val="004F2B7E"/>
    <w:rsid w:val="004F2F7D"/>
    <w:rsid w:val="004F3131"/>
    <w:rsid w:val="004F4B5D"/>
    <w:rsid w:val="004F4EE5"/>
    <w:rsid w:val="004F504E"/>
    <w:rsid w:val="004F5690"/>
    <w:rsid w:val="004F7029"/>
    <w:rsid w:val="00500089"/>
    <w:rsid w:val="005012E2"/>
    <w:rsid w:val="00501C6F"/>
    <w:rsid w:val="005022D9"/>
    <w:rsid w:val="005042FE"/>
    <w:rsid w:val="005046C7"/>
    <w:rsid w:val="005046DC"/>
    <w:rsid w:val="0050783B"/>
    <w:rsid w:val="0051106C"/>
    <w:rsid w:val="00513BE3"/>
    <w:rsid w:val="00517E96"/>
    <w:rsid w:val="0052004A"/>
    <w:rsid w:val="005205C5"/>
    <w:rsid w:val="005207B5"/>
    <w:rsid w:val="00522856"/>
    <w:rsid w:val="0052297B"/>
    <w:rsid w:val="005231BC"/>
    <w:rsid w:val="00523EEB"/>
    <w:rsid w:val="00524072"/>
    <w:rsid w:val="00524520"/>
    <w:rsid w:val="00524595"/>
    <w:rsid w:val="00524F83"/>
    <w:rsid w:val="00525ADF"/>
    <w:rsid w:val="00526183"/>
    <w:rsid w:val="00526638"/>
    <w:rsid w:val="00526CB3"/>
    <w:rsid w:val="00526EA4"/>
    <w:rsid w:val="00530CE0"/>
    <w:rsid w:val="00531253"/>
    <w:rsid w:val="00532F7F"/>
    <w:rsid w:val="00535052"/>
    <w:rsid w:val="0053659F"/>
    <w:rsid w:val="00536624"/>
    <w:rsid w:val="0053662C"/>
    <w:rsid w:val="00536760"/>
    <w:rsid w:val="005375D8"/>
    <w:rsid w:val="005378D1"/>
    <w:rsid w:val="005403CB"/>
    <w:rsid w:val="005406DC"/>
    <w:rsid w:val="00542414"/>
    <w:rsid w:val="0054244F"/>
    <w:rsid w:val="00543196"/>
    <w:rsid w:val="0054383F"/>
    <w:rsid w:val="00543E5B"/>
    <w:rsid w:val="005449BC"/>
    <w:rsid w:val="00544A82"/>
    <w:rsid w:val="00544C0A"/>
    <w:rsid w:val="005466EB"/>
    <w:rsid w:val="00546975"/>
    <w:rsid w:val="005472BC"/>
    <w:rsid w:val="005502AF"/>
    <w:rsid w:val="00550B85"/>
    <w:rsid w:val="00551412"/>
    <w:rsid w:val="00551DB4"/>
    <w:rsid w:val="00552441"/>
    <w:rsid w:val="00554B29"/>
    <w:rsid w:val="005552FB"/>
    <w:rsid w:val="0055622C"/>
    <w:rsid w:val="005571E4"/>
    <w:rsid w:val="0056225E"/>
    <w:rsid w:val="00562EDB"/>
    <w:rsid w:val="005637D2"/>
    <w:rsid w:val="00563F42"/>
    <w:rsid w:val="005644F3"/>
    <w:rsid w:val="0056464F"/>
    <w:rsid w:val="00565758"/>
    <w:rsid w:val="00565A83"/>
    <w:rsid w:val="0056605E"/>
    <w:rsid w:val="0056619D"/>
    <w:rsid w:val="00571340"/>
    <w:rsid w:val="0057257C"/>
    <w:rsid w:val="00573AE9"/>
    <w:rsid w:val="005757F7"/>
    <w:rsid w:val="00576233"/>
    <w:rsid w:val="00576319"/>
    <w:rsid w:val="0057643E"/>
    <w:rsid w:val="0057646A"/>
    <w:rsid w:val="0058062F"/>
    <w:rsid w:val="00580A11"/>
    <w:rsid w:val="00580D4D"/>
    <w:rsid w:val="00580E3C"/>
    <w:rsid w:val="005810DA"/>
    <w:rsid w:val="00581D91"/>
    <w:rsid w:val="0058211B"/>
    <w:rsid w:val="005836FA"/>
    <w:rsid w:val="005838DA"/>
    <w:rsid w:val="00585BE7"/>
    <w:rsid w:val="00586A09"/>
    <w:rsid w:val="00586AC6"/>
    <w:rsid w:val="00586F4A"/>
    <w:rsid w:val="005875F3"/>
    <w:rsid w:val="005879FF"/>
    <w:rsid w:val="00587A05"/>
    <w:rsid w:val="00590005"/>
    <w:rsid w:val="005900F2"/>
    <w:rsid w:val="005915B1"/>
    <w:rsid w:val="005919EC"/>
    <w:rsid w:val="005936E0"/>
    <w:rsid w:val="00593904"/>
    <w:rsid w:val="00594DF2"/>
    <w:rsid w:val="00596411"/>
    <w:rsid w:val="00596529"/>
    <w:rsid w:val="00597697"/>
    <w:rsid w:val="005979D1"/>
    <w:rsid w:val="005A05DF"/>
    <w:rsid w:val="005A082E"/>
    <w:rsid w:val="005A0959"/>
    <w:rsid w:val="005A1C05"/>
    <w:rsid w:val="005A39F1"/>
    <w:rsid w:val="005A48BF"/>
    <w:rsid w:val="005A498A"/>
    <w:rsid w:val="005A5211"/>
    <w:rsid w:val="005A5607"/>
    <w:rsid w:val="005A61E8"/>
    <w:rsid w:val="005A6D7F"/>
    <w:rsid w:val="005A7A2D"/>
    <w:rsid w:val="005B079B"/>
    <w:rsid w:val="005B0AD6"/>
    <w:rsid w:val="005B1314"/>
    <w:rsid w:val="005B1F1D"/>
    <w:rsid w:val="005B1F6B"/>
    <w:rsid w:val="005B243D"/>
    <w:rsid w:val="005B357B"/>
    <w:rsid w:val="005B3C97"/>
    <w:rsid w:val="005B4D23"/>
    <w:rsid w:val="005B6462"/>
    <w:rsid w:val="005B680D"/>
    <w:rsid w:val="005B79DB"/>
    <w:rsid w:val="005C0D96"/>
    <w:rsid w:val="005C2005"/>
    <w:rsid w:val="005C6F33"/>
    <w:rsid w:val="005C7677"/>
    <w:rsid w:val="005D045D"/>
    <w:rsid w:val="005D1D54"/>
    <w:rsid w:val="005D3958"/>
    <w:rsid w:val="005D3E98"/>
    <w:rsid w:val="005D582E"/>
    <w:rsid w:val="005D5A51"/>
    <w:rsid w:val="005D610D"/>
    <w:rsid w:val="005E0FA6"/>
    <w:rsid w:val="005E10E3"/>
    <w:rsid w:val="005E15F2"/>
    <w:rsid w:val="005E1D36"/>
    <w:rsid w:val="005E2BB6"/>
    <w:rsid w:val="005E2BDA"/>
    <w:rsid w:val="005E2C0D"/>
    <w:rsid w:val="005E2C32"/>
    <w:rsid w:val="005E6B0C"/>
    <w:rsid w:val="005E779B"/>
    <w:rsid w:val="005E78E7"/>
    <w:rsid w:val="005E7D3D"/>
    <w:rsid w:val="005F0821"/>
    <w:rsid w:val="005F1413"/>
    <w:rsid w:val="005F14DF"/>
    <w:rsid w:val="005F2BC6"/>
    <w:rsid w:val="005F3E16"/>
    <w:rsid w:val="005F406A"/>
    <w:rsid w:val="005F47D2"/>
    <w:rsid w:val="005F5A3C"/>
    <w:rsid w:val="005F7BB7"/>
    <w:rsid w:val="006034CC"/>
    <w:rsid w:val="00603AD4"/>
    <w:rsid w:val="00604B51"/>
    <w:rsid w:val="00606585"/>
    <w:rsid w:val="00606D7F"/>
    <w:rsid w:val="00607DB6"/>
    <w:rsid w:val="006104BA"/>
    <w:rsid w:val="00610D72"/>
    <w:rsid w:val="00610F21"/>
    <w:rsid w:val="0061140E"/>
    <w:rsid w:val="00612524"/>
    <w:rsid w:val="00612F96"/>
    <w:rsid w:val="0061301C"/>
    <w:rsid w:val="00613734"/>
    <w:rsid w:val="0061376A"/>
    <w:rsid w:val="00613B58"/>
    <w:rsid w:val="0061417A"/>
    <w:rsid w:val="00614A15"/>
    <w:rsid w:val="00614C91"/>
    <w:rsid w:val="006152BD"/>
    <w:rsid w:val="0061643D"/>
    <w:rsid w:val="006230E2"/>
    <w:rsid w:val="006248C6"/>
    <w:rsid w:val="006250CE"/>
    <w:rsid w:val="00625C97"/>
    <w:rsid w:val="0062675E"/>
    <w:rsid w:val="006275DF"/>
    <w:rsid w:val="00627802"/>
    <w:rsid w:val="00627856"/>
    <w:rsid w:val="00631A7F"/>
    <w:rsid w:val="00631ECC"/>
    <w:rsid w:val="006322AE"/>
    <w:rsid w:val="0063253E"/>
    <w:rsid w:val="00632565"/>
    <w:rsid w:val="006328B6"/>
    <w:rsid w:val="00632B53"/>
    <w:rsid w:val="006346CB"/>
    <w:rsid w:val="00634803"/>
    <w:rsid w:val="00635C5F"/>
    <w:rsid w:val="00635F7D"/>
    <w:rsid w:val="00637077"/>
    <w:rsid w:val="0064135E"/>
    <w:rsid w:val="0064158A"/>
    <w:rsid w:val="00641895"/>
    <w:rsid w:val="0064243E"/>
    <w:rsid w:val="00643131"/>
    <w:rsid w:val="00644C9B"/>
    <w:rsid w:val="00645C81"/>
    <w:rsid w:val="00645E28"/>
    <w:rsid w:val="00646DC7"/>
    <w:rsid w:val="00647CA8"/>
    <w:rsid w:val="00650016"/>
    <w:rsid w:val="00650117"/>
    <w:rsid w:val="00650885"/>
    <w:rsid w:val="00651E4B"/>
    <w:rsid w:val="00651FB4"/>
    <w:rsid w:val="00652797"/>
    <w:rsid w:val="00652F52"/>
    <w:rsid w:val="00652F54"/>
    <w:rsid w:val="00657257"/>
    <w:rsid w:val="00657D87"/>
    <w:rsid w:val="006603BC"/>
    <w:rsid w:val="006613A3"/>
    <w:rsid w:val="006615AB"/>
    <w:rsid w:val="00661C41"/>
    <w:rsid w:val="00661E1C"/>
    <w:rsid w:val="006620DE"/>
    <w:rsid w:val="00662A1A"/>
    <w:rsid w:val="00662F5B"/>
    <w:rsid w:val="00663D5D"/>
    <w:rsid w:val="00666A5A"/>
    <w:rsid w:val="00667112"/>
    <w:rsid w:val="00667430"/>
    <w:rsid w:val="00667A9B"/>
    <w:rsid w:val="00667CDC"/>
    <w:rsid w:val="00667F5B"/>
    <w:rsid w:val="006711C4"/>
    <w:rsid w:val="00671253"/>
    <w:rsid w:val="00671621"/>
    <w:rsid w:val="006716E1"/>
    <w:rsid w:val="00672440"/>
    <w:rsid w:val="00672741"/>
    <w:rsid w:val="00672F4C"/>
    <w:rsid w:val="0067311F"/>
    <w:rsid w:val="0067559C"/>
    <w:rsid w:val="0067607E"/>
    <w:rsid w:val="0067758C"/>
    <w:rsid w:val="00680460"/>
    <w:rsid w:val="00681E93"/>
    <w:rsid w:val="00682BBB"/>
    <w:rsid w:val="00682E44"/>
    <w:rsid w:val="00684482"/>
    <w:rsid w:val="00685335"/>
    <w:rsid w:val="00685E32"/>
    <w:rsid w:val="00685F84"/>
    <w:rsid w:val="00686014"/>
    <w:rsid w:val="0068622C"/>
    <w:rsid w:val="0068629E"/>
    <w:rsid w:val="00687636"/>
    <w:rsid w:val="00687676"/>
    <w:rsid w:val="0069067E"/>
    <w:rsid w:val="0069130D"/>
    <w:rsid w:val="006920B4"/>
    <w:rsid w:val="00694485"/>
    <w:rsid w:val="00694804"/>
    <w:rsid w:val="00694B32"/>
    <w:rsid w:val="00694F90"/>
    <w:rsid w:val="006962B1"/>
    <w:rsid w:val="00696A5F"/>
    <w:rsid w:val="006972C5"/>
    <w:rsid w:val="0069738D"/>
    <w:rsid w:val="00697FC9"/>
    <w:rsid w:val="006A00A4"/>
    <w:rsid w:val="006A02AF"/>
    <w:rsid w:val="006A25A8"/>
    <w:rsid w:val="006A29FD"/>
    <w:rsid w:val="006A4020"/>
    <w:rsid w:val="006A40CE"/>
    <w:rsid w:val="006A454C"/>
    <w:rsid w:val="006A557D"/>
    <w:rsid w:val="006A6814"/>
    <w:rsid w:val="006A699B"/>
    <w:rsid w:val="006B0220"/>
    <w:rsid w:val="006B0A2D"/>
    <w:rsid w:val="006B1D70"/>
    <w:rsid w:val="006B2672"/>
    <w:rsid w:val="006B28C3"/>
    <w:rsid w:val="006B2B20"/>
    <w:rsid w:val="006B2DD5"/>
    <w:rsid w:val="006B3DF8"/>
    <w:rsid w:val="006B42D8"/>
    <w:rsid w:val="006B4492"/>
    <w:rsid w:val="006B4B37"/>
    <w:rsid w:val="006B4D80"/>
    <w:rsid w:val="006B4F4A"/>
    <w:rsid w:val="006B5D8E"/>
    <w:rsid w:val="006B60E4"/>
    <w:rsid w:val="006B63B3"/>
    <w:rsid w:val="006B6872"/>
    <w:rsid w:val="006B7B5E"/>
    <w:rsid w:val="006C206B"/>
    <w:rsid w:val="006C2134"/>
    <w:rsid w:val="006C2E20"/>
    <w:rsid w:val="006C2F10"/>
    <w:rsid w:val="006C4238"/>
    <w:rsid w:val="006C547B"/>
    <w:rsid w:val="006C56F6"/>
    <w:rsid w:val="006C74FA"/>
    <w:rsid w:val="006D0C76"/>
    <w:rsid w:val="006D349B"/>
    <w:rsid w:val="006D4696"/>
    <w:rsid w:val="006D5040"/>
    <w:rsid w:val="006D636D"/>
    <w:rsid w:val="006D6572"/>
    <w:rsid w:val="006D716F"/>
    <w:rsid w:val="006D7A6B"/>
    <w:rsid w:val="006E0589"/>
    <w:rsid w:val="006E19E9"/>
    <w:rsid w:val="006E2397"/>
    <w:rsid w:val="006E25A0"/>
    <w:rsid w:val="006E54D5"/>
    <w:rsid w:val="006F1219"/>
    <w:rsid w:val="006F4159"/>
    <w:rsid w:val="006F4780"/>
    <w:rsid w:val="006F4A83"/>
    <w:rsid w:val="006F5082"/>
    <w:rsid w:val="006F527D"/>
    <w:rsid w:val="006F5B5C"/>
    <w:rsid w:val="006F6D45"/>
    <w:rsid w:val="00700C67"/>
    <w:rsid w:val="007012A3"/>
    <w:rsid w:val="00701C79"/>
    <w:rsid w:val="00701DD0"/>
    <w:rsid w:val="00703D33"/>
    <w:rsid w:val="007054ED"/>
    <w:rsid w:val="0070614A"/>
    <w:rsid w:val="007062BA"/>
    <w:rsid w:val="00707D39"/>
    <w:rsid w:val="00711D29"/>
    <w:rsid w:val="00712328"/>
    <w:rsid w:val="00712D56"/>
    <w:rsid w:val="00712FB1"/>
    <w:rsid w:val="0071346F"/>
    <w:rsid w:val="007136F2"/>
    <w:rsid w:val="0071491E"/>
    <w:rsid w:val="00714FB7"/>
    <w:rsid w:val="007165CC"/>
    <w:rsid w:val="00716F5A"/>
    <w:rsid w:val="00720459"/>
    <w:rsid w:val="007206B4"/>
    <w:rsid w:val="00721D56"/>
    <w:rsid w:val="0072400A"/>
    <w:rsid w:val="00724BB8"/>
    <w:rsid w:val="00726068"/>
    <w:rsid w:val="0072629F"/>
    <w:rsid w:val="007273D6"/>
    <w:rsid w:val="00727ED0"/>
    <w:rsid w:val="00730FF1"/>
    <w:rsid w:val="00731D92"/>
    <w:rsid w:val="00732095"/>
    <w:rsid w:val="00732B0C"/>
    <w:rsid w:val="00733449"/>
    <w:rsid w:val="0073390D"/>
    <w:rsid w:val="0073404D"/>
    <w:rsid w:val="007347A2"/>
    <w:rsid w:val="00735694"/>
    <w:rsid w:val="00735949"/>
    <w:rsid w:val="007373D4"/>
    <w:rsid w:val="007404E0"/>
    <w:rsid w:val="0074080E"/>
    <w:rsid w:val="00741394"/>
    <w:rsid w:val="007417FC"/>
    <w:rsid w:val="00742B2D"/>
    <w:rsid w:val="00742C9B"/>
    <w:rsid w:val="0074387B"/>
    <w:rsid w:val="00744CE3"/>
    <w:rsid w:val="00745BD7"/>
    <w:rsid w:val="00745DE2"/>
    <w:rsid w:val="00746A90"/>
    <w:rsid w:val="007473A7"/>
    <w:rsid w:val="00747F59"/>
    <w:rsid w:val="00750580"/>
    <w:rsid w:val="00750B81"/>
    <w:rsid w:val="0075244E"/>
    <w:rsid w:val="00752630"/>
    <w:rsid w:val="007546A8"/>
    <w:rsid w:val="00755103"/>
    <w:rsid w:val="00756B64"/>
    <w:rsid w:val="00757BF1"/>
    <w:rsid w:val="0076000D"/>
    <w:rsid w:val="0076273B"/>
    <w:rsid w:val="00762898"/>
    <w:rsid w:val="00764BE7"/>
    <w:rsid w:val="00764F35"/>
    <w:rsid w:val="00765494"/>
    <w:rsid w:val="0076654F"/>
    <w:rsid w:val="00766AA4"/>
    <w:rsid w:val="00766C7E"/>
    <w:rsid w:val="00767D4D"/>
    <w:rsid w:val="00770197"/>
    <w:rsid w:val="0077117D"/>
    <w:rsid w:val="00771977"/>
    <w:rsid w:val="007729E3"/>
    <w:rsid w:val="007740BB"/>
    <w:rsid w:val="00774607"/>
    <w:rsid w:val="007748C2"/>
    <w:rsid w:val="00776D8F"/>
    <w:rsid w:val="00777CC5"/>
    <w:rsid w:val="00781344"/>
    <w:rsid w:val="00781742"/>
    <w:rsid w:val="00781BAA"/>
    <w:rsid w:val="00782C28"/>
    <w:rsid w:val="0078321B"/>
    <w:rsid w:val="00783ABE"/>
    <w:rsid w:val="00783E4A"/>
    <w:rsid w:val="00784EC7"/>
    <w:rsid w:val="007852BA"/>
    <w:rsid w:val="007859A6"/>
    <w:rsid w:val="0078761C"/>
    <w:rsid w:val="007876BD"/>
    <w:rsid w:val="00787939"/>
    <w:rsid w:val="00787F25"/>
    <w:rsid w:val="00792626"/>
    <w:rsid w:val="0079393C"/>
    <w:rsid w:val="007940E3"/>
    <w:rsid w:val="0079456C"/>
    <w:rsid w:val="007960EB"/>
    <w:rsid w:val="0079667E"/>
    <w:rsid w:val="007974A6"/>
    <w:rsid w:val="007A2EA1"/>
    <w:rsid w:val="007A3DA8"/>
    <w:rsid w:val="007A4633"/>
    <w:rsid w:val="007A5205"/>
    <w:rsid w:val="007A524C"/>
    <w:rsid w:val="007A7C20"/>
    <w:rsid w:val="007B3C97"/>
    <w:rsid w:val="007B4955"/>
    <w:rsid w:val="007B497A"/>
    <w:rsid w:val="007B4ADA"/>
    <w:rsid w:val="007B55EA"/>
    <w:rsid w:val="007B67E2"/>
    <w:rsid w:val="007C0E3A"/>
    <w:rsid w:val="007C0EFB"/>
    <w:rsid w:val="007C3379"/>
    <w:rsid w:val="007C361A"/>
    <w:rsid w:val="007C3645"/>
    <w:rsid w:val="007C3C70"/>
    <w:rsid w:val="007C5845"/>
    <w:rsid w:val="007C5D72"/>
    <w:rsid w:val="007C6990"/>
    <w:rsid w:val="007C7961"/>
    <w:rsid w:val="007C797C"/>
    <w:rsid w:val="007D18BD"/>
    <w:rsid w:val="007D29DB"/>
    <w:rsid w:val="007D37A3"/>
    <w:rsid w:val="007D3B5D"/>
    <w:rsid w:val="007D425F"/>
    <w:rsid w:val="007D5174"/>
    <w:rsid w:val="007D57EA"/>
    <w:rsid w:val="007D7C59"/>
    <w:rsid w:val="007D7EC9"/>
    <w:rsid w:val="007E0B64"/>
    <w:rsid w:val="007E0D2A"/>
    <w:rsid w:val="007E2B02"/>
    <w:rsid w:val="007E335C"/>
    <w:rsid w:val="007E3642"/>
    <w:rsid w:val="007E4BB6"/>
    <w:rsid w:val="007E539A"/>
    <w:rsid w:val="007E7B8F"/>
    <w:rsid w:val="007F06FE"/>
    <w:rsid w:val="007F2147"/>
    <w:rsid w:val="007F3973"/>
    <w:rsid w:val="007F4D7D"/>
    <w:rsid w:val="007F51A4"/>
    <w:rsid w:val="007F565A"/>
    <w:rsid w:val="007F7122"/>
    <w:rsid w:val="007F76BA"/>
    <w:rsid w:val="007F78F6"/>
    <w:rsid w:val="00800100"/>
    <w:rsid w:val="00800462"/>
    <w:rsid w:val="00800BCE"/>
    <w:rsid w:val="0080291C"/>
    <w:rsid w:val="008030ED"/>
    <w:rsid w:val="00803B53"/>
    <w:rsid w:val="00803C55"/>
    <w:rsid w:val="00804C7D"/>
    <w:rsid w:val="0080544B"/>
    <w:rsid w:val="00805A97"/>
    <w:rsid w:val="0080685B"/>
    <w:rsid w:val="00810384"/>
    <w:rsid w:val="00812971"/>
    <w:rsid w:val="00814AD6"/>
    <w:rsid w:val="00815767"/>
    <w:rsid w:val="008169AB"/>
    <w:rsid w:val="00816D85"/>
    <w:rsid w:val="008213D8"/>
    <w:rsid w:val="00821FBA"/>
    <w:rsid w:val="0082212B"/>
    <w:rsid w:val="008221B4"/>
    <w:rsid w:val="00823399"/>
    <w:rsid w:val="00826299"/>
    <w:rsid w:val="00827A30"/>
    <w:rsid w:val="008328D0"/>
    <w:rsid w:val="008330F6"/>
    <w:rsid w:val="00833AC9"/>
    <w:rsid w:val="00833ED0"/>
    <w:rsid w:val="00833FCD"/>
    <w:rsid w:val="0083464F"/>
    <w:rsid w:val="008352CC"/>
    <w:rsid w:val="0083604E"/>
    <w:rsid w:val="00836410"/>
    <w:rsid w:val="00836483"/>
    <w:rsid w:val="0083651B"/>
    <w:rsid w:val="00836523"/>
    <w:rsid w:val="00836D72"/>
    <w:rsid w:val="00837014"/>
    <w:rsid w:val="008374AE"/>
    <w:rsid w:val="00837B65"/>
    <w:rsid w:val="00837B94"/>
    <w:rsid w:val="00837E05"/>
    <w:rsid w:val="0084025F"/>
    <w:rsid w:val="008403EB"/>
    <w:rsid w:val="00840BFA"/>
    <w:rsid w:val="00840FD0"/>
    <w:rsid w:val="00841C7A"/>
    <w:rsid w:val="008423F3"/>
    <w:rsid w:val="0084305E"/>
    <w:rsid w:val="0084455C"/>
    <w:rsid w:val="008445EE"/>
    <w:rsid w:val="008459CF"/>
    <w:rsid w:val="008466FE"/>
    <w:rsid w:val="0084780A"/>
    <w:rsid w:val="00847BCF"/>
    <w:rsid w:val="00847EDD"/>
    <w:rsid w:val="00850394"/>
    <w:rsid w:val="008516C4"/>
    <w:rsid w:val="00852D80"/>
    <w:rsid w:val="008532C9"/>
    <w:rsid w:val="008571EA"/>
    <w:rsid w:val="008612D1"/>
    <w:rsid w:val="0086149D"/>
    <w:rsid w:val="00862DD7"/>
    <w:rsid w:val="00863372"/>
    <w:rsid w:val="008645D2"/>
    <w:rsid w:val="00864ED4"/>
    <w:rsid w:val="00865120"/>
    <w:rsid w:val="008658F3"/>
    <w:rsid w:val="00865BD9"/>
    <w:rsid w:val="00866AC6"/>
    <w:rsid w:val="00867C7E"/>
    <w:rsid w:val="00870CB7"/>
    <w:rsid w:val="00872305"/>
    <w:rsid w:val="00872619"/>
    <w:rsid w:val="008740B0"/>
    <w:rsid w:val="0087490B"/>
    <w:rsid w:val="00875154"/>
    <w:rsid w:val="008751DB"/>
    <w:rsid w:val="0087799D"/>
    <w:rsid w:val="008779C8"/>
    <w:rsid w:val="00877DAA"/>
    <w:rsid w:val="00880D34"/>
    <w:rsid w:val="00880E6E"/>
    <w:rsid w:val="00880FB5"/>
    <w:rsid w:val="008811D1"/>
    <w:rsid w:val="00881D66"/>
    <w:rsid w:val="008825D4"/>
    <w:rsid w:val="00882F0E"/>
    <w:rsid w:val="0088384B"/>
    <w:rsid w:val="0088447F"/>
    <w:rsid w:val="0088507C"/>
    <w:rsid w:val="008857D7"/>
    <w:rsid w:val="00886602"/>
    <w:rsid w:val="008879CB"/>
    <w:rsid w:val="00890B94"/>
    <w:rsid w:val="008919C6"/>
    <w:rsid w:val="00892A67"/>
    <w:rsid w:val="00895B34"/>
    <w:rsid w:val="00895F8E"/>
    <w:rsid w:val="00896034"/>
    <w:rsid w:val="00897412"/>
    <w:rsid w:val="0089784A"/>
    <w:rsid w:val="008978D2"/>
    <w:rsid w:val="00897D43"/>
    <w:rsid w:val="00897F46"/>
    <w:rsid w:val="008A0578"/>
    <w:rsid w:val="008A09C1"/>
    <w:rsid w:val="008A1064"/>
    <w:rsid w:val="008A138F"/>
    <w:rsid w:val="008A1C04"/>
    <w:rsid w:val="008A1E6E"/>
    <w:rsid w:val="008A2B2B"/>
    <w:rsid w:val="008A4BF8"/>
    <w:rsid w:val="008A4E1A"/>
    <w:rsid w:val="008A52F2"/>
    <w:rsid w:val="008A586E"/>
    <w:rsid w:val="008A6D64"/>
    <w:rsid w:val="008A71AC"/>
    <w:rsid w:val="008A7471"/>
    <w:rsid w:val="008B0AF7"/>
    <w:rsid w:val="008B117A"/>
    <w:rsid w:val="008B2218"/>
    <w:rsid w:val="008B2568"/>
    <w:rsid w:val="008B3743"/>
    <w:rsid w:val="008B4890"/>
    <w:rsid w:val="008B4A7E"/>
    <w:rsid w:val="008B5118"/>
    <w:rsid w:val="008B715E"/>
    <w:rsid w:val="008B7C16"/>
    <w:rsid w:val="008C15DB"/>
    <w:rsid w:val="008C1695"/>
    <w:rsid w:val="008C1830"/>
    <w:rsid w:val="008C258F"/>
    <w:rsid w:val="008C2FE6"/>
    <w:rsid w:val="008C31D7"/>
    <w:rsid w:val="008C5B1C"/>
    <w:rsid w:val="008C69E1"/>
    <w:rsid w:val="008C6B74"/>
    <w:rsid w:val="008C6C2F"/>
    <w:rsid w:val="008C7A16"/>
    <w:rsid w:val="008D0C8E"/>
    <w:rsid w:val="008D1317"/>
    <w:rsid w:val="008D18DD"/>
    <w:rsid w:val="008D1F25"/>
    <w:rsid w:val="008D2677"/>
    <w:rsid w:val="008D32CB"/>
    <w:rsid w:val="008D333B"/>
    <w:rsid w:val="008D3658"/>
    <w:rsid w:val="008D39C3"/>
    <w:rsid w:val="008D3F93"/>
    <w:rsid w:val="008D62D4"/>
    <w:rsid w:val="008D731E"/>
    <w:rsid w:val="008E0F8E"/>
    <w:rsid w:val="008E33F8"/>
    <w:rsid w:val="008E349C"/>
    <w:rsid w:val="008E4685"/>
    <w:rsid w:val="008E4D2F"/>
    <w:rsid w:val="008E4DF4"/>
    <w:rsid w:val="008E6EA1"/>
    <w:rsid w:val="008F08B7"/>
    <w:rsid w:val="008F0C6A"/>
    <w:rsid w:val="008F2DBF"/>
    <w:rsid w:val="008F4C7A"/>
    <w:rsid w:val="008F7FC1"/>
    <w:rsid w:val="00901704"/>
    <w:rsid w:val="009017C1"/>
    <w:rsid w:val="00904722"/>
    <w:rsid w:val="00906A03"/>
    <w:rsid w:val="00907388"/>
    <w:rsid w:val="009109EF"/>
    <w:rsid w:val="00911566"/>
    <w:rsid w:val="00916C34"/>
    <w:rsid w:val="00916D4B"/>
    <w:rsid w:val="00916F87"/>
    <w:rsid w:val="00917444"/>
    <w:rsid w:val="00917638"/>
    <w:rsid w:val="009176BA"/>
    <w:rsid w:val="0091773F"/>
    <w:rsid w:val="009206CC"/>
    <w:rsid w:val="00920F57"/>
    <w:rsid w:val="00921147"/>
    <w:rsid w:val="009215BB"/>
    <w:rsid w:val="009219B7"/>
    <w:rsid w:val="00921D6C"/>
    <w:rsid w:val="00921F6C"/>
    <w:rsid w:val="00922C16"/>
    <w:rsid w:val="00922FFD"/>
    <w:rsid w:val="0092312E"/>
    <w:rsid w:val="00923D3B"/>
    <w:rsid w:val="00924E36"/>
    <w:rsid w:val="009266D0"/>
    <w:rsid w:val="009310F1"/>
    <w:rsid w:val="0093376B"/>
    <w:rsid w:val="009339D5"/>
    <w:rsid w:val="00933DCE"/>
    <w:rsid w:val="009340A1"/>
    <w:rsid w:val="009355D0"/>
    <w:rsid w:val="00935D45"/>
    <w:rsid w:val="00936C0B"/>
    <w:rsid w:val="00937EC0"/>
    <w:rsid w:val="009401C1"/>
    <w:rsid w:val="00940D5C"/>
    <w:rsid w:val="0094257E"/>
    <w:rsid w:val="00942672"/>
    <w:rsid w:val="00942DCA"/>
    <w:rsid w:val="00942F6C"/>
    <w:rsid w:val="0094345A"/>
    <w:rsid w:val="00943AB1"/>
    <w:rsid w:val="00944009"/>
    <w:rsid w:val="00945AE7"/>
    <w:rsid w:val="00947AC0"/>
    <w:rsid w:val="00947C11"/>
    <w:rsid w:val="00950A2F"/>
    <w:rsid w:val="00952290"/>
    <w:rsid w:val="00953328"/>
    <w:rsid w:val="00953DE7"/>
    <w:rsid w:val="0095444F"/>
    <w:rsid w:val="00955310"/>
    <w:rsid w:val="00955CC3"/>
    <w:rsid w:val="0095735D"/>
    <w:rsid w:val="0096052C"/>
    <w:rsid w:val="0096099E"/>
    <w:rsid w:val="00960AD7"/>
    <w:rsid w:val="00961018"/>
    <w:rsid w:val="0096169C"/>
    <w:rsid w:val="0096441F"/>
    <w:rsid w:val="0096447E"/>
    <w:rsid w:val="009653A7"/>
    <w:rsid w:val="009656AC"/>
    <w:rsid w:val="00965DD1"/>
    <w:rsid w:val="009660DC"/>
    <w:rsid w:val="00966A3A"/>
    <w:rsid w:val="009676CC"/>
    <w:rsid w:val="00970A3B"/>
    <w:rsid w:val="00970B85"/>
    <w:rsid w:val="009713AD"/>
    <w:rsid w:val="00971425"/>
    <w:rsid w:val="00972F84"/>
    <w:rsid w:val="009731C2"/>
    <w:rsid w:val="0097338E"/>
    <w:rsid w:val="00973695"/>
    <w:rsid w:val="009743A3"/>
    <w:rsid w:val="00975936"/>
    <w:rsid w:val="00975DB9"/>
    <w:rsid w:val="0097676A"/>
    <w:rsid w:val="00977DFC"/>
    <w:rsid w:val="009800EC"/>
    <w:rsid w:val="009802FD"/>
    <w:rsid w:val="00980C40"/>
    <w:rsid w:val="00980D28"/>
    <w:rsid w:val="0098169E"/>
    <w:rsid w:val="00981C25"/>
    <w:rsid w:val="009833C6"/>
    <w:rsid w:val="0098426E"/>
    <w:rsid w:val="00984B62"/>
    <w:rsid w:val="0098517E"/>
    <w:rsid w:val="00985F00"/>
    <w:rsid w:val="0098634A"/>
    <w:rsid w:val="009877A6"/>
    <w:rsid w:val="00990FC1"/>
    <w:rsid w:val="00991206"/>
    <w:rsid w:val="00991379"/>
    <w:rsid w:val="009933B1"/>
    <w:rsid w:val="0099507B"/>
    <w:rsid w:val="00995BF0"/>
    <w:rsid w:val="0099637C"/>
    <w:rsid w:val="009965A1"/>
    <w:rsid w:val="009976F8"/>
    <w:rsid w:val="009A1160"/>
    <w:rsid w:val="009A19B8"/>
    <w:rsid w:val="009A286B"/>
    <w:rsid w:val="009A2CA0"/>
    <w:rsid w:val="009A3A46"/>
    <w:rsid w:val="009A414F"/>
    <w:rsid w:val="009A42B8"/>
    <w:rsid w:val="009A54B7"/>
    <w:rsid w:val="009A7022"/>
    <w:rsid w:val="009A77B7"/>
    <w:rsid w:val="009A7858"/>
    <w:rsid w:val="009B1B0A"/>
    <w:rsid w:val="009B1CFE"/>
    <w:rsid w:val="009B2725"/>
    <w:rsid w:val="009B279B"/>
    <w:rsid w:val="009B36DC"/>
    <w:rsid w:val="009B43C6"/>
    <w:rsid w:val="009B4404"/>
    <w:rsid w:val="009B51DC"/>
    <w:rsid w:val="009B66B3"/>
    <w:rsid w:val="009B6A68"/>
    <w:rsid w:val="009B6AD7"/>
    <w:rsid w:val="009B6EB8"/>
    <w:rsid w:val="009B700A"/>
    <w:rsid w:val="009B7028"/>
    <w:rsid w:val="009C0A06"/>
    <w:rsid w:val="009C0E44"/>
    <w:rsid w:val="009C1662"/>
    <w:rsid w:val="009C26CB"/>
    <w:rsid w:val="009C2D83"/>
    <w:rsid w:val="009C431B"/>
    <w:rsid w:val="009C4774"/>
    <w:rsid w:val="009C4FA8"/>
    <w:rsid w:val="009C59D9"/>
    <w:rsid w:val="009C6FB9"/>
    <w:rsid w:val="009C797A"/>
    <w:rsid w:val="009C7A25"/>
    <w:rsid w:val="009C7B23"/>
    <w:rsid w:val="009C7F35"/>
    <w:rsid w:val="009D0544"/>
    <w:rsid w:val="009D06AF"/>
    <w:rsid w:val="009D0E76"/>
    <w:rsid w:val="009D1112"/>
    <w:rsid w:val="009D2AD1"/>
    <w:rsid w:val="009D3A40"/>
    <w:rsid w:val="009D4592"/>
    <w:rsid w:val="009D4DA3"/>
    <w:rsid w:val="009D5B67"/>
    <w:rsid w:val="009D7541"/>
    <w:rsid w:val="009D77E3"/>
    <w:rsid w:val="009D7891"/>
    <w:rsid w:val="009E08D3"/>
    <w:rsid w:val="009E11DC"/>
    <w:rsid w:val="009E48E8"/>
    <w:rsid w:val="009E6065"/>
    <w:rsid w:val="009E6627"/>
    <w:rsid w:val="009E6E11"/>
    <w:rsid w:val="009E77DF"/>
    <w:rsid w:val="009E7874"/>
    <w:rsid w:val="009F157A"/>
    <w:rsid w:val="009F16D2"/>
    <w:rsid w:val="009F1731"/>
    <w:rsid w:val="009F1F41"/>
    <w:rsid w:val="009F3590"/>
    <w:rsid w:val="009F3603"/>
    <w:rsid w:val="009F6BC0"/>
    <w:rsid w:val="009F73DA"/>
    <w:rsid w:val="009F73E9"/>
    <w:rsid w:val="00A00377"/>
    <w:rsid w:val="00A02977"/>
    <w:rsid w:val="00A04624"/>
    <w:rsid w:val="00A04E3A"/>
    <w:rsid w:val="00A05257"/>
    <w:rsid w:val="00A05500"/>
    <w:rsid w:val="00A05832"/>
    <w:rsid w:val="00A074F7"/>
    <w:rsid w:val="00A10850"/>
    <w:rsid w:val="00A10A67"/>
    <w:rsid w:val="00A10F4F"/>
    <w:rsid w:val="00A1555F"/>
    <w:rsid w:val="00A15F9F"/>
    <w:rsid w:val="00A1624D"/>
    <w:rsid w:val="00A17644"/>
    <w:rsid w:val="00A20C45"/>
    <w:rsid w:val="00A22386"/>
    <w:rsid w:val="00A24714"/>
    <w:rsid w:val="00A24C99"/>
    <w:rsid w:val="00A25810"/>
    <w:rsid w:val="00A25DF1"/>
    <w:rsid w:val="00A2694E"/>
    <w:rsid w:val="00A2741E"/>
    <w:rsid w:val="00A278F3"/>
    <w:rsid w:val="00A27908"/>
    <w:rsid w:val="00A32468"/>
    <w:rsid w:val="00A32916"/>
    <w:rsid w:val="00A351B2"/>
    <w:rsid w:val="00A36957"/>
    <w:rsid w:val="00A36B69"/>
    <w:rsid w:val="00A37816"/>
    <w:rsid w:val="00A402B0"/>
    <w:rsid w:val="00A4247B"/>
    <w:rsid w:val="00A425C1"/>
    <w:rsid w:val="00A4358F"/>
    <w:rsid w:val="00A438ED"/>
    <w:rsid w:val="00A44439"/>
    <w:rsid w:val="00A44C89"/>
    <w:rsid w:val="00A4553F"/>
    <w:rsid w:val="00A458E5"/>
    <w:rsid w:val="00A45923"/>
    <w:rsid w:val="00A46AEC"/>
    <w:rsid w:val="00A46B77"/>
    <w:rsid w:val="00A47A26"/>
    <w:rsid w:val="00A50B42"/>
    <w:rsid w:val="00A50BBC"/>
    <w:rsid w:val="00A50D2B"/>
    <w:rsid w:val="00A5134E"/>
    <w:rsid w:val="00A520F0"/>
    <w:rsid w:val="00A546E3"/>
    <w:rsid w:val="00A54A56"/>
    <w:rsid w:val="00A56B0C"/>
    <w:rsid w:val="00A57560"/>
    <w:rsid w:val="00A60916"/>
    <w:rsid w:val="00A60C6A"/>
    <w:rsid w:val="00A61440"/>
    <w:rsid w:val="00A62A5B"/>
    <w:rsid w:val="00A632B1"/>
    <w:rsid w:val="00A63AE2"/>
    <w:rsid w:val="00A64282"/>
    <w:rsid w:val="00A650D7"/>
    <w:rsid w:val="00A656C7"/>
    <w:rsid w:val="00A668CF"/>
    <w:rsid w:val="00A67D4E"/>
    <w:rsid w:val="00A70008"/>
    <w:rsid w:val="00A70F11"/>
    <w:rsid w:val="00A7114C"/>
    <w:rsid w:val="00A726DF"/>
    <w:rsid w:val="00A73188"/>
    <w:rsid w:val="00A733B2"/>
    <w:rsid w:val="00A74EF2"/>
    <w:rsid w:val="00A80A43"/>
    <w:rsid w:val="00A8190F"/>
    <w:rsid w:val="00A8232A"/>
    <w:rsid w:val="00A829E6"/>
    <w:rsid w:val="00A82DAC"/>
    <w:rsid w:val="00A838DD"/>
    <w:rsid w:val="00A83C6D"/>
    <w:rsid w:val="00A84DCA"/>
    <w:rsid w:val="00A866C6"/>
    <w:rsid w:val="00A873F3"/>
    <w:rsid w:val="00A9030D"/>
    <w:rsid w:val="00A9435E"/>
    <w:rsid w:val="00A96076"/>
    <w:rsid w:val="00A9781F"/>
    <w:rsid w:val="00AA0A03"/>
    <w:rsid w:val="00AA0C92"/>
    <w:rsid w:val="00AA0D5A"/>
    <w:rsid w:val="00AA25FF"/>
    <w:rsid w:val="00AA30F2"/>
    <w:rsid w:val="00AA4624"/>
    <w:rsid w:val="00AA4A1F"/>
    <w:rsid w:val="00AA59D8"/>
    <w:rsid w:val="00AA5AB9"/>
    <w:rsid w:val="00AA61FE"/>
    <w:rsid w:val="00AA75B7"/>
    <w:rsid w:val="00AB0F9A"/>
    <w:rsid w:val="00AB0FA7"/>
    <w:rsid w:val="00AB161C"/>
    <w:rsid w:val="00AB1A69"/>
    <w:rsid w:val="00AB206E"/>
    <w:rsid w:val="00AB5917"/>
    <w:rsid w:val="00AB69A1"/>
    <w:rsid w:val="00AC0700"/>
    <w:rsid w:val="00AC11AD"/>
    <w:rsid w:val="00AC20CF"/>
    <w:rsid w:val="00AC225A"/>
    <w:rsid w:val="00AC27FF"/>
    <w:rsid w:val="00AC37B6"/>
    <w:rsid w:val="00AC414B"/>
    <w:rsid w:val="00AC4246"/>
    <w:rsid w:val="00AC59E9"/>
    <w:rsid w:val="00AC5A87"/>
    <w:rsid w:val="00AD08EE"/>
    <w:rsid w:val="00AD1635"/>
    <w:rsid w:val="00AD245C"/>
    <w:rsid w:val="00AD2D05"/>
    <w:rsid w:val="00AD3A73"/>
    <w:rsid w:val="00AD3AC1"/>
    <w:rsid w:val="00AD3F7D"/>
    <w:rsid w:val="00AD4D34"/>
    <w:rsid w:val="00AD4D5C"/>
    <w:rsid w:val="00AD518A"/>
    <w:rsid w:val="00AD6557"/>
    <w:rsid w:val="00AE1FF8"/>
    <w:rsid w:val="00AE23EA"/>
    <w:rsid w:val="00AE35A3"/>
    <w:rsid w:val="00AE5ED1"/>
    <w:rsid w:val="00AE6555"/>
    <w:rsid w:val="00AE712A"/>
    <w:rsid w:val="00AE756C"/>
    <w:rsid w:val="00AF0E32"/>
    <w:rsid w:val="00AF17FD"/>
    <w:rsid w:val="00AF25A4"/>
    <w:rsid w:val="00AF2A17"/>
    <w:rsid w:val="00AF3492"/>
    <w:rsid w:val="00AF45FA"/>
    <w:rsid w:val="00AF4D02"/>
    <w:rsid w:val="00AF62CF"/>
    <w:rsid w:val="00AF729A"/>
    <w:rsid w:val="00B013E1"/>
    <w:rsid w:val="00B021A4"/>
    <w:rsid w:val="00B0290D"/>
    <w:rsid w:val="00B07234"/>
    <w:rsid w:val="00B07237"/>
    <w:rsid w:val="00B07921"/>
    <w:rsid w:val="00B10D64"/>
    <w:rsid w:val="00B10EDE"/>
    <w:rsid w:val="00B11A89"/>
    <w:rsid w:val="00B1356A"/>
    <w:rsid w:val="00B13B95"/>
    <w:rsid w:val="00B14628"/>
    <w:rsid w:val="00B16CCA"/>
    <w:rsid w:val="00B17672"/>
    <w:rsid w:val="00B17E61"/>
    <w:rsid w:val="00B2043D"/>
    <w:rsid w:val="00B21132"/>
    <w:rsid w:val="00B22296"/>
    <w:rsid w:val="00B225C1"/>
    <w:rsid w:val="00B22C52"/>
    <w:rsid w:val="00B3162A"/>
    <w:rsid w:val="00B319ED"/>
    <w:rsid w:val="00B3226C"/>
    <w:rsid w:val="00B332B8"/>
    <w:rsid w:val="00B3406F"/>
    <w:rsid w:val="00B35899"/>
    <w:rsid w:val="00B36496"/>
    <w:rsid w:val="00B36569"/>
    <w:rsid w:val="00B366DB"/>
    <w:rsid w:val="00B41EF9"/>
    <w:rsid w:val="00B43C55"/>
    <w:rsid w:val="00B442D7"/>
    <w:rsid w:val="00B469AF"/>
    <w:rsid w:val="00B46A7A"/>
    <w:rsid w:val="00B47362"/>
    <w:rsid w:val="00B47585"/>
    <w:rsid w:val="00B50328"/>
    <w:rsid w:val="00B52FD1"/>
    <w:rsid w:val="00B53B7B"/>
    <w:rsid w:val="00B53D2C"/>
    <w:rsid w:val="00B5428E"/>
    <w:rsid w:val="00B578D9"/>
    <w:rsid w:val="00B57D20"/>
    <w:rsid w:val="00B600A7"/>
    <w:rsid w:val="00B60538"/>
    <w:rsid w:val="00B614A6"/>
    <w:rsid w:val="00B624B7"/>
    <w:rsid w:val="00B62A6F"/>
    <w:rsid w:val="00B63E4B"/>
    <w:rsid w:val="00B6514B"/>
    <w:rsid w:val="00B666AA"/>
    <w:rsid w:val="00B6697F"/>
    <w:rsid w:val="00B6727D"/>
    <w:rsid w:val="00B70B26"/>
    <w:rsid w:val="00B71B5A"/>
    <w:rsid w:val="00B72403"/>
    <w:rsid w:val="00B74E4F"/>
    <w:rsid w:val="00B76042"/>
    <w:rsid w:val="00B76C26"/>
    <w:rsid w:val="00B776B2"/>
    <w:rsid w:val="00B80420"/>
    <w:rsid w:val="00B81D45"/>
    <w:rsid w:val="00B8262A"/>
    <w:rsid w:val="00B83F70"/>
    <w:rsid w:val="00B85F3A"/>
    <w:rsid w:val="00B86F29"/>
    <w:rsid w:val="00B876E3"/>
    <w:rsid w:val="00B913C3"/>
    <w:rsid w:val="00B94DD7"/>
    <w:rsid w:val="00B95CDB"/>
    <w:rsid w:val="00B9778B"/>
    <w:rsid w:val="00B97FAE"/>
    <w:rsid w:val="00BA53D8"/>
    <w:rsid w:val="00BA5532"/>
    <w:rsid w:val="00BA7D7C"/>
    <w:rsid w:val="00BB1331"/>
    <w:rsid w:val="00BB2F4E"/>
    <w:rsid w:val="00BB3B61"/>
    <w:rsid w:val="00BB40AD"/>
    <w:rsid w:val="00BB4352"/>
    <w:rsid w:val="00BB4B3E"/>
    <w:rsid w:val="00BB5CC4"/>
    <w:rsid w:val="00BB718D"/>
    <w:rsid w:val="00BB71DA"/>
    <w:rsid w:val="00BB74A0"/>
    <w:rsid w:val="00BB78A6"/>
    <w:rsid w:val="00BB7A33"/>
    <w:rsid w:val="00BC001F"/>
    <w:rsid w:val="00BC055E"/>
    <w:rsid w:val="00BC1578"/>
    <w:rsid w:val="00BC2089"/>
    <w:rsid w:val="00BC23A2"/>
    <w:rsid w:val="00BC2BAD"/>
    <w:rsid w:val="00BC3044"/>
    <w:rsid w:val="00BC3321"/>
    <w:rsid w:val="00BC4008"/>
    <w:rsid w:val="00BC56B2"/>
    <w:rsid w:val="00BC655B"/>
    <w:rsid w:val="00BC752D"/>
    <w:rsid w:val="00BD039D"/>
    <w:rsid w:val="00BD22B6"/>
    <w:rsid w:val="00BD40F9"/>
    <w:rsid w:val="00BD47B8"/>
    <w:rsid w:val="00BD4BEA"/>
    <w:rsid w:val="00BD4EF2"/>
    <w:rsid w:val="00BD56F6"/>
    <w:rsid w:val="00BD6F20"/>
    <w:rsid w:val="00BD744A"/>
    <w:rsid w:val="00BE010A"/>
    <w:rsid w:val="00BE0E43"/>
    <w:rsid w:val="00BE17F5"/>
    <w:rsid w:val="00BE1B39"/>
    <w:rsid w:val="00BE307C"/>
    <w:rsid w:val="00BE3AD8"/>
    <w:rsid w:val="00BE5F74"/>
    <w:rsid w:val="00BE610A"/>
    <w:rsid w:val="00BE6E40"/>
    <w:rsid w:val="00BE7133"/>
    <w:rsid w:val="00BE72F5"/>
    <w:rsid w:val="00BE791E"/>
    <w:rsid w:val="00BF043A"/>
    <w:rsid w:val="00BF21FF"/>
    <w:rsid w:val="00BF2999"/>
    <w:rsid w:val="00BF2A3C"/>
    <w:rsid w:val="00BF43C7"/>
    <w:rsid w:val="00BF4A02"/>
    <w:rsid w:val="00BF55CA"/>
    <w:rsid w:val="00BF6452"/>
    <w:rsid w:val="00BF652E"/>
    <w:rsid w:val="00C01A45"/>
    <w:rsid w:val="00C03252"/>
    <w:rsid w:val="00C03571"/>
    <w:rsid w:val="00C035DC"/>
    <w:rsid w:val="00C04551"/>
    <w:rsid w:val="00C05959"/>
    <w:rsid w:val="00C11118"/>
    <w:rsid w:val="00C1211C"/>
    <w:rsid w:val="00C128EF"/>
    <w:rsid w:val="00C13FDE"/>
    <w:rsid w:val="00C14254"/>
    <w:rsid w:val="00C14C56"/>
    <w:rsid w:val="00C1723F"/>
    <w:rsid w:val="00C1776B"/>
    <w:rsid w:val="00C214A9"/>
    <w:rsid w:val="00C21E59"/>
    <w:rsid w:val="00C22AF8"/>
    <w:rsid w:val="00C22D7F"/>
    <w:rsid w:val="00C23A93"/>
    <w:rsid w:val="00C25344"/>
    <w:rsid w:val="00C26235"/>
    <w:rsid w:val="00C26AB6"/>
    <w:rsid w:val="00C30840"/>
    <w:rsid w:val="00C30D71"/>
    <w:rsid w:val="00C3196C"/>
    <w:rsid w:val="00C31C88"/>
    <w:rsid w:val="00C32094"/>
    <w:rsid w:val="00C3253B"/>
    <w:rsid w:val="00C33F49"/>
    <w:rsid w:val="00C34B3D"/>
    <w:rsid w:val="00C353A4"/>
    <w:rsid w:val="00C369B5"/>
    <w:rsid w:val="00C370E3"/>
    <w:rsid w:val="00C37D76"/>
    <w:rsid w:val="00C37E59"/>
    <w:rsid w:val="00C4028A"/>
    <w:rsid w:val="00C40C52"/>
    <w:rsid w:val="00C41B18"/>
    <w:rsid w:val="00C4359E"/>
    <w:rsid w:val="00C43622"/>
    <w:rsid w:val="00C43665"/>
    <w:rsid w:val="00C447FB"/>
    <w:rsid w:val="00C44B6F"/>
    <w:rsid w:val="00C46193"/>
    <w:rsid w:val="00C46DA2"/>
    <w:rsid w:val="00C47E5F"/>
    <w:rsid w:val="00C50971"/>
    <w:rsid w:val="00C50D28"/>
    <w:rsid w:val="00C50EF1"/>
    <w:rsid w:val="00C51414"/>
    <w:rsid w:val="00C51983"/>
    <w:rsid w:val="00C543BC"/>
    <w:rsid w:val="00C563A9"/>
    <w:rsid w:val="00C5672F"/>
    <w:rsid w:val="00C56762"/>
    <w:rsid w:val="00C56B42"/>
    <w:rsid w:val="00C57523"/>
    <w:rsid w:val="00C60B75"/>
    <w:rsid w:val="00C61FAF"/>
    <w:rsid w:val="00C6209D"/>
    <w:rsid w:val="00C62FF8"/>
    <w:rsid w:val="00C63759"/>
    <w:rsid w:val="00C64741"/>
    <w:rsid w:val="00C66AD9"/>
    <w:rsid w:val="00C67118"/>
    <w:rsid w:val="00C671BF"/>
    <w:rsid w:val="00C67342"/>
    <w:rsid w:val="00C6787A"/>
    <w:rsid w:val="00C70250"/>
    <w:rsid w:val="00C70E88"/>
    <w:rsid w:val="00C713C6"/>
    <w:rsid w:val="00C716C2"/>
    <w:rsid w:val="00C722DB"/>
    <w:rsid w:val="00C72843"/>
    <w:rsid w:val="00C72DBD"/>
    <w:rsid w:val="00C73A5C"/>
    <w:rsid w:val="00C74226"/>
    <w:rsid w:val="00C7431F"/>
    <w:rsid w:val="00C747DC"/>
    <w:rsid w:val="00C74CC5"/>
    <w:rsid w:val="00C75800"/>
    <w:rsid w:val="00C75863"/>
    <w:rsid w:val="00C75CCE"/>
    <w:rsid w:val="00C7636A"/>
    <w:rsid w:val="00C77559"/>
    <w:rsid w:val="00C810D4"/>
    <w:rsid w:val="00C8304D"/>
    <w:rsid w:val="00C83897"/>
    <w:rsid w:val="00C84658"/>
    <w:rsid w:val="00C847DE"/>
    <w:rsid w:val="00C852BF"/>
    <w:rsid w:val="00C85847"/>
    <w:rsid w:val="00C87723"/>
    <w:rsid w:val="00C87A50"/>
    <w:rsid w:val="00C925C3"/>
    <w:rsid w:val="00C931BB"/>
    <w:rsid w:val="00C934ED"/>
    <w:rsid w:val="00C94047"/>
    <w:rsid w:val="00C94447"/>
    <w:rsid w:val="00C9528B"/>
    <w:rsid w:val="00C95BE5"/>
    <w:rsid w:val="00C95D3F"/>
    <w:rsid w:val="00C9621B"/>
    <w:rsid w:val="00C97024"/>
    <w:rsid w:val="00C97F3A"/>
    <w:rsid w:val="00CA1B8D"/>
    <w:rsid w:val="00CA306B"/>
    <w:rsid w:val="00CA7B81"/>
    <w:rsid w:val="00CB46ED"/>
    <w:rsid w:val="00CB7DB6"/>
    <w:rsid w:val="00CC0ED1"/>
    <w:rsid w:val="00CC16FD"/>
    <w:rsid w:val="00CC1A08"/>
    <w:rsid w:val="00CC1F8B"/>
    <w:rsid w:val="00CC26CE"/>
    <w:rsid w:val="00CC345E"/>
    <w:rsid w:val="00CC3688"/>
    <w:rsid w:val="00CC4C2B"/>
    <w:rsid w:val="00CC7C44"/>
    <w:rsid w:val="00CD04E3"/>
    <w:rsid w:val="00CD05B6"/>
    <w:rsid w:val="00CD0700"/>
    <w:rsid w:val="00CD1B95"/>
    <w:rsid w:val="00CD1C7B"/>
    <w:rsid w:val="00CD28FD"/>
    <w:rsid w:val="00CD2CE0"/>
    <w:rsid w:val="00CD2F7E"/>
    <w:rsid w:val="00CD41F9"/>
    <w:rsid w:val="00CD4D11"/>
    <w:rsid w:val="00CD6515"/>
    <w:rsid w:val="00CD7736"/>
    <w:rsid w:val="00CE0923"/>
    <w:rsid w:val="00CE0AF9"/>
    <w:rsid w:val="00CE1023"/>
    <w:rsid w:val="00CE12E3"/>
    <w:rsid w:val="00CE136D"/>
    <w:rsid w:val="00CE17EE"/>
    <w:rsid w:val="00CE19B7"/>
    <w:rsid w:val="00CE2850"/>
    <w:rsid w:val="00CE2E94"/>
    <w:rsid w:val="00CE301A"/>
    <w:rsid w:val="00CE31C3"/>
    <w:rsid w:val="00CE3C42"/>
    <w:rsid w:val="00CE46E9"/>
    <w:rsid w:val="00CE4C72"/>
    <w:rsid w:val="00CE633D"/>
    <w:rsid w:val="00CF08BC"/>
    <w:rsid w:val="00CF0CAB"/>
    <w:rsid w:val="00CF2122"/>
    <w:rsid w:val="00CF2B19"/>
    <w:rsid w:val="00CF509A"/>
    <w:rsid w:val="00CF53ED"/>
    <w:rsid w:val="00CF5C3D"/>
    <w:rsid w:val="00CF6AAE"/>
    <w:rsid w:val="00CF6CA3"/>
    <w:rsid w:val="00D02489"/>
    <w:rsid w:val="00D02FB2"/>
    <w:rsid w:val="00D02FBC"/>
    <w:rsid w:val="00D0305C"/>
    <w:rsid w:val="00D03DBD"/>
    <w:rsid w:val="00D051C4"/>
    <w:rsid w:val="00D05F70"/>
    <w:rsid w:val="00D0702A"/>
    <w:rsid w:val="00D07C2F"/>
    <w:rsid w:val="00D10E1E"/>
    <w:rsid w:val="00D11504"/>
    <w:rsid w:val="00D1186E"/>
    <w:rsid w:val="00D11AA2"/>
    <w:rsid w:val="00D14421"/>
    <w:rsid w:val="00D14465"/>
    <w:rsid w:val="00D14926"/>
    <w:rsid w:val="00D14CC3"/>
    <w:rsid w:val="00D159E2"/>
    <w:rsid w:val="00D15D5F"/>
    <w:rsid w:val="00D16DC0"/>
    <w:rsid w:val="00D16F80"/>
    <w:rsid w:val="00D170CF"/>
    <w:rsid w:val="00D17516"/>
    <w:rsid w:val="00D17B31"/>
    <w:rsid w:val="00D202BD"/>
    <w:rsid w:val="00D2358F"/>
    <w:rsid w:val="00D2461B"/>
    <w:rsid w:val="00D24B85"/>
    <w:rsid w:val="00D2656B"/>
    <w:rsid w:val="00D27964"/>
    <w:rsid w:val="00D32C3B"/>
    <w:rsid w:val="00D33365"/>
    <w:rsid w:val="00D3587B"/>
    <w:rsid w:val="00D35A56"/>
    <w:rsid w:val="00D4018D"/>
    <w:rsid w:val="00D41D57"/>
    <w:rsid w:val="00D42B3F"/>
    <w:rsid w:val="00D42C1F"/>
    <w:rsid w:val="00D42DAF"/>
    <w:rsid w:val="00D43328"/>
    <w:rsid w:val="00D43429"/>
    <w:rsid w:val="00D43B10"/>
    <w:rsid w:val="00D46D04"/>
    <w:rsid w:val="00D472BB"/>
    <w:rsid w:val="00D4772E"/>
    <w:rsid w:val="00D5002C"/>
    <w:rsid w:val="00D512BC"/>
    <w:rsid w:val="00D51A55"/>
    <w:rsid w:val="00D51FB5"/>
    <w:rsid w:val="00D5221C"/>
    <w:rsid w:val="00D5272B"/>
    <w:rsid w:val="00D52F85"/>
    <w:rsid w:val="00D5349A"/>
    <w:rsid w:val="00D5458A"/>
    <w:rsid w:val="00D546EE"/>
    <w:rsid w:val="00D55F2C"/>
    <w:rsid w:val="00D563CB"/>
    <w:rsid w:val="00D564E7"/>
    <w:rsid w:val="00D60DAD"/>
    <w:rsid w:val="00D60E89"/>
    <w:rsid w:val="00D62B16"/>
    <w:rsid w:val="00D64FF1"/>
    <w:rsid w:val="00D659EB"/>
    <w:rsid w:val="00D6699F"/>
    <w:rsid w:val="00D670A1"/>
    <w:rsid w:val="00D67872"/>
    <w:rsid w:val="00D71FD7"/>
    <w:rsid w:val="00D72B45"/>
    <w:rsid w:val="00D734B2"/>
    <w:rsid w:val="00D742C7"/>
    <w:rsid w:val="00D7495F"/>
    <w:rsid w:val="00D75203"/>
    <w:rsid w:val="00D775BB"/>
    <w:rsid w:val="00D77F83"/>
    <w:rsid w:val="00D82E22"/>
    <w:rsid w:val="00D82E52"/>
    <w:rsid w:val="00D83B12"/>
    <w:rsid w:val="00D84027"/>
    <w:rsid w:val="00D84749"/>
    <w:rsid w:val="00D849CA"/>
    <w:rsid w:val="00D876BB"/>
    <w:rsid w:val="00D90756"/>
    <w:rsid w:val="00D915FA"/>
    <w:rsid w:val="00D91D38"/>
    <w:rsid w:val="00D92367"/>
    <w:rsid w:val="00D939A1"/>
    <w:rsid w:val="00D95902"/>
    <w:rsid w:val="00D95F9D"/>
    <w:rsid w:val="00D97B36"/>
    <w:rsid w:val="00DA0069"/>
    <w:rsid w:val="00DA0173"/>
    <w:rsid w:val="00DA05EE"/>
    <w:rsid w:val="00DA245B"/>
    <w:rsid w:val="00DA2BD6"/>
    <w:rsid w:val="00DA4437"/>
    <w:rsid w:val="00DA5E21"/>
    <w:rsid w:val="00DA5EF6"/>
    <w:rsid w:val="00DA7210"/>
    <w:rsid w:val="00DB0F63"/>
    <w:rsid w:val="00DB190A"/>
    <w:rsid w:val="00DB268E"/>
    <w:rsid w:val="00DB28E0"/>
    <w:rsid w:val="00DB32B7"/>
    <w:rsid w:val="00DB4382"/>
    <w:rsid w:val="00DB5484"/>
    <w:rsid w:val="00DB79DF"/>
    <w:rsid w:val="00DC0075"/>
    <w:rsid w:val="00DC0B47"/>
    <w:rsid w:val="00DC10F8"/>
    <w:rsid w:val="00DC144A"/>
    <w:rsid w:val="00DC2C5B"/>
    <w:rsid w:val="00DC343A"/>
    <w:rsid w:val="00DC3CA9"/>
    <w:rsid w:val="00DC4B3A"/>
    <w:rsid w:val="00DC5988"/>
    <w:rsid w:val="00DC5BC3"/>
    <w:rsid w:val="00DC5FC0"/>
    <w:rsid w:val="00DC65EA"/>
    <w:rsid w:val="00DC7064"/>
    <w:rsid w:val="00DC777E"/>
    <w:rsid w:val="00DD0092"/>
    <w:rsid w:val="00DD3242"/>
    <w:rsid w:val="00DD3BE8"/>
    <w:rsid w:val="00DD4638"/>
    <w:rsid w:val="00DD5A7D"/>
    <w:rsid w:val="00DE03B1"/>
    <w:rsid w:val="00DE0D3E"/>
    <w:rsid w:val="00DE1CB0"/>
    <w:rsid w:val="00DE3274"/>
    <w:rsid w:val="00DE339B"/>
    <w:rsid w:val="00DE5C58"/>
    <w:rsid w:val="00DF0BE5"/>
    <w:rsid w:val="00DF199D"/>
    <w:rsid w:val="00DF19EB"/>
    <w:rsid w:val="00DF1E2D"/>
    <w:rsid w:val="00DF3348"/>
    <w:rsid w:val="00DF40E3"/>
    <w:rsid w:val="00DF6106"/>
    <w:rsid w:val="00E00E87"/>
    <w:rsid w:val="00E02307"/>
    <w:rsid w:val="00E03D22"/>
    <w:rsid w:val="00E053CC"/>
    <w:rsid w:val="00E05A86"/>
    <w:rsid w:val="00E05C49"/>
    <w:rsid w:val="00E0618E"/>
    <w:rsid w:val="00E071DE"/>
    <w:rsid w:val="00E11E02"/>
    <w:rsid w:val="00E12053"/>
    <w:rsid w:val="00E12723"/>
    <w:rsid w:val="00E15567"/>
    <w:rsid w:val="00E15A91"/>
    <w:rsid w:val="00E15B77"/>
    <w:rsid w:val="00E15D68"/>
    <w:rsid w:val="00E1612A"/>
    <w:rsid w:val="00E162CB"/>
    <w:rsid w:val="00E164AE"/>
    <w:rsid w:val="00E165E4"/>
    <w:rsid w:val="00E1701E"/>
    <w:rsid w:val="00E202F4"/>
    <w:rsid w:val="00E21B40"/>
    <w:rsid w:val="00E22393"/>
    <w:rsid w:val="00E228EA"/>
    <w:rsid w:val="00E250C8"/>
    <w:rsid w:val="00E26D9D"/>
    <w:rsid w:val="00E26F43"/>
    <w:rsid w:val="00E30ECD"/>
    <w:rsid w:val="00E331D5"/>
    <w:rsid w:val="00E33C81"/>
    <w:rsid w:val="00E344D1"/>
    <w:rsid w:val="00E34E0E"/>
    <w:rsid w:val="00E35015"/>
    <w:rsid w:val="00E35734"/>
    <w:rsid w:val="00E358A6"/>
    <w:rsid w:val="00E35F55"/>
    <w:rsid w:val="00E36388"/>
    <w:rsid w:val="00E36C2A"/>
    <w:rsid w:val="00E36D3F"/>
    <w:rsid w:val="00E37DEA"/>
    <w:rsid w:val="00E37E63"/>
    <w:rsid w:val="00E40D99"/>
    <w:rsid w:val="00E4176B"/>
    <w:rsid w:val="00E428B6"/>
    <w:rsid w:val="00E429F1"/>
    <w:rsid w:val="00E44709"/>
    <w:rsid w:val="00E45AC6"/>
    <w:rsid w:val="00E465C7"/>
    <w:rsid w:val="00E47D3F"/>
    <w:rsid w:val="00E51543"/>
    <w:rsid w:val="00E5217B"/>
    <w:rsid w:val="00E5262A"/>
    <w:rsid w:val="00E534D7"/>
    <w:rsid w:val="00E53747"/>
    <w:rsid w:val="00E53FA2"/>
    <w:rsid w:val="00E54031"/>
    <w:rsid w:val="00E54AFC"/>
    <w:rsid w:val="00E54DCC"/>
    <w:rsid w:val="00E56E9D"/>
    <w:rsid w:val="00E602F6"/>
    <w:rsid w:val="00E61B85"/>
    <w:rsid w:val="00E62340"/>
    <w:rsid w:val="00E62C96"/>
    <w:rsid w:val="00E62CF2"/>
    <w:rsid w:val="00E62FCE"/>
    <w:rsid w:val="00E63693"/>
    <w:rsid w:val="00E652DB"/>
    <w:rsid w:val="00E655A0"/>
    <w:rsid w:val="00E658B7"/>
    <w:rsid w:val="00E66D97"/>
    <w:rsid w:val="00E66F89"/>
    <w:rsid w:val="00E678C1"/>
    <w:rsid w:val="00E70566"/>
    <w:rsid w:val="00E72BF7"/>
    <w:rsid w:val="00E75193"/>
    <w:rsid w:val="00E76FF3"/>
    <w:rsid w:val="00E773F1"/>
    <w:rsid w:val="00E77D49"/>
    <w:rsid w:val="00E811E8"/>
    <w:rsid w:val="00E81333"/>
    <w:rsid w:val="00E83552"/>
    <w:rsid w:val="00E84E50"/>
    <w:rsid w:val="00E84F04"/>
    <w:rsid w:val="00E85E5B"/>
    <w:rsid w:val="00E861F5"/>
    <w:rsid w:val="00E865E1"/>
    <w:rsid w:val="00E867AA"/>
    <w:rsid w:val="00E8719E"/>
    <w:rsid w:val="00E87A5E"/>
    <w:rsid w:val="00E87DD8"/>
    <w:rsid w:val="00E903F9"/>
    <w:rsid w:val="00E90DBE"/>
    <w:rsid w:val="00E91E30"/>
    <w:rsid w:val="00E922B6"/>
    <w:rsid w:val="00E92319"/>
    <w:rsid w:val="00E9283E"/>
    <w:rsid w:val="00E92A13"/>
    <w:rsid w:val="00E94750"/>
    <w:rsid w:val="00E94900"/>
    <w:rsid w:val="00E95D9C"/>
    <w:rsid w:val="00EA0C55"/>
    <w:rsid w:val="00EA12AC"/>
    <w:rsid w:val="00EA1FBE"/>
    <w:rsid w:val="00EA2792"/>
    <w:rsid w:val="00EA324D"/>
    <w:rsid w:val="00EA42D5"/>
    <w:rsid w:val="00EA4601"/>
    <w:rsid w:val="00EA512F"/>
    <w:rsid w:val="00EA5C0F"/>
    <w:rsid w:val="00EA7AD8"/>
    <w:rsid w:val="00EA7F46"/>
    <w:rsid w:val="00EB13C0"/>
    <w:rsid w:val="00EB175E"/>
    <w:rsid w:val="00EB1CDE"/>
    <w:rsid w:val="00EB3ADF"/>
    <w:rsid w:val="00EB52CC"/>
    <w:rsid w:val="00EB5621"/>
    <w:rsid w:val="00EB6046"/>
    <w:rsid w:val="00EB6E1C"/>
    <w:rsid w:val="00EB7E26"/>
    <w:rsid w:val="00EC08F8"/>
    <w:rsid w:val="00EC0D57"/>
    <w:rsid w:val="00EC17E5"/>
    <w:rsid w:val="00EC1E00"/>
    <w:rsid w:val="00EC20EF"/>
    <w:rsid w:val="00EC2939"/>
    <w:rsid w:val="00EC68C7"/>
    <w:rsid w:val="00EC7445"/>
    <w:rsid w:val="00EC7893"/>
    <w:rsid w:val="00EC7B88"/>
    <w:rsid w:val="00EC7C20"/>
    <w:rsid w:val="00ED06C0"/>
    <w:rsid w:val="00ED09CD"/>
    <w:rsid w:val="00ED193B"/>
    <w:rsid w:val="00ED21EB"/>
    <w:rsid w:val="00ED290E"/>
    <w:rsid w:val="00ED3535"/>
    <w:rsid w:val="00ED6859"/>
    <w:rsid w:val="00EE00BE"/>
    <w:rsid w:val="00EE28C9"/>
    <w:rsid w:val="00EE36E7"/>
    <w:rsid w:val="00EE7966"/>
    <w:rsid w:val="00EF0495"/>
    <w:rsid w:val="00EF1A5C"/>
    <w:rsid w:val="00EF3907"/>
    <w:rsid w:val="00EF3B39"/>
    <w:rsid w:val="00EF3C40"/>
    <w:rsid w:val="00EF4058"/>
    <w:rsid w:val="00EF42A1"/>
    <w:rsid w:val="00EF550A"/>
    <w:rsid w:val="00EF6A00"/>
    <w:rsid w:val="00EF6C74"/>
    <w:rsid w:val="00EF7992"/>
    <w:rsid w:val="00EF7DBD"/>
    <w:rsid w:val="00F01336"/>
    <w:rsid w:val="00F02392"/>
    <w:rsid w:val="00F02DE0"/>
    <w:rsid w:val="00F04333"/>
    <w:rsid w:val="00F04D38"/>
    <w:rsid w:val="00F071E7"/>
    <w:rsid w:val="00F102AC"/>
    <w:rsid w:val="00F11ECB"/>
    <w:rsid w:val="00F1294B"/>
    <w:rsid w:val="00F12F7B"/>
    <w:rsid w:val="00F137A8"/>
    <w:rsid w:val="00F15751"/>
    <w:rsid w:val="00F165E6"/>
    <w:rsid w:val="00F177DC"/>
    <w:rsid w:val="00F200AC"/>
    <w:rsid w:val="00F210A2"/>
    <w:rsid w:val="00F211A6"/>
    <w:rsid w:val="00F21BFA"/>
    <w:rsid w:val="00F21C1F"/>
    <w:rsid w:val="00F224CE"/>
    <w:rsid w:val="00F2381D"/>
    <w:rsid w:val="00F24AC8"/>
    <w:rsid w:val="00F24B2E"/>
    <w:rsid w:val="00F27A00"/>
    <w:rsid w:val="00F27DFC"/>
    <w:rsid w:val="00F31A29"/>
    <w:rsid w:val="00F320A0"/>
    <w:rsid w:val="00F329E7"/>
    <w:rsid w:val="00F34387"/>
    <w:rsid w:val="00F364FA"/>
    <w:rsid w:val="00F40077"/>
    <w:rsid w:val="00F40581"/>
    <w:rsid w:val="00F40D9F"/>
    <w:rsid w:val="00F419FB"/>
    <w:rsid w:val="00F43590"/>
    <w:rsid w:val="00F4497C"/>
    <w:rsid w:val="00F45386"/>
    <w:rsid w:val="00F47D52"/>
    <w:rsid w:val="00F52492"/>
    <w:rsid w:val="00F52FAE"/>
    <w:rsid w:val="00F55263"/>
    <w:rsid w:val="00F565E7"/>
    <w:rsid w:val="00F56A1B"/>
    <w:rsid w:val="00F56D9F"/>
    <w:rsid w:val="00F57250"/>
    <w:rsid w:val="00F5797F"/>
    <w:rsid w:val="00F60D52"/>
    <w:rsid w:val="00F60EA4"/>
    <w:rsid w:val="00F63B0A"/>
    <w:rsid w:val="00F64C5A"/>
    <w:rsid w:val="00F65706"/>
    <w:rsid w:val="00F675A0"/>
    <w:rsid w:val="00F67B5B"/>
    <w:rsid w:val="00F67EC1"/>
    <w:rsid w:val="00F67FC5"/>
    <w:rsid w:val="00F7096B"/>
    <w:rsid w:val="00F73C25"/>
    <w:rsid w:val="00F74871"/>
    <w:rsid w:val="00F81706"/>
    <w:rsid w:val="00F81A87"/>
    <w:rsid w:val="00F81FED"/>
    <w:rsid w:val="00F82372"/>
    <w:rsid w:val="00F827DD"/>
    <w:rsid w:val="00F82ADE"/>
    <w:rsid w:val="00F83C5B"/>
    <w:rsid w:val="00F841B0"/>
    <w:rsid w:val="00F857E3"/>
    <w:rsid w:val="00F8635C"/>
    <w:rsid w:val="00F86CFF"/>
    <w:rsid w:val="00F87781"/>
    <w:rsid w:val="00F9127B"/>
    <w:rsid w:val="00F91701"/>
    <w:rsid w:val="00F919CD"/>
    <w:rsid w:val="00F93A36"/>
    <w:rsid w:val="00F94CF3"/>
    <w:rsid w:val="00F94FBC"/>
    <w:rsid w:val="00F95A7A"/>
    <w:rsid w:val="00F95F47"/>
    <w:rsid w:val="00F96042"/>
    <w:rsid w:val="00F963B1"/>
    <w:rsid w:val="00F97694"/>
    <w:rsid w:val="00F97BEE"/>
    <w:rsid w:val="00FA0D22"/>
    <w:rsid w:val="00FA2ED4"/>
    <w:rsid w:val="00FA3BE5"/>
    <w:rsid w:val="00FA40AA"/>
    <w:rsid w:val="00FA5326"/>
    <w:rsid w:val="00FA55F7"/>
    <w:rsid w:val="00FA5BFA"/>
    <w:rsid w:val="00FA6D42"/>
    <w:rsid w:val="00FA7D1A"/>
    <w:rsid w:val="00FA7EB3"/>
    <w:rsid w:val="00FA7FE4"/>
    <w:rsid w:val="00FB07A7"/>
    <w:rsid w:val="00FB0B32"/>
    <w:rsid w:val="00FB136B"/>
    <w:rsid w:val="00FB20F8"/>
    <w:rsid w:val="00FB2F72"/>
    <w:rsid w:val="00FB3E65"/>
    <w:rsid w:val="00FB59A5"/>
    <w:rsid w:val="00FB5BAF"/>
    <w:rsid w:val="00FB6D00"/>
    <w:rsid w:val="00FB7401"/>
    <w:rsid w:val="00FB74C3"/>
    <w:rsid w:val="00FC09F6"/>
    <w:rsid w:val="00FC0FAA"/>
    <w:rsid w:val="00FC280B"/>
    <w:rsid w:val="00FC3BB0"/>
    <w:rsid w:val="00FC47C3"/>
    <w:rsid w:val="00FC5C20"/>
    <w:rsid w:val="00FC621A"/>
    <w:rsid w:val="00FC6320"/>
    <w:rsid w:val="00FC71D8"/>
    <w:rsid w:val="00FD31AC"/>
    <w:rsid w:val="00FD3487"/>
    <w:rsid w:val="00FD378E"/>
    <w:rsid w:val="00FD60BE"/>
    <w:rsid w:val="00FD647B"/>
    <w:rsid w:val="00FD68FD"/>
    <w:rsid w:val="00FE04EA"/>
    <w:rsid w:val="00FE14AC"/>
    <w:rsid w:val="00FE158D"/>
    <w:rsid w:val="00FE2450"/>
    <w:rsid w:val="00FE25BD"/>
    <w:rsid w:val="00FE3A39"/>
    <w:rsid w:val="00FE3A5E"/>
    <w:rsid w:val="00FE3EF2"/>
    <w:rsid w:val="00FE414E"/>
    <w:rsid w:val="00FE42DA"/>
    <w:rsid w:val="00FE47C9"/>
    <w:rsid w:val="00FE48FA"/>
    <w:rsid w:val="00FE5240"/>
    <w:rsid w:val="00FE793D"/>
    <w:rsid w:val="00FF0838"/>
    <w:rsid w:val="00FF1364"/>
    <w:rsid w:val="00FF1368"/>
    <w:rsid w:val="00FF1B74"/>
    <w:rsid w:val="00FF2060"/>
    <w:rsid w:val="00FF398F"/>
    <w:rsid w:val="00FF3CCD"/>
    <w:rsid w:val="00FF508B"/>
    <w:rsid w:val="00FF5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477555"/>
  <w14:defaultImageDpi w14:val="32767"/>
  <w15:chartTrackingRefBased/>
  <w15:docId w15:val="{9A1C09D2-99A8-4844-B4AB-E0883D459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A40CE"/>
    <w:pPr>
      <w:spacing w:line="480" w:lineRule="auto"/>
    </w:pPr>
    <w:rPr>
      <w:kern w:val="0"/>
      <w:sz w:val="24"/>
      <w:szCs w:val="24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40CE"/>
    <w:pPr>
      <w:keepNext/>
      <w:spacing w:before="240"/>
      <w:outlineLvl w:val="0"/>
    </w:pPr>
    <w:rPr>
      <w:rFonts w:ascii="Arial" w:eastAsiaTheme="majorEastAsia" w:hAnsi="Arial" w:cs="Arial"/>
      <w:b/>
      <w:bCs/>
      <w:sz w:val="28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40CE"/>
    <w:pPr>
      <w:keepNext/>
      <w:spacing w:before="240"/>
      <w:ind w:left="720" w:hanging="720"/>
      <w:outlineLvl w:val="1"/>
    </w:pPr>
    <w:rPr>
      <w:rFonts w:ascii="Arial" w:eastAsiaTheme="majorEastAsia" w:hAnsi="Arial" w:cs="Arial"/>
      <w:b/>
      <w:bCs/>
      <w:sz w:val="26"/>
      <w:szCs w:val="26"/>
    </w:rPr>
  </w:style>
  <w:style w:type="paragraph" w:styleId="Heading3">
    <w:name w:val="heading 3"/>
    <w:basedOn w:val="Heading1"/>
    <w:next w:val="Normal"/>
    <w:link w:val="Heading3Char"/>
    <w:uiPriority w:val="9"/>
    <w:unhideWhenUsed/>
    <w:qFormat/>
    <w:rsid w:val="006A40CE"/>
    <w:pPr>
      <w:outlineLvl w:val="2"/>
    </w:pPr>
    <w:rPr>
      <w:rFonts w:cstheme="majorBidi"/>
      <w:b w:val="0"/>
      <w:bCs w:val="0"/>
      <w:sz w:val="24"/>
      <w:szCs w:val="28"/>
    </w:rPr>
  </w:style>
  <w:style w:type="paragraph" w:styleId="Heading4">
    <w:name w:val="heading 4"/>
    <w:basedOn w:val="Heading1"/>
    <w:next w:val="Normal"/>
    <w:link w:val="Heading4Char"/>
    <w:uiPriority w:val="9"/>
    <w:semiHidden/>
    <w:unhideWhenUsed/>
    <w:qFormat/>
    <w:rsid w:val="006A40CE"/>
    <w:pPr>
      <w:outlineLvl w:val="3"/>
    </w:pPr>
    <w:rPr>
      <w:rFonts w:cstheme="majorBidi"/>
      <w:b w:val="0"/>
      <w:bCs w:val="0"/>
      <w:i/>
      <w:iCs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1413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14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14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14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14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MAINHEADING">
    <w:name w:val="APP MAIN HEADING"/>
    <w:basedOn w:val="Heading1"/>
    <w:qFormat/>
    <w:rsid w:val="006A40CE"/>
    <w:pPr>
      <w:spacing w:before="0"/>
    </w:pPr>
    <w:rPr>
      <w:rFonts w:ascii="Times New Roman" w:hAnsi="Times New Roman" w:cstheme="minorBidi"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A40CE"/>
    <w:rPr>
      <w:rFonts w:ascii="Arial" w:eastAsiaTheme="majorEastAsia" w:hAnsi="Arial" w:cs="Arial"/>
      <w:b/>
      <w:bCs/>
      <w:sz w:val="28"/>
    </w:rPr>
  </w:style>
  <w:style w:type="paragraph" w:customStyle="1" w:styleId="APPNORMALTEXT">
    <w:name w:val="APP NORMAL TEXT"/>
    <w:basedOn w:val="Normal"/>
    <w:qFormat/>
    <w:rsid w:val="006A40CE"/>
    <w:rPr>
      <w:rFonts w:ascii="Times New Roman" w:hAnsi="Times New Roman"/>
      <w:sz w:val="20"/>
    </w:rPr>
  </w:style>
  <w:style w:type="paragraph" w:customStyle="1" w:styleId="APPTABLEFIGHEADING">
    <w:name w:val="APP TABLE/FIG HEADING"/>
    <w:basedOn w:val="Normal"/>
    <w:next w:val="APPTABLEFIGLEGEND"/>
    <w:qFormat/>
    <w:rsid w:val="006A40CE"/>
    <w:rPr>
      <w:rFonts w:ascii="Times New Roman Bold" w:hAnsi="Times New Roman Bold"/>
      <w:b/>
      <w:sz w:val="20"/>
    </w:rPr>
  </w:style>
  <w:style w:type="paragraph" w:customStyle="1" w:styleId="APPTABLEFIGLEGEND">
    <w:name w:val="APP TABLE/FIG LEGEND"/>
    <w:basedOn w:val="Normal"/>
    <w:next w:val="APPTABLETEXT"/>
    <w:qFormat/>
    <w:rsid w:val="006A40CE"/>
    <w:pPr>
      <w:spacing w:before="240"/>
    </w:pPr>
    <w:rPr>
      <w:rFonts w:ascii="Times New Roman" w:hAnsi="Times New Roman"/>
      <w:sz w:val="20"/>
    </w:rPr>
  </w:style>
  <w:style w:type="paragraph" w:customStyle="1" w:styleId="APPTABLETEXT">
    <w:name w:val="APP TABLE TEXT"/>
    <w:basedOn w:val="APPTABLEHEADING"/>
    <w:qFormat/>
    <w:rsid w:val="006A40CE"/>
    <w:rPr>
      <w:sz w:val="16"/>
    </w:rPr>
  </w:style>
  <w:style w:type="paragraph" w:customStyle="1" w:styleId="APPHEADING1">
    <w:name w:val="APP HEADING 1"/>
    <w:basedOn w:val="APPNORMALTEXT"/>
    <w:next w:val="APPNORMALTEXT"/>
    <w:qFormat/>
    <w:rsid w:val="006A40CE"/>
    <w:pPr>
      <w:keepNext/>
      <w:spacing w:after="120"/>
    </w:pPr>
    <w:rPr>
      <w:rFonts w:ascii="Times New Roman Bold" w:hAnsi="Times New Roman Bold"/>
      <w:b/>
    </w:rPr>
  </w:style>
  <w:style w:type="paragraph" w:customStyle="1" w:styleId="APPTABLELEGEND">
    <w:name w:val="APP TABLE LEGEND"/>
    <w:basedOn w:val="Normal"/>
    <w:qFormat/>
    <w:rsid w:val="006A40CE"/>
    <w:pPr>
      <w:spacing w:before="240"/>
    </w:pPr>
    <w:rPr>
      <w:rFonts w:ascii="Times New Roman" w:hAnsi="Times New Roman"/>
      <w:sz w:val="20"/>
    </w:rPr>
  </w:style>
  <w:style w:type="paragraph" w:customStyle="1" w:styleId="APPTABLEHEADING">
    <w:name w:val="APP TABLE HEADING"/>
    <w:basedOn w:val="Normal"/>
    <w:next w:val="APPTABLELEGEND"/>
    <w:qFormat/>
    <w:rsid w:val="006A40CE"/>
    <w:rPr>
      <w:rFonts w:ascii="Times New Roman" w:hAnsi="Times New Roman"/>
      <w:b/>
      <w:sz w:val="20"/>
    </w:rPr>
  </w:style>
  <w:style w:type="character" w:customStyle="1" w:styleId="Heading2Char">
    <w:name w:val="Heading 2 Char"/>
    <w:link w:val="Heading2"/>
    <w:uiPriority w:val="9"/>
    <w:rsid w:val="006A40CE"/>
    <w:rPr>
      <w:rFonts w:ascii="Arial" w:eastAsiaTheme="majorEastAsia" w:hAnsi="Arial" w:cs="Arial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A40CE"/>
    <w:rPr>
      <w:rFonts w:ascii="Arial" w:eastAsiaTheme="majorEastAsia" w:hAnsi="Arial" w:cstheme="majorBidi"/>
      <w:sz w:val="24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40CE"/>
    <w:rPr>
      <w:rFonts w:ascii="Arial" w:eastAsiaTheme="majorEastAsia" w:hAnsi="Arial" w:cstheme="majorBidi"/>
      <w:i/>
      <w:iCs/>
      <w:sz w:val="24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6A40CE"/>
    <w:pPr>
      <w:spacing w:after="480"/>
      <w:contextualSpacing/>
    </w:pPr>
    <w:rPr>
      <w:rFonts w:ascii="Arial" w:eastAsiaTheme="majorEastAsia" w:hAnsi="Arial" w:cstheme="majorBidi"/>
      <w:spacing w:val="5"/>
      <w:kern w:val="28"/>
      <w:sz w:val="3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A40CE"/>
    <w:rPr>
      <w:rFonts w:ascii="Arial" w:eastAsiaTheme="majorEastAsia" w:hAnsi="Arial" w:cstheme="majorBidi"/>
      <w:spacing w:val="5"/>
      <w:kern w:val="28"/>
      <w:sz w:val="32"/>
      <w:szCs w:val="52"/>
    </w:rPr>
  </w:style>
  <w:style w:type="character" w:styleId="Strong">
    <w:name w:val="Strong"/>
    <w:basedOn w:val="DefaultParagraphFont"/>
    <w:uiPriority w:val="22"/>
    <w:qFormat/>
    <w:rsid w:val="006A40CE"/>
    <w:rPr>
      <w:b/>
      <w:bCs/>
    </w:rPr>
  </w:style>
  <w:style w:type="character" w:styleId="Emphasis">
    <w:name w:val="Emphasis"/>
    <w:basedOn w:val="DefaultParagraphFont"/>
    <w:uiPriority w:val="20"/>
    <w:qFormat/>
    <w:rsid w:val="006A40CE"/>
    <w:rPr>
      <w:i/>
      <w:iCs/>
    </w:rPr>
  </w:style>
  <w:style w:type="paragraph" w:styleId="NoSpacing">
    <w:name w:val="No Spacing"/>
    <w:uiPriority w:val="1"/>
    <w:qFormat/>
    <w:rsid w:val="006A40C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A40CE"/>
    <w:pPr>
      <w:ind w:left="720"/>
      <w:contextualSpacing/>
    </w:pPr>
  </w:style>
  <w:style w:type="character" w:styleId="IntenseEmphasis">
    <w:name w:val="Intense Emphasis"/>
    <w:basedOn w:val="Emphasis"/>
    <w:uiPriority w:val="21"/>
    <w:qFormat/>
    <w:rsid w:val="006A40CE"/>
    <w:rPr>
      <w:b/>
      <w:bCs/>
      <w:i/>
      <w:iCs/>
      <w:color w:val="auto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1413"/>
    <w:rPr>
      <w:rFonts w:eastAsiaTheme="majorEastAsia" w:cstheme="majorBidi"/>
      <w:color w:val="365F91" w:themeColor="accent1" w:themeShade="BF"/>
      <w:kern w:val="0"/>
      <w:sz w:val="24"/>
      <w:szCs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1413"/>
    <w:rPr>
      <w:rFonts w:eastAsiaTheme="majorEastAsia" w:cstheme="majorBidi"/>
      <w:i/>
      <w:iCs/>
      <w:color w:val="595959" w:themeColor="text1" w:themeTint="A6"/>
      <w:kern w:val="0"/>
      <w:sz w:val="24"/>
      <w:szCs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1413"/>
    <w:rPr>
      <w:rFonts w:eastAsiaTheme="majorEastAsia" w:cstheme="majorBidi"/>
      <w:color w:val="595959" w:themeColor="text1" w:themeTint="A6"/>
      <w:kern w:val="0"/>
      <w:sz w:val="24"/>
      <w:szCs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1413"/>
    <w:rPr>
      <w:rFonts w:eastAsiaTheme="majorEastAsia" w:cstheme="majorBidi"/>
      <w:i/>
      <w:iCs/>
      <w:color w:val="272727" w:themeColor="text1" w:themeTint="D8"/>
      <w:kern w:val="0"/>
      <w:sz w:val="24"/>
      <w:szCs w:val="24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1413"/>
    <w:rPr>
      <w:rFonts w:eastAsiaTheme="majorEastAsia" w:cstheme="majorBidi"/>
      <w:color w:val="272727" w:themeColor="text1" w:themeTint="D8"/>
      <w:kern w:val="0"/>
      <w:sz w:val="24"/>
      <w:szCs w:val="24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141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1413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5F141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1413"/>
    <w:rPr>
      <w:i/>
      <w:iCs/>
      <w:color w:val="404040" w:themeColor="text1" w:themeTint="BF"/>
      <w:kern w:val="0"/>
      <w:sz w:val="24"/>
      <w:szCs w:val="24"/>
      <w14:ligatures w14:val="non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141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1413"/>
    <w:rPr>
      <w:i/>
      <w:iCs/>
      <w:color w:val="365F91" w:themeColor="accent1" w:themeShade="BF"/>
      <w:kern w:val="0"/>
      <w:sz w:val="24"/>
      <w:szCs w:val="24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5F1413"/>
    <w:rPr>
      <w:b/>
      <w:bCs/>
      <w:smallCaps/>
      <w:color w:val="365F9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5F1413"/>
    <w:pPr>
      <w:spacing w:after="0"/>
      <w:jc w:val="center"/>
    </w:pPr>
    <w:rPr>
      <w:rFonts w:ascii="Arial" w:hAnsi="Arial"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1413"/>
    <w:rPr>
      <w:rFonts w:ascii="Arial" w:hAnsi="Arial" w:cs="Arial"/>
      <w:kern w:val="0"/>
      <w:sz w:val="24"/>
      <w:szCs w:val="24"/>
      <w:lang w:val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F1413"/>
    <w:pPr>
      <w:spacing w:line="240" w:lineRule="auto"/>
    </w:pPr>
    <w:rPr>
      <w:rFonts w:ascii="Arial" w:hAnsi="Arial"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5F1413"/>
    <w:rPr>
      <w:rFonts w:ascii="Arial" w:hAnsi="Arial" w:cs="Arial"/>
      <w:kern w:val="0"/>
      <w:sz w:val="24"/>
      <w:szCs w:val="24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231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31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3177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31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3177"/>
    <w:rPr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2342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857D7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A13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13E5"/>
    <w:rPr>
      <w:kern w:val="0"/>
      <w:sz w:val="24"/>
      <w:szCs w:val="24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3A13E5"/>
  </w:style>
  <w:style w:type="paragraph" w:styleId="Header">
    <w:name w:val="header"/>
    <w:basedOn w:val="Normal"/>
    <w:link w:val="HeaderChar"/>
    <w:uiPriority w:val="99"/>
    <w:unhideWhenUsed/>
    <w:rsid w:val="009731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31C2"/>
    <w:rPr>
      <w:kern w:val="0"/>
      <w:sz w:val="24"/>
      <w:szCs w:val="24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7061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character" w:customStyle="1" w:styleId="apple-converted-space">
    <w:name w:val="apple-converted-space"/>
    <w:basedOn w:val="DefaultParagraphFont"/>
    <w:rsid w:val="00B71B5A"/>
  </w:style>
  <w:style w:type="character" w:styleId="Hyperlink">
    <w:name w:val="Hyperlink"/>
    <w:basedOn w:val="DefaultParagraphFont"/>
    <w:uiPriority w:val="99"/>
    <w:unhideWhenUsed/>
    <w:rsid w:val="00B71B5A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rsid w:val="00D35A5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770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4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06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774</Words>
  <Characters>441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Kelly</dc:creator>
  <cp:keywords/>
  <dc:description/>
  <cp:lastModifiedBy>Jennifer Kelly</cp:lastModifiedBy>
  <cp:revision>4</cp:revision>
  <cp:lastPrinted>2025-08-04T23:02:00Z</cp:lastPrinted>
  <dcterms:created xsi:type="dcterms:W3CDTF">2026-01-24T22:01:00Z</dcterms:created>
  <dcterms:modified xsi:type="dcterms:W3CDTF">2026-01-25T07:05:00Z</dcterms:modified>
</cp:coreProperties>
</file>